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6B759" w14:textId="77777777" w:rsidR="002F529A" w:rsidRDefault="002F529A" w:rsidP="002F529A">
      <w:pPr>
        <w:jc w:val="center"/>
        <w:rPr>
          <w:b/>
          <w:bCs/>
        </w:rPr>
      </w:pPr>
    </w:p>
    <w:p w14:paraId="313B0133" w14:textId="12F421C2" w:rsidR="00476BD1" w:rsidRPr="00E610E4" w:rsidRDefault="00476BD1" w:rsidP="008D6532">
      <w:pPr>
        <w:widowControl w:val="0"/>
        <w:rPr>
          <w:b/>
          <w:bCs/>
        </w:rPr>
      </w:pPr>
      <w:r>
        <w:rPr>
          <w:b/>
          <w:bCs/>
        </w:rPr>
        <w:t>S3</w:t>
      </w:r>
      <w:r w:rsidR="008D176B">
        <w:rPr>
          <w:b/>
          <w:bCs/>
        </w:rPr>
        <w:t xml:space="preserve"> Table</w:t>
      </w:r>
      <w:r w:rsidRPr="00E610E4">
        <w:rPr>
          <w:b/>
          <w:bCs/>
        </w:rPr>
        <w:t xml:space="preserve">. </w:t>
      </w:r>
      <w:r>
        <w:rPr>
          <w:b/>
          <w:bCs/>
        </w:rPr>
        <w:t>95% confidence interval</w:t>
      </w:r>
      <w:r w:rsidR="00441F6B">
        <w:rPr>
          <w:b/>
          <w:bCs/>
        </w:rPr>
        <w:t>s (CI)</w:t>
      </w:r>
      <w:r>
        <w:rPr>
          <w:b/>
          <w:bCs/>
        </w:rPr>
        <w:t xml:space="preserve"> and </w:t>
      </w:r>
      <w:r w:rsidR="00441F6B">
        <w:rPr>
          <w:b/>
          <w:bCs/>
        </w:rPr>
        <w:t>P</w:t>
      </w:r>
      <w:r w:rsidR="00C554B9" w:rsidRPr="00C554B9">
        <w:t>-</w:t>
      </w:r>
      <w:r>
        <w:rPr>
          <w:b/>
          <w:bCs/>
        </w:rPr>
        <w:t>values</w:t>
      </w:r>
      <w:r w:rsidR="00441F6B">
        <w:rPr>
          <w:b/>
          <w:bCs/>
        </w:rPr>
        <w:t xml:space="preserve"> of the a</w:t>
      </w:r>
      <w:r w:rsidRPr="00E610E4">
        <w:rPr>
          <w:b/>
          <w:bCs/>
        </w:rPr>
        <w:t>djusted odds ratios</w:t>
      </w:r>
      <w:r w:rsidR="00441F6B">
        <w:rPr>
          <w:b/>
          <w:bCs/>
        </w:rPr>
        <w:t xml:space="preserve"> </w:t>
      </w:r>
      <w:r w:rsidRPr="00E610E4">
        <w:rPr>
          <w:b/>
          <w:bCs/>
        </w:rPr>
        <w:t>of desiring a birth within 2 years among the women interviewed in pre- and post-lockdown periods in the selected Indian states, 2019/21</w:t>
      </w:r>
      <w:r>
        <w:rPr>
          <w:b/>
          <w:bCs/>
        </w:rPr>
        <w:t>.</w:t>
      </w:r>
    </w:p>
    <w:tbl>
      <w:tblPr>
        <w:tblStyle w:val="TableGrid"/>
        <w:tblW w:w="19440" w:type="dxa"/>
        <w:jc w:val="center"/>
        <w:tblLayout w:type="fixed"/>
        <w:tblLook w:val="04A0" w:firstRow="1" w:lastRow="0" w:firstColumn="1" w:lastColumn="0" w:noHBand="0" w:noVBand="1"/>
      </w:tblPr>
      <w:tblGrid>
        <w:gridCol w:w="1713"/>
        <w:gridCol w:w="806"/>
        <w:gridCol w:w="457"/>
        <w:gridCol w:w="806"/>
        <w:gridCol w:w="457"/>
        <w:gridCol w:w="805"/>
        <w:gridCol w:w="456"/>
        <w:gridCol w:w="805"/>
        <w:gridCol w:w="456"/>
        <w:gridCol w:w="804"/>
        <w:gridCol w:w="455"/>
        <w:gridCol w:w="804"/>
        <w:gridCol w:w="455"/>
        <w:gridCol w:w="804"/>
        <w:gridCol w:w="455"/>
        <w:gridCol w:w="804"/>
        <w:gridCol w:w="455"/>
        <w:gridCol w:w="804"/>
        <w:gridCol w:w="455"/>
        <w:gridCol w:w="804"/>
        <w:gridCol w:w="455"/>
        <w:gridCol w:w="804"/>
        <w:gridCol w:w="455"/>
        <w:gridCol w:w="804"/>
        <w:gridCol w:w="455"/>
        <w:gridCol w:w="804"/>
        <w:gridCol w:w="455"/>
        <w:gridCol w:w="860"/>
        <w:gridCol w:w="488"/>
      </w:tblGrid>
      <w:tr w:rsidR="008526BD" w14:paraId="2B8BF629" w14:textId="77777777" w:rsidTr="002E0975">
        <w:trPr>
          <w:trHeight w:val="616"/>
          <w:jc w:val="center"/>
        </w:trPr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A9C629" w14:textId="77777777" w:rsidR="00C92B95" w:rsidRDefault="00C92B95" w:rsidP="008D6532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b/>
                <w:bCs/>
                <w:sz w:val="16"/>
                <w:szCs w:val="16"/>
              </w:rPr>
            </w:pPr>
            <w:bookmarkStart w:id="0" w:name="_Hlk118713965"/>
            <w:r>
              <w:rPr>
                <w:rFonts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3FB6B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ooled data</w:t>
            </w:r>
          </w:p>
          <w:p w14:paraId="7F763B28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56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0C677A">
              <w:rPr>
                <w:rFonts w:cs="Times New Roman"/>
                <w:sz w:val="16"/>
                <w:szCs w:val="16"/>
              </w:rPr>
              <w:t>561</w:t>
            </w:r>
          </w:p>
          <w:p w14:paraId="5271209F" w14:textId="77777777" w:rsidR="00C92B95" w:rsidRPr="000C677A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D4B34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unjab</w:t>
            </w:r>
          </w:p>
          <w:p w14:paraId="083AE2C2" w14:textId="77777777" w:rsidR="00C92B95" w:rsidRPr="000C677A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12,650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9F049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Uttarakhand</w:t>
            </w:r>
          </w:p>
          <w:p w14:paraId="3C24091F" w14:textId="77777777" w:rsidR="00C92B95" w:rsidRPr="000C677A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1,783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EB39E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aryana</w:t>
            </w:r>
          </w:p>
          <w:p w14:paraId="10BD8792" w14:textId="77777777" w:rsidR="00C92B95" w:rsidRPr="000C677A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2,925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6B757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lhi</w:t>
            </w:r>
          </w:p>
          <w:p w14:paraId="66B4737F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1,525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FC8BF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jasthan</w:t>
            </w:r>
          </w:p>
          <w:p w14:paraId="5F8519A8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7,579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62CCF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ttar Pradesh</w:t>
            </w:r>
          </w:p>
          <w:p w14:paraId="0961AE76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15,088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E8D42" w14:textId="77777777" w:rsidR="00C92B95" w:rsidRPr="00E83410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E83410">
              <w:rPr>
                <w:b/>
                <w:bCs/>
                <w:color w:val="000000"/>
                <w:sz w:val="15"/>
                <w:szCs w:val="15"/>
              </w:rPr>
              <w:t>Arunachal Pradesh</w:t>
            </w:r>
          </w:p>
          <w:p w14:paraId="432DCCC8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83410">
              <w:rPr>
                <w:rFonts w:cs="Times New Roman"/>
                <w:sz w:val="15"/>
                <w:szCs w:val="15"/>
              </w:rPr>
              <w:t>n=3,041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EA26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Jharkhand</w:t>
            </w:r>
          </w:p>
          <w:p w14:paraId="16C49750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4,813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D93EF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disha</w:t>
            </w:r>
          </w:p>
          <w:p w14:paraId="4B50F052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4,605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051FA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hattisgarh</w:t>
            </w:r>
          </w:p>
          <w:p w14:paraId="21F5DC02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4,573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F9B0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dhya Pradesh</w:t>
            </w:r>
          </w:p>
          <w:p w14:paraId="3048C149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7,241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BDA2B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mil Nadu</w:t>
            </w:r>
          </w:p>
          <w:p w14:paraId="175D9CDC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3,838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7537F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uducherry</w:t>
            </w:r>
          </w:p>
          <w:p w14:paraId="1A2B3C74" w14:textId="77777777" w:rsidR="00C92B95" w:rsidRDefault="00C92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463</w:t>
            </w:r>
          </w:p>
        </w:tc>
      </w:tr>
      <w:tr w:rsidR="002E0975" w14:paraId="258F9F76" w14:textId="414A7E10" w:rsidTr="002E0975">
        <w:trPr>
          <w:trHeight w:val="366"/>
          <w:jc w:val="center"/>
        </w:trPr>
        <w:tc>
          <w:tcPr>
            <w:tcW w:w="1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37337" w14:textId="77777777" w:rsidR="007D66E6" w:rsidRDefault="007D66E6" w:rsidP="007D66E6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7DA05" w14:textId="6409C8C8" w:rsidR="007D66E6" w:rsidRPr="001F06FF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FD0A8" w14:textId="517B095D" w:rsidR="007D66E6" w:rsidRPr="001F06FF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3F83C" w14:textId="52134466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45881" w14:textId="4833D7F1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710E8" w14:textId="07F01F0E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1E65E" w14:textId="21E42225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0588B" w14:textId="47FEB8E9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99C24" w14:textId="1208A9D3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1922E" w14:textId="7167BBB2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88217" w14:textId="339896C6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1C5B4" w14:textId="7FDCEE30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9A3C1" w14:textId="59AA937C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A5FD0" w14:textId="7FE8D32F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49C91" w14:textId="21FABBCB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A64BD" w14:textId="2B032F31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3AA84" w14:textId="3436397A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766A6" w14:textId="1F47CC86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C838F" w14:textId="207DE3EF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9CCCB" w14:textId="189E0498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E73C9" w14:textId="0122FA9D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23D19" w14:textId="35F4FFC6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52DDF" w14:textId="13052540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EA826" w14:textId="4772D0C8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12040" w14:textId="1AC05BE7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578E4" w14:textId="60927F30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F6DF6" w14:textId="6F263F35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BC0C9" w14:textId="2953CE3D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304AD" w14:textId="0F1BC8EA" w:rsidR="007D66E6" w:rsidRDefault="007D66E6" w:rsidP="007D66E6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2E0975" w14:paraId="2D5D73FC" w14:textId="77777777" w:rsidTr="002E0975">
        <w:trPr>
          <w:trHeight w:val="629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115CB" w14:textId="77777777" w:rsidR="00A03CD4" w:rsidRDefault="00A03CD4" w:rsidP="00A03CD4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terviewed in</w:t>
            </w:r>
          </w:p>
          <w:p w14:paraId="4C6DC790" w14:textId="77777777" w:rsidR="00A03CD4" w:rsidRDefault="00A03CD4" w:rsidP="00A03CD4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-lockdown ®</w:t>
            </w:r>
          </w:p>
          <w:p w14:paraId="2A8DCFB5" w14:textId="77777777" w:rsidR="00A03CD4" w:rsidRDefault="00A03CD4" w:rsidP="00A03CD4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st-lockdown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55473" w14:textId="77777777" w:rsidR="000F5BD6" w:rsidRDefault="000F5BD6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C1867D1" w14:textId="69309BC9" w:rsidR="000F5BD6" w:rsidRDefault="000F5BD6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3779E65" w14:textId="4226F882" w:rsidR="00A03CD4" w:rsidRPr="001F06FF" w:rsidRDefault="000F5BD6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4–1.2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A4596" w14:textId="77777777" w:rsidR="00056B01" w:rsidRDefault="00056B01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728733D" w14:textId="77777777" w:rsidR="00056B01" w:rsidRDefault="00056B01" w:rsidP="00056B01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BE44C6E" w14:textId="30C94DB8" w:rsidR="00056B01" w:rsidRPr="001F06FF" w:rsidRDefault="00056B01" w:rsidP="00056B01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3E2A9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8B001C2" w14:textId="504096AE" w:rsidR="00D83905" w:rsidRDefault="00D83905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509256F" w14:textId="733C546D" w:rsidR="00D83905" w:rsidRPr="001F06FF" w:rsidRDefault="00D83905" w:rsidP="00D83905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–1.2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DB481" w14:textId="77777777" w:rsidR="001D271B" w:rsidRDefault="001D271B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28235ED" w14:textId="524E06F5" w:rsidR="001D271B" w:rsidRDefault="001D271B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BF265E9" w14:textId="30E529D2" w:rsidR="00A03CD4" w:rsidRPr="001F06FF" w:rsidRDefault="001D271B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942BB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89D9CA" w14:textId="77777777" w:rsidR="00177142" w:rsidRDefault="00177142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E0392BA" w14:textId="1F3984D4" w:rsidR="00177142" w:rsidRPr="001F06FF" w:rsidRDefault="00177142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4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E553B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07012FD" w14:textId="77777777" w:rsidR="00092BD9" w:rsidRDefault="00092BD9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A7A03F5" w14:textId="19C08878" w:rsidR="00092BD9" w:rsidRPr="001F06FF" w:rsidRDefault="00092BD9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A3880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4C4509A" w14:textId="77777777" w:rsidR="00181357" w:rsidRDefault="00181357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CF1478C" w14:textId="3AA5BD26" w:rsidR="00181357" w:rsidRPr="001F06FF" w:rsidRDefault="00181357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1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9180C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8C86A17" w14:textId="77777777" w:rsidR="008D02BA" w:rsidRDefault="008D02BA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0BBE894" w14:textId="2C363558" w:rsidR="008D02BA" w:rsidRPr="001F06FF" w:rsidRDefault="008D02BA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B3012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51E246A" w14:textId="77777777" w:rsidR="00575E69" w:rsidRDefault="00575E69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48FCBA5" w14:textId="1EC85EC2" w:rsidR="00575E69" w:rsidRPr="001F06FF" w:rsidRDefault="00575E69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1.1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0014B" w14:textId="77777777" w:rsidR="009461E6" w:rsidRDefault="009461E6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347C4E7" w14:textId="5E9CE452" w:rsidR="00A03CD4" w:rsidRDefault="009461E6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4818559" w14:textId="674C9E73" w:rsidR="009461E6" w:rsidRPr="001F06FF" w:rsidRDefault="009461E6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9208A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26C723A" w14:textId="77777777" w:rsidR="00047891" w:rsidRDefault="00047891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27CEBDC" w14:textId="7FDE2753" w:rsidR="00047891" w:rsidRPr="001F06FF" w:rsidRDefault="00047891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–1.3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1AAFD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C865B40" w14:textId="77777777" w:rsidR="00DD5A88" w:rsidRDefault="00DD5A88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9A961FD" w14:textId="29DDF2A7" w:rsidR="00DD5A88" w:rsidRPr="001F06FF" w:rsidRDefault="00E95888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08255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5B95099" w14:textId="77777777" w:rsidR="00EA189B" w:rsidRDefault="00EA189B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F0267C5" w14:textId="098829F8" w:rsidR="00EA189B" w:rsidRPr="001F06FF" w:rsidRDefault="00EA189B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1.1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9DE2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BD72D0" w14:textId="77777777" w:rsidR="00A2018F" w:rsidRDefault="00A2018F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D43EE86" w14:textId="7FFD380A" w:rsidR="00A2018F" w:rsidRPr="001F06FF" w:rsidRDefault="00A2018F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F7C30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6F051B7" w14:textId="77777777" w:rsidR="00FA06A0" w:rsidRDefault="00FA06A0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FC59959" w14:textId="5CCB42F8" w:rsidR="00FA06A0" w:rsidRPr="001F06FF" w:rsidRDefault="00FA06A0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8–1.8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34C6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C496AD8" w14:textId="77777777" w:rsidR="00FF4AEE" w:rsidRDefault="00FF4AEE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BB10347" w14:textId="54E35AB7" w:rsidR="00FF4AEE" w:rsidRPr="001F06FF" w:rsidRDefault="00FF4AEE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30282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5F1B267" w14:textId="77777777" w:rsidR="00C52F1C" w:rsidRDefault="00C52F1C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855C816" w14:textId="30771E60" w:rsidR="00C52F1C" w:rsidRPr="001F06FF" w:rsidRDefault="00C52F1C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–1.3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BCCBB" w14:textId="77777777" w:rsidR="003F1362" w:rsidRDefault="003F1362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D0B95C9" w14:textId="1B574557" w:rsidR="00A03CD4" w:rsidRDefault="003F1362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1EB083" w14:textId="4595736D" w:rsidR="003F1362" w:rsidRPr="001F06FF" w:rsidRDefault="003F1362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BEC32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36236E0" w14:textId="77777777" w:rsidR="00A5232D" w:rsidRDefault="00A5232D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611D53A" w14:textId="7901501F" w:rsidR="00A5232D" w:rsidRPr="001F06FF" w:rsidRDefault="00A5232D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1.2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B6D62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0AA000" w14:textId="77777777" w:rsidR="00DE5280" w:rsidRDefault="00DE5280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CD354F3" w14:textId="456F3F1C" w:rsidR="00DE5280" w:rsidRPr="001F06FF" w:rsidRDefault="00DE5280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1426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CEA4683" w14:textId="77777777" w:rsidR="006476D3" w:rsidRDefault="006476D3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F3884A" w14:textId="2166A020" w:rsidR="006476D3" w:rsidRPr="001F06FF" w:rsidRDefault="006476D3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–1.5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FC805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035D53A" w14:textId="77777777" w:rsidR="00A00A7E" w:rsidRDefault="00A00A7E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B8B898E" w14:textId="510CA690" w:rsidR="00A00A7E" w:rsidRPr="001F06FF" w:rsidRDefault="00A00A7E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8AB88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DA928B7" w14:textId="77777777" w:rsidR="009338D0" w:rsidRDefault="009338D0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C35946E" w14:textId="63CD3004" w:rsidR="009338D0" w:rsidRPr="001F06FF" w:rsidRDefault="009338D0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–1.2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38EF4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44D3152" w14:textId="77777777" w:rsidR="004C3A80" w:rsidRDefault="004C3A80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1E3572" w14:textId="7FF5801F" w:rsidR="004C3A80" w:rsidRPr="001F06FF" w:rsidRDefault="004C3A80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97AAD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320715A" w14:textId="77777777" w:rsidR="00F4391C" w:rsidRDefault="00F4391C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D81313F" w14:textId="5B136BBC" w:rsidR="00F4391C" w:rsidRPr="001F06FF" w:rsidRDefault="005569B6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0–1.9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8DE49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AEFB24F" w14:textId="77777777" w:rsidR="00D6793F" w:rsidRDefault="00D6793F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B058ADC" w14:textId="4D3A2EA1" w:rsidR="00D6793F" w:rsidRPr="001F06FF" w:rsidRDefault="00D6793F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C90E5" w14:textId="77777777" w:rsidR="00CF1488" w:rsidRDefault="00CF1488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A0D0E56" w14:textId="14889158" w:rsidR="00A03CD4" w:rsidRDefault="00CF1488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9CA4214" w14:textId="32CE450B" w:rsidR="00CF1488" w:rsidRPr="001F06FF" w:rsidRDefault="00CF1488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–18.40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911CD" w14:textId="77777777" w:rsidR="00A03CD4" w:rsidRDefault="00A03CD4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CABC35E" w14:textId="77777777" w:rsidR="00264382" w:rsidRDefault="00264382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E3F390A" w14:textId="025B5D49" w:rsidR="00264382" w:rsidRPr="001F06FF" w:rsidRDefault="00264382" w:rsidP="00A03CD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0</w:t>
            </w:r>
          </w:p>
        </w:tc>
      </w:tr>
      <w:tr w:rsidR="002E0975" w14:paraId="1642EDAE" w14:textId="77777777" w:rsidTr="002E0975">
        <w:trPr>
          <w:trHeight w:val="1043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3CFB" w14:textId="77777777" w:rsidR="008A1038" w:rsidRDefault="008A1038" w:rsidP="008D6532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rrent age</w:t>
            </w:r>
          </w:p>
          <w:p w14:paraId="512B39BB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–24 ®</w:t>
            </w:r>
          </w:p>
          <w:p w14:paraId="02529EE4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–34</w:t>
            </w:r>
          </w:p>
          <w:p w14:paraId="36A65025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–4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335A0" w14:textId="77777777" w:rsidR="00B97104" w:rsidRDefault="00B9710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8F763D4" w14:textId="4E76A921" w:rsidR="00B97104" w:rsidRDefault="00B9710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29D7EC4" w14:textId="77777777" w:rsidR="008A1038" w:rsidRDefault="000F5BD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45–2.72</w:t>
            </w:r>
          </w:p>
          <w:p w14:paraId="6E17F2AE" w14:textId="2FDE056B" w:rsidR="00B97104" w:rsidRPr="001F06FF" w:rsidRDefault="00B9710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32–9.1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50E2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6007716" w14:textId="77777777" w:rsidR="00056B01" w:rsidRDefault="00056B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1489F55" w14:textId="77777777" w:rsidR="00056B01" w:rsidRDefault="00056B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4EC257B" w14:textId="17816700" w:rsidR="00056B01" w:rsidRPr="001F06FF" w:rsidRDefault="00056B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8CE4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3F7C622" w14:textId="77777777" w:rsidR="00D83905" w:rsidRDefault="00D8390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C824412" w14:textId="5111E1DD" w:rsidR="00D83905" w:rsidRDefault="00D83905" w:rsidP="00D83905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3–3.68</w:t>
            </w:r>
          </w:p>
          <w:p w14:paraId="58DD16B7" w14:textId="6090C1A9" w:rsidR="00D83905" w:rsidRPr="001F06FF" w:rsidRDefault="00D83905" w:rsidP="00D83905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21–10.8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078E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C202515" w14:textId="77777777" w:rsidR="001D271B" w:rsidRDefault="001D271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3BF6C22" w14:textId="77777777" w:rsidR="001D271B" w:rsidRDefault="001D271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8F8E8AE" w14:textId="63029060" w:rsidR="001D271B" w:rsidRPr="001F06FF" w:rsidRDefault="001D271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926B0" w14:textId="77777777" w:rsidR="00177142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5B39122" w14:textId="77777777" w:rsidR="008A1038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3025336" w14:textId="77777777" w:rsidR="00177142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5–5.28</w:t>
            </w:r>
          </w:p>
          <w:p w14:paraId="677570C2" w14:textId="71BD11B4" w:rsidR="00177142" w:rsidRPr="001F06FF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07–32.1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C7DC6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84AFE0B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16D57EC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F60F4C0" w14:textId="2ACF9031" w:rsidR="00092BD9" w:rsidRPr="001F06FF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3081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CAD5F0C" w14:textId="77777777" w:rsidR="00181357" w:rsidRDefault="0018135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7AA0CEF" w14:textId="77777777" w:rsidR="00181357" w:rsidRDefault="00181357" w:rsidP="00181357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0–3.25</w:t>
            </w:r>
          </w:p>
          <w:p w14:paraId="16D583F1" w14:textId="6A2CD589" w:rsidR="00181357" w:rsidRPr="001F06FF" w:rsidRDefault="00181357" w:rsidP="00181357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01–25.9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D57F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229FA1B" w14:textId="77777777" w:rsidR="008D02BA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0FD9EF0" w14:textId="77777777" w:rsidR="008D02BA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6656671" w14:textId="787F38FC" w:rsidR="008D02BA" w:rsidRPr="001F06FF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578B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E34D52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5CBC66E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6–4.02</w:t>
            </w:r>
          </w:p>
          <w:p w14:paraId="1C101897" w14:textId="608A79FB" w:rsidR="007A135E" w:rsidRPr="001F06FF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63–35.7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4FCA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17AA143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98DD3FC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D869A7A" w14:textId="2A40D1AD" w:rsidR="009461E6" w:rsidRPr="001F06FF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76E3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46AAA2C" w14:textId="77777777" w:rsidR="00047891" w:rsidRDefault="0004789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0985D8" w14:textId="77777777" w:rsidR="00047891" w:rsidRDefault="0004789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8–3.13</w:t>
            </w:r>
          </w:p>
          <w:p w14:paraId="56BD27A9" w14:textId="5E92B091" w:rsidR="00047891" w:rsidRPr="001F06FF" w:rsidRDefault="0004789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64–10.6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456E1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135D589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A647113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495D949" w14:textId="1D7F4A0C" w:rsidR="00E95888" w:rsidRPr="001F06FF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A5C96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80B9F70" w14:textId="77777777" w:rsidR="00EA189B" w:rsidRDefault="00EA189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EB26422" w14:textId="77777777" w:rsidR="00EA189B" w:rsidRDefault="00EA189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4–2.59</w:t>
            </w:r>
          </w:p>
          <w:p w14:paraId="41A0DA2C" w14:textId="1048E630" w:rsidR="00EA189B" w:rsidRPr="001F06FF" w:rsidRDefault="00EA189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67–8.3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80CD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65E69D8" w14:textId="77777777" w:rsidR="00A2018F" w:rsidRDefault="00A2018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9DBE3C7" w14:textId="77777777" w:rsidR="00A2018F" w:rsidRDefault="00A2018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C7988A3" w14:textId="676976A7" w:rsidR="00A2018F" w:rsidRPr="001F06FF" w:rsidRDefault="00A2018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F848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9519A1C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15F378C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4–3.25</w:t>
            </w:r>
          </w:p>
          <w:p w14:paraId="3525E450" w14:textId="74F25093" w:rsidR="00531C50" w:rsidRPr="001F06FF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47–7.5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0282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B4BF9C9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29CA24D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2D47B5C" w14:textId="6FCB80F1" w:rsidR="00FF4AEE" w:rsidRPr="001F06FF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E713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BC17DD" w14:textId="77777777" w:rsidR="00C52F1C" w:rsidRDefault="00C52F1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72756E1" w14:textId="77777777" w:rsidR="00C52F1C" w:rsidRDefault="00C52F1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9–3.11</w:t>
            </w:r>
          </w:p>
          <w:p w14:paraId="2CBC311C" w14:textId="1F392720" w:rsidR="00C52F1C" w:rsidRPr="001F06FF" w:rsidRDefault="00C52F1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67–9.6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1A63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997EF6A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6705D75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34ED5B7" w14:textId="56F2CDA4" w:rsidR="003F1362" w:rsidRPr="001F06FF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307B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A6F33A6" w14:textId="77777777" w:rsidR="00A5232D" w:rsidRDefault="00A5232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C864635" w14:textId="77777777" w:rsidR="00A5232D" w:rsidRDefault="00A5232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00–4.31</w:t>
            </w:r>
          </w:p>
          <w:p w14:paraId="3B78D37A" w14:textId="5795F2E0" w:rsidR="00A5232D" w:rsidRPr="001F06FF" w:rsidRDefault="00A5232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21–18.9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FEBB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D2456CE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2BAB835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F0E38C9" w14:textId="577A744C" w:rsidR="00DE5280" w:rsidRPr="001F06FF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8AE5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2706203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0458494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0–2.41</w:t>
            </w:r>
          </w:p>
          <w:p w14:paraId="6C73CB42" w14:textId="1B79DE7A" w:rsidR="006476D3" w:rsidRPr="001F06FF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06–8.4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06A7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6C94C6A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205E740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D839649" w14:textId="58CEE3BC" w:rsidR="00A00A7E" w:rsidRPr="001F06FF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54C2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881A831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B86AF8E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8–2.94</w:t>
            </w:r>
          </w:p>
          <w:p w14:paraId="274B1DD4" w14:textId="088604C9" w:rsidR="009338D0" w:rsidRPr="001F06FF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17–9.1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1CA2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AE04D6B" w14:textId="77777777" w:rsidR="004C3A80" w:rsidRDefault="004C3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EE4C8EE" w14:textId="77777777" w:rsidR="004C3A80" w:rsidRDefault="004C3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AE0E9EA" w14:textId="5CE6E4C1" w:rsidR="004C3A80" w:rsidRPr="001F06FF" w:rsidRDefault="004C3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0D7B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345102F" w14:textId="77777777" w:rsidR="005569B6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21CAE3C" w14:textId="10A713BC" w:rsidR="005569B6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7–2.78</w:t>
            </w:r>
          </w:p>
          <w:p w14:paraId="65F07D9E" w14:textId="57BD9A04" w:rsidR="005569B6" w:rsidRPr="001F06FF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7–13.3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9B31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10A608C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A8D1D3B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D312805" w14:textId="47692D7C" w:rsidR="00D6793F" w:rsidRPr="001F06F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F1D7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F56D7FC" w14:textId="77777777" w:rsidR="00CF1488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2A4D4AD" w14:textId="77777777" w:rsidR="00CF1488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6–4.55</w:t>
            </w:r>
          </w:p>
          <w:p w14:paraId="421BD2CB" w14:textId="2832813D" w:rsidR="00CF1488" w:rsidRPr="001F06FF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4–26.24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E9B2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2B4865C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6AA1B35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4</w:t>
            </w:r>
          </w:p>
          <w:p w14:paraId="6D6580BF" w14:textId="3A8AEFAE" w:rsidR="00264382" w:rsidRPr="001F06FF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4</w:t>
            </w:r>
          </w:p>
        </w:tc>
      </w:tr>
      <w:tr w:rsidR="002E0975" w14:paraId="1CA2E5DC" w14:textId="77777777" w:rsidTr="002E0975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EEC49" w14:textId="77777777" w:rsidR="008A1038" w:rsidRDefault="008A1038" w:rsidP="008D6532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 of children</w:t>
            </w:r>
          </w:p>
          <w:p w14:paraId="76DB6BAE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®</w:t>
            </w:r>
          </w:p>
          <w:p w14:paraId="5ABEF722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–2</w:t>
            </w:r>
          </w:p>
          <w:p w14:paraId="6B1BB62E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gt;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8B0A0" w14:textId="77777777" w:rsidR="00B97104" w:rsidRDefault="00B9710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957EFD" w14:textId="6660B97C" w:rsidR="008A1038" w:rsidRDefault="00B9710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B764F23" w14:textId="6F5AFC13" w:rsidR="00B97104" w:rsidRDefault="00B9710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</w:t>
            </w:r>
            <w:r w:rsidR="00512A89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–0.2</w:t>
            </w:r>
            <w:r w:rsidR="00512A89">
              <w:rPr>
                <w:rFonts w:cs="Times New Roman"/>
                <w:sz w:val="16"/>
                <w:szCs w:val="16"/>
              </w:rPr>
              <w:t>3</w:t>
            </w:r>
          </w:p>
          <w:p w14:paraId="24343DA2" w14:textId="692213C0" w:rsidR="00B97104" w:rsidRPr="001F06FF" w:rsidRDefault="00B9710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–0.2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1A31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D510E1F" w14:textId="77777777" w:rsidR="00056B01" w:rsidRDefault="00056B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0CD0623" w14:textId="77777777" w:rsidR="00056B01" w:rsidRDefault="00056B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5EF14BF" w14:textId="2A56C140" w:rsidR="00056B01" w:rsidRPr="001F06FF" w:rsidRDefault="00056B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7888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E0A7EC" w14:textId="77777777" w:rsidR="00D407DA" w:rsidRDefault="00D407D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336F52B" w14:textId="788C241E" w:rsidR="00D407DA" w:rsidRDefault="000F5B95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–0.24</w:t>
            </w:r>
          </w:p>
          <w:p w14:paraId="63AF834E" w14:textId="42B3DFCE" w:rsidR="000F5B95" w:rsidRPr="001F06FF" w:rsidRDefault="000F5B95" w:rsidP="000F5B95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–0.99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1CAC5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6F171FB" w14:textId="77777777" w:rsidR="0027130D" w:rsidRDefault="001D271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AA4C91B" w14:textId="77777777" w:rsidR="001D271B" w:rsidRDefault="0027130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AD60882" w14:textId="55EA3D95" w:rsidR="0027130D" w:rsidRPr="001F06FF" w:rsidRDefault="0027130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="001F1A80">
              <w:rPr>
                <w:rFonts w:cs="Times New Roman"/>
                <w:sz w:val="16"/>
                <w:szCs w:val="16"/>
              </w:rPr>
              <w:t>04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40CF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47F012A" w14:textId="77777777" w:rsidR="00177142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2983F19" w14:textId="77777777" w:rsidR="00177142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–0.24</w:t>
            </w:r>
          </w:p>
          <w:p w14:paraId="4BEA2CEE" w14:textId="60CC8A9A" w:rsidR="00177142" w:rsidRPr="001F06FF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–0.2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DFF15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785E22F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902B008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37E6F08" w14:textId="2DE1959B" w:rsidR="00092BD9" w:rsidRPr="001F06FF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76D33" w14:textId="77777777" w:rsidR="00181357" w:rsidRDefault="0018135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6CC333A" w14:textId="166A597A" w:rsidR="00181357" w:rsidRDefault="0018135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9BEC3B6" w14:textId="758B1143" w:rsidR="00181357" w:rsidRDefault="0018135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–0.24</w:t>
            </w:r>
          </w:p>
          <w:p w14:paraId="64D402F5" w14:textId="2D1F6627" w:rsidR="00181357" w:rsidRPr="001F06FF" w:rsidRDefault="00181357" w:rsidP="00181357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–0.2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A90AD" w14:textId="77777777" w:rsidR="008D02BA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2D4A5BD" w14:textId="77777777" w:rsidR="008A1038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9758C0A" w14:textId="77777777" w:rsidR="008D02BA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0874521" w14:textId="25DC6DA3" w:rsidR="008D02BA" w:rsidRPr="001F06FF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928E5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A004169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076DEFA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–0.23</w:t>
            </w:r>
          </w:p>
          <w:p w14:paraId="7D443647" w14:textId="445E96AE" w:rsidR="007A135E" w:rsidRPr="001F06FF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–0.3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1B67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FCE54B7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9E95828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F931CF9" w14:textId="721DFB09" w:rsidR="009461E6" w:rsidRPr="001F06FF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2B7A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7281E63" w14:textId="77777777" w:rsidR="00047891" w:rsidRDefault="0004789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F120D1A" w14:textId="77777777" w:rsidR="00047891" w:rsidRDefault="0070236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–0.35</w:t>
            </w:r>
          </w:p>
          <w:p w14:paraId="6B04DC6B" w14:textId="33C39FEA" w:rsidR="00702360" w:rsidRPr="001F06FF" w:rsidRDefault="0070236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–0.4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978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C1420BF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867003A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D6A0B9F" w14:textId="43199829" w:rsidR="00E95888" w:rsidRPr="001F06FF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EAA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93348CE" w14:textId="77777777" w:rsidR="00724B16" w:rsidRDefault="00724B1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4D5E306" w14:textId="77777777" w:rsidR="00724B16" w:rsidRDefault="00724B1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–0.22</w:t>
            </w:r>
          </w:p>
          <w:p w14:paraId="5776F706" w14:textId="0C2E81B7" w:rsidR="00724B16" w:rsidRPr="001F06FF" w:rsidRDefault="00724B1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–0.2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0B71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45FA1EC" w14:textId="77777777" w:rsidR="00A2018F" w:rsidRDefault="00A2018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0A22CA0" w14:textId="77777777" w:rsidR="00A2018F" w:rsidRDefault="00A2018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86CC37C" w14:textId="172C0491" w:rsidR="00A2018F" w:rsidRPr="001F06FF" w:rsidRDefault="00A2018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78AC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E0093E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B6AD66A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–0.58</w:t>
            </w:r>
          </w:p>
          <w:p w14:paraId="329558DC" w14:textId="22DA99F6" w:rsidR="00531C50" w:rsidRPr="001F06FF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–0.6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25BF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4B82DEA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5982440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1C93A346" w14:textId="5FBF0264" w:rsidR="00FF4AEE" w:rsidRPr="001F06FF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B3E1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85C85F8" w14:textId="77777777" w:rsidR="00C52F1C" w:rsidRDefault="00C52F1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32348AD" w14:textId="77777777" w:rsidR="00C52F1C" w:rsidRDefault="00A82C1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–0.25</w:t>
            </w:r>
          </w:p>
          <w:p w14:paraId="061D2A8A" w14:textId="2C2B0DEB" w:rsidR="00A82C1F" w:rsidRPr="001F06FF" w:rsidRDefault="00A82C1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–0.2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0BAA5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F6AE74C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D0D9895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D268209" w14:textId="2FA6D138" w:rsidR="003F1362" w:rsidRPr="001F06FF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C0396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9A3CB47" w14:textId="77777777" w:rsidR="00A5232D" w:rsidRDefault="00A5232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CC75558" w14:textId="77777777" w:rsidR="00A5232D" w:rsidRDefault="00A5232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–0.17</w:t>
            </w:r>
          </w:p>
          <w:p w14:paraId="1758D020" w14:textId="5DAFFB51" w:rsidR="00A5232D" w:rsidRPr="001F06FF" w:rsidRDefault="00A5232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–0.1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1A695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54F29F0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F8F737D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FC92E7E" w14:textId="73A7B872" w:rsidR="00DE5280" w:rsidRPr="001F06FF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6DE1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C764F88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9A2F78D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–0.25</w:t>
            </w:r>
          </w:p>
          <w:p w14:paraId="7B966E11" w14:textId="356CACEB" w:rsidR="006476D3" w:rsidRPr="001F06FF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–0.2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4E83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1DB0873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6EEC1DF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1394211C" w14:textId="629C5F7E" w:rsidR="00A00A7E" w:rsidRPr="001F06FF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045C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8297317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600AE17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–0.33</w:t>
            </w:r>
          </w:p>
          <w:p w14:paraId="55104DA1" w14:textId="10F57FC0" w:rsidR="009338D0" w:rsidRPr="001F06FF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–0.3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5052D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947B9D0" w14:textId="77777777" w:rsidR="004C3A80" w:rsidRDefault="004C3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A77B87" w14:textId="77777777" w:rsidR="004C3A80" w:rsidRDefault="004C3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9CC607F" w14:textId="7BAF9EB9" w:rsidR="004C3A80" w:rsidRPr="001F06FF" w:rsidRDefault="004C3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6FAD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D853FA" w14:textId="77777777" w:rsidR="005569B6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D37F91D" w14:textId="01E52D9C" w:rsidR="005569B6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–0.28</w:t>
            </w:r>
          </w:p>
          <w:p w14:paraId="5D2CAE1C" w14:textId="4F8EB601" w:rsidR="005569B6" w:rsidRPr="001F06FF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–0.2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7910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1828508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5FBAE88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CA63ECF" w14:textId="27569622" w:rsidR="00D6793F" w:rsidRPr="001F06F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1507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DC67B82" w14:textId="77777777" w:rsidR="00CF1488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32E4C39" w14:textId="77777777" w:rsidR="00CF1488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–0.55</w:t>
            </w:r>
          </w:p>
          <w:p w14:paraId="4B41CC97" w14:textId="6FAB16DE" w:rsidR="00CF1488" w:rsidRPr="001F06FF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–58.47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97BB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B0FE2C0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2576A63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  <w:p w14:paraId="19969445" w14:textId="386ECC63" w:rsidR="00264382" w:rsidRPr="001F06FF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2</w:t>
            </w:r>
          </w:p>
        </w:tc>
      </w:tr>
      <w:tr w:rsidR="002E0975" w14:paraId="0A3857F4" w14:textId="77777777" w:rsidTr="002E0975">
        <w:trPr>
          <w:trHeight w:val="1160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06AF" w14:textId="77777777" w:rsidR="008A1038" w:rsidRDefault="008A1038" w:rsidP="008D6532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ligion</w:t>
            </w:r>
          </w:p>
          <w:p w14:paraId="68BB3160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ndu ®</w:t>
            </w:r>
          </w:p>
          <w:p w14:paraId="70622CDA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slim</w:t>
            </w:r>
          </w:p>
          <w:p w14:paraId="015FA681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istian</w:t>
            </w:r>
          </w:p>
          <w:p w14:paraId="4D83475A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5D811" w14:textId="77777777" w:rsidR="00512A89" w:rsidRDefault="00512A8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DCFAF0C" w14:textId="202A60F2" w:rsidR="008A1038" w:rsidRDefault="00512A8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28FA609" w14:textId="77777777" w:rsidR="00512A89" w:rsidRDefault="00512A8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0.97</w:t>
            </w:r>
          </w:p>
          <w:p w14:paraId="1441A41C" w14:textId="77777777" w:rsidR="00512A89" w:rsidRDefault="00512A8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–1.57</w:t>
            </w:r>
          </w:p>
          <w:p w14:paraId="42347148" w14:textId="4868CB26" w:rsidR="00512A89" w:rsidRPr="001F06FF" w:rsidRDefault="00512A8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.18–1.52 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CF32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EAD9C44" w14:textId="77777777" w:rsidR="00056B01" w:rsidRDefault="00056B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ADEDCC4" w14:textId="77777777" w:rsidR="00056B01" w:rsidRDefault="00056B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7</w:t>
            </w:r>
          </w:p>
          <w:p w14:paraId="1BB1B5AD" w14:textId="77777777" w:rsidR="00056B01" w:rsidRDefault="00056B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4</w:t>
            </w:r>
          </w:p>
          <w:p w14:paraId="663BA69D" w14:textId="562CC46E" w:rsidR="00056B01" w:rsidRPr="001F06FF" w:rsidRDefault="00056B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464D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A8AC8C2" w14:textId="77777777" w:rsidR="00016044" w:rsidRDefault="0001604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7682993" w14:textId="77777777" w:rsidR="00016044" w:rsidRDefault="0001604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–4.43</w:t>
            </w:r>
          </w:p>
          <w:p w14:paraId="061A4F1B" w14:textId="77777777" w:rsidR="00016044" w:rsidRDefault="0001604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–3.10</w:t>
            </w:r>
          </w:p>
          <w:p w14:paraId="31299F41" w14:textId="2BE6A27F" w:rsidR="00016044" w:rsidRPr="001F06FF" w:rsidRDefault="0001604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–1.3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4547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BA7883B" w14:textId="77777777" w:rsidR="001F1A80" w:rsidRDefault="001F1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97D5D9A" w14:textId="77777777" w:rsidR="001F1A80" w:rsidRDefault="001F1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3</w:t>
            </w:r>
          </w:p>
          <w:p w14:paraId="12D0E1A6" w14:textId="77777777" w:rsidR="001F1A80" w:rsidRDefault="001F1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6</w:t>
            </w:r>
          </w:p>
          <w:p w14:paraId="5ECB4E98" w14:textId="5E3BBA7C" w:rsidR="001F1A80" w:rsidRPr="001F06FF" w:rsidRDefault="001F1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32491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6F01D39" w14:textId="77777777" w:rsidR="00177142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126E3CE" w14:textId="77777777" w:rsidR="00177142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2.34</w:t>
            </w:r>
          </w:p>
          <w:p w14:paraId="11B4C7E7" w14:textId="690F2143" w:rsidR="00177142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00881EA" w14:textId="0A0A81A8" w:rsidR="00177142" w:rsidRPr="001F06FF" w:rsidRDefault="001771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–6.2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9486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F34B828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D3E451F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6</w:t>
            </w:r>
          </w:p>
          <w:p w14:paraId="7F2AFDEC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0A83013" w14:textId="2801F2D2" w:rsidR="00092BD9" w:rsidRPr="001F06FF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5327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9AA643C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73B21F9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77</w:t>
            </w:r>
          </w:p>
          <w:p w14:paraId="2B094432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–7.18</w:t>
            </w:r>
          </w:p>
          <w:p w14:paraId="424F8314" w14:textId="4D1CEFEF" w:rsidR="006825D8" w:rsidRPr="001F06FF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2.0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4330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5634EC2" w14:textId="77777777" w:rsidR="008D02BA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F28B927" w14:textId="77777777" w:rsidR="008D02BA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4</w:t>
            </w:r>
          </w:p>
          <w:p w14:paraId="266747B0" w14:textId="77777777" w:rsidR="008D02BA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7</w:t>
            </w:r>
          </w:p>
          <w:p w14:paraId="730804D8" w14:textId="274F5E84" w:rsidR="008D02BA" w:rsidRPr="001F06FF" w:rsidRDefault="008D02B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81BE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6618020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4EA79CF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–1.21</w:t>
            </w:r>
          </w:p>
          <w:p w14:paraId="2B223AE3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–1.13</w:t>
            </w:r>
          </w:p>
          <w:p w14:paraId="287E178F" w14:textId="3A01E728" w:rsidR="007A135E" w:rsidRPr="001F06FF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3.8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BEF9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894B041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82AD283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4</w:t>
            </w:r>
          </w:p>
          <w:p w14:paraId="6E7F624C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1</w:t>
            </w:r>
          </w:p>
          <w:p w14:paraId="4A3023C8" w14:textId="7C7130F8" w:rsidR="009461E6" w:rsidRPr="001F06FF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64ED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9704CD6" w14:textId="77777777" w:rsidR="00D86D39" w:rsidRDefault="00D86D3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243C53B" w14:textId="77777777" w:rsidR="00D86D39" w:rsidRDefault="00D86D3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21</w:t>
            </w:r>
          </w:p>
          <w:p w14:paraId="2CF7FBA2" w14:textId="77777777" w:rsidR="00D86D39" w:rsidRDefault="00D86D3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–30.79</w:t>
            </w:r>
          </w:p>
          <w:p w14:paraId="051273CC" w14:textId="4B88CA3F" w:rsidR="00D86D39" w:rsidRPr="001F06FF" w:rsidRDefault="00D86D3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–1.7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3840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FEA1406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4699174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2</w:t>
            </w:r>
          </w:p>
          <w:p w14:paraId="2E4FF584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6</w:t>
            </w:r>
          </w:p>
          <w:p w14:paraId="059E5D4B" w14:textId="49D9F741" w:rsidR="00E95888" w:rsidRPr="001F06FF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1ECE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15CB024" w14:textId="77777777" w:rsidR="00724B16" w:rsidRDefault="00724B1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81586CF" w14:textId="77777777" w:rsidR="00724B16" w:rsidRDefault="00724B1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15</w:t>
            </w:r>
          </w:p>
          <w:p w14:paraId="455B6B83" w14:textId="77777777" w:rsidR="00724B16" w:rsidRDefault="00724B1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–4.83</w:t>
            </w:r>
          </w:p>
          <w:p w14:paraId="638B806D" w14:textId="2A544A52" w:rsidR="00544651" w:rsidRPr="001F06FF" w:rsidRDefault="0054465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–2.3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815F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9F7CE97" w14:textId="77777777" w:rsidR="00A2018F" w:rsidRDefault="00A2018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E0BD724" w14:textId="77777777" w:rsidR="00E71F7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8</w:t>
            </w:r>
          </w:p>
          <w:p w14:paraId="659A9A70" w14:textId="77777777" w:rsidR="00E71F7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3</w:t>
            </w:r>
          </w:p>
          <w:p w14:paraId="1FEB4325" w14:textId="3BFA0B2B" w:rsidR="00E71F7F" w:rsidRPr="001F06F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A300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3801E92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E15E84D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–2.61</w:t>
            </w:r>
          </w:p>
          <w:p w14:paraId="4AF9A53C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1.42</w:t>
            </w:r>
          </w:p>
          <w:p w14:paraId="273B3339" w14:textId="6947B2F3" w:rsidR="00531C50" w:rsidRPr="001F06FF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5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0A7F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3F340EB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FF55FFD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3</w:t>
            </w:r>
          </w:p>
          <w:p w14:paraId="7DC540AD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5</w:t>
            </w:r>
          </w:p>
          <w:p w14:paraId="2C306F95" w14:textId="3D75FA63" w:rsidR="00FF4AEE" w:rsidRPr="001F06FF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744D1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B2D9E8A" w14:textId="77777777" w:rsidR="00A82C1F" w:rsidRDefault="00A82C1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A850EEB" w14:textId="77777777" w:rsidR="00A82C1F" w:rsidRDefault="00A82C1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–1.17</w:t>
            </w:r>
          </w:p>
          <w:p w14:paraId="424F455A" w14:textId="77777777" w:rsidR="00A82C1F" w:rsidRDefault="00A82C1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51</w:t>
            </w:r>
          </w:p>
          <w:p w14:paraId="09AA127B" w14:textId="7D096C54" w:rsidR="00A82C1F" w:rsidRPr="001F06FF" w:rsidRDefault="00A82C1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6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0BB8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77847FF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B56F6DD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3</w:t>
            </w:r>
          </w:p>
          <w:p w14:paraId="5853AAC2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2</w:t>
            </w:r>
          </w:p>
          <w:p w14:paraId="0C37FA36" w14:textId="6C40F22F" w:rsidR="003F1362" w:rsidRPr="001F06FF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9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AB57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8609CE" w14:textId="77777777" w:rsidR="00A5232D" w:rsidRDefault="00A5232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8D5D1B6" w14:textId="77777777" w:rsidR="00A5232D" w:rsidRDefault="00A5232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–1.69</w:t>
            </w:r>
          </w:p>
          <w:p w14:paraId="35F8828F" w14:textId="77777777" w:rsidR="00A5232D" w:rsidRDefault="00A5232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–1.21</w:t>
            </w:r>
          </w:p>
          <w:p w14:paraId="7449E20A" w14:textId="3433DBFB" w:rsidR="00A5232D" w:rsidRPr="001F06FF" w:rsidRDefault="00A5232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05BD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E366DF4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3025D80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7</w:t>
            </w:r>
          </w:p>
          <w:p w14:paraId="78E20D06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9</w:t>
            </w:r>
          </w:p>
          <w:p w14:paraId="1A179DC8" w14:textId="304365C5" w:rsidR="00DE5280" w:rsidRPr="001F06FF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AD23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86A4252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A917969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–1.95</w:t>
            </w:r>
          </w:p>
          <w:p w14:paraId="30256FBE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–2.32</w:t>
            </w:r>
          </w:p>
          <w:p w14:paraId="088E8BDD" w14:textId="770209C4" w:rsidR="006476D3" w:rsidRPr="001F06FF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–3.5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BCDB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ECF1B7A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31FE724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8</w:t>
            </w:r>
          </w:p>
          <w:p w14:paraId="6803D5C4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1</w:t>
            </w:r>
          </w:p>
          <w:p w14:paraId="7E722E70" w14:textId="1083CD27" w:rsidR="00A00A7E" w:rsidRPr="001F06FF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45ED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C41AC1C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F8BC833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–0.99</w:t>
            </w:r>
          </w:p>
          <w:p w14:paraId="6D9F7F4E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–7.96</w:t>
            </w:r>
          </w:p>
          <w:p w14:paraId="2BCF1357" w14:textId="7F55AFE1" w:rsidR="009338D0" w:rsidRPr="001F06FF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–2.4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D34F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DED10AA" w14:textId="77777777" w:rsidR="004C3A80" w:rsidRDefault="004C3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D125134" w14:textId="77777777" w:rsidR="004C3A80" w:rsidRDefault="004C3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1</w:t>
            </w:r>
          </w:p>
          <w:p w14:paraId="168BD16E" w14:textId="77777777" w:rsidR="004C3A80" w:rsidRDefault="004C3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9</w:t>
            </w:r>
          </w:p>
          <w:p w14:paraId="2E7DC066" w14:textId="032CA50B" w:rsidR="004C3A80" w:rsidRPr="001F06FF" w:rsidRDefault="004C3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B2FC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151433F" w14:textId="77777777" w:rsidR="005569B6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495BB6D" w14:textId="633C7848" w:rsidR="005569B6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–1.21</w:t>
            </w:r>
          </w:p>
          <w:p w14:paraId="27563F14" w14:textId="6F4A1229" w:rsidR="005569B6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1.52</w:t>
            </w:r>
          </w:p>
          <w:p w14:paraId="6F9A3ABE" w14:textId="76D6E1BA" w:rsidR="005569B6" w:rsidRPr="001F06FF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F716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62BF5FA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512DE6E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3</w:t>
            </w:r>
          </w:p>
          <w:p w14:paraId="322115F0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6</w:t>
            </w:r>
          </w:p>
          <w:p w14:paraId="43CEC194" w14:textId="5C486651" w:rsidR="00D6793F" w:rsidRPr="001F06F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6DDE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18F1979" w14:textId="216A8099" w:rsidR="00CF1488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5F24941" w14:textId="77777777" w:rsidR="00CF1488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–0.64</w:t>
            </w:r>
          </w:p>
          <w:p w14:paraId="5291B7C5" w14:textId="77777777" w:rsidR="00CF1488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–43.64</w:t>
            </w:r>
          </w:p>
          <w:p w14:paraId="3042BC3D" w14:textId="2CCFCFB7" w:rsidR="00CF1488" w:rsidRPr="001F06FF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920B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42B1374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5E9807C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6</w:t>
            </w:r>
          </w:p>
          <w:p w14:paraId="77E9E7A0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6</w:t>
            </w:r>
          </w:p>
          <w:p w14:paraId="3187250F" w14:textId="693BAD10" w:rsidR="00264382" w:rsidRPr="001F06FF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2E0975" w14:paraId="7AFFC00A" w14:textId="77777777" w:rsidTr="002E0975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30585" w14:textId="77777777" w:rsidR="008A1038" w:rsidRDefault="008A1038" w:rsidP="008D6532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ste</w:t>
            </w:r>
          </w:p>
          <w:p w14:paraId="6ED791F6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heduled caste/tribe ®</w:t>
            </w:r>
          </w:p>
          <w:p w14:paraId="5F07719E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 backward classes</w:t>
            </w:r>
          </w:p>
          <w:p w14:paraId="3B9E9FED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</w:t>
            </w:r>
          </w:p>
          <w:p w14:paraId="4F6A25A8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on’t know/missing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26ECC" w14:textId="77777777" w:rsidR="002B0857" w:rsidRDefault="002B085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66C264A" w14:textId="3D25DFAB" w:rsidR="008A1038" w:rsidRDefault="001E1D9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8E74F31" w14:textId="77777777" w:rsidR="001E1D97" w:rsidRDefault="001E1D9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–1.09</w:t>
            </w:r>
          </w:p>
          <w:p w14:paraId="11976ABA" w14:textId="77777777" w:rsidR="001E1D97" w:rsidRDefault="001E1D9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1E1D97">
              <w:rPr>
                <w:rFonts w:cs="Times New Roman"/>
                <w:sz w:val="16"/>
                <w:szCs w:val="16"/>
              </w:rPr>
              <w:t>0.83–0.97</w:t>
            </w:r>
          </w:p>
          <w:p w14:paraId="771A0A2B" w14:textId="62CE0F2C" w:rsidR="001E1D97" w:rsidRPr="001E1D97" w:rsidRDefault="002B085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5–1.6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43A4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81F3132" w14:textId="77777777" w:rsidR="00D83CF1" w:rsidRDefault="00D83CF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22EB702" w14:textId="77777777" w:rsidR="00D83CF1" w:rsidRDefault="00D83CF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9</w:t>
            </w:r>
          </w:p>
          <w:p w14:paraId="0A995BF7" w14:textId="77777777" w:rsidR="00D83CF1" w:rsidRDefault="00D83CF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9</w:t>
            </w:r>
          </w:p>
          <w:p w14:paraId="29C5BF1A" w14:textId="3210565E" w:rsidR="00D83CF1" w:rsidRPr="001F06FF" w:rsidRDefault="00D83CF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5918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50191BA" w14:textId="7B104270" w:rsidR="00016044" w:rsidRDefault="0001604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B9BCA4F" w14:textId="79985BAA" w:rsidR="00016044" w:rsidRDefault="0001604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2.01</w:t>
            </w:r>
          </w:p>
          <w:p w14:paraId="6099913B" w14:textId="77777777" w:rsidR="00016044" w:rsidRDefault="0001604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47</w:t>
            </w:r>
          </w:p>
          <w:p w14:paraId="5E888B18" w14:textId="7A4F944A" w:rsidR="00016044" w:rsidRPr="001F06FF" w:rsidRDefault="0001604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58–13.4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D0B11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BF96AF0" w14:textId="77777777" w:rsidR="001F1A80" w:rsidRDefault="001F1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7CAB5D8" w14:textId="77777777" w:rsidR="001F1A80" w:rsidRDefault="001F1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4</w:t>
            </w:r>
          </w:p>
          <w:p w14:paraId="64C27E34" w14:textId="77777777" w:rsidR="001F1A80" w:rsidRDefault="001F1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7</w:t>
            </w:r>
          </w:p>
          <w:p w14:paraId="3F0BD657" w14:textId="57690B7D" w:rsidR="001F1A80" w:rsidRPr="001F06FF" w:rsidRDefault="001F1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FF6F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A119154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6A9A167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–1.13</w:t>
            </w:r>
          </w:p>
          <w:p w14:paraId="71BABC79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–1.11</w:t>
            </w:r>
          </w:p>
          <w:p w14:paraId="66A4DA53" w14:textId="3BA51C58" w:rsidR="00BB4A96" w:rsidRPr="001F06FF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–1.5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99046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142168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7B6B082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3</w:t>
            </w:r>
          </w:p>
          <w:p w14:paraId="5EA48050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8</w:t>
            </w:r>
          </w:p>
          <w:p w14:paraId="5D4792F4" w14:textId="01E401DB" w:rsidR="00092BD9" w:rsidRPr="001F06FF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1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5EF4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C50EF58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EA709B2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1.42</w:t>
            </w:r>
          </w:p>
          <w:p w14:paraId="13B58FA2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–1.59</w:t>
            </w:r>
          </w:p>
          <w:p w14:paraId="5A7B4626" w14:textId="5DC0809B" w:rsidR="006825D8" w:rsidRPr="001F06FF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–1.1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BD90A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9DFE3D6" w14:textId="7D98F2E9" w:rsidR="008A1038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1394AE8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9</w:t>
            </w:r>
          </w:p>
          <w:p w14:paraId="54C6FF28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8</w:t>
            </w:r>
          </w:p>
          <w:p w14:paraId="60D9B9B1" w14:textId="7733C590" w:rsidR="00695709" w:rsidRPr="001F06FF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3FE8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32B98F2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81857B7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–1.27</w:t>
            </w:r>
          </w:p>
          <w:p w14:paraId="2F7B53B6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5–1.28</w:t>
            </w:r>
          </w:p>
          <w:p w14:paraId="419FE723" w14:textId="600BDA2B" w:rsidR="007A135E" w:rsidRPr="001F06FF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–1.9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857C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33B7491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06038C1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0</w:t>
            </w:r>
          </w:p>
          <w:p w14:paraId="3908E986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2</w:t>
            </w:r>
          </w:p>
          <w:p w14:paraId="386F0D1C" w14:textId="2C0DFCEE" w:rsidR="009461E6" w:rsidRPr="001F06FF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3F70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FA5BED1" w14:textId="77777777" w:rsidR="00D86D39" w:rsidRDefault="00D86D3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E4A219B" w14:textId="77777777" w:rsidR="00D86D39" w:rsidRDefault="00D86D3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07</w:t>
            </w:r>
          </w:p>
          <w:p w14:paraId="4A9A5060" w14:textId="77777777" w:rsidR="00D86D39" w:rsidRDefault="00D86D3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–1.21</w:t>
            </w:r>
          </w:p>
          <w:p w14:paraId="258005E0" w14:textId="55DAE220" w:rsidR="00D86D39" w:rsidRPr="001F06FF" w:rsidRDefault="00D86D3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–2.3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6AD6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270B7A1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AE9986D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9</w:t>
            </w:r>
          </w:p>
          <w:p w14:paraId="27AEDC43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1</w:t>
            </w:r>
          </w:p>
          <w:p w14:paraId="5511A93D" w14:textId="633E3040" w:rsidR="00E95888" w:rsidRPr="001F06FF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7F26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57DEC83" w14:textId="77777777" w:rsidR="00362A9E" w:rsidRDefault="00362A9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B85923D" w14:textId="77777777" w:rsidR="00362A9E" w:rsidRDefault="00362A9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–1.15</w:t>
            </w:r>
          </w:p>
          <w:p w14:paraId="54B265E7" w14:textId="77777777" w:rsidR="00362A9E" w:rsidRDefault="00362A9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–1.17</w:t>
            </w:r>
          </w:p>
          <w:p w14:paraId="37865610" w14:textId="642CF1C5" w:rsidR="00362A9E" w:rsidRPr="001F06FF" w:rsidRDefault="00362A9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–3.0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35ED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B3513D6" w14:textId="77777777" w:rsidR="00E71F7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8917916" w14:textId="77777777" w:rsidR="00E71F7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1</w:t>
            </w:r>
          </w:p>
          <w:p w14:paraId="1A910464" w14:textId="77777777" w:rsidR="00E71F7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9</w:t>
            </w:r>
          </w:p>
          <w:p w14:paraId="1F763DDE" w14:textId="4D68C211" w:rsidR="00E71F7F" w:rsidRPr="001F06F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7AC8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6D4B72B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D58D087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–0.79</w:t>
            </w:r>
          </w:p>
          <w:p w14:paraId="04C1F246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–0.69</w:t>
            </w:r>
          </w:p>
          <w:p w14:paraId="2851AE99" w14:textId="1A81AD5B" w:rsidR="00531C50" w:rsidRPr="001F06FF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–1.1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8E33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FF05E33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9FDAEFF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5</w:t>
            </w:r>
          </w:p>
          <w:p w14:paraId="16DD8736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  <w:p w14:paraId="5716DDD2" w14:textId="47B1387E" w:rsidR="00FF4AEE" w:rsidRPr="001F06FF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45E0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CDDF0EE" w14:textId="77777777" w:rsidR="00A82C1F" w:rsidRDefault="00A82C1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FEBD536" w14:textId="77777777" w:rsidR="00A82C1F" w:rsidRDefault="00A425E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21</w:t>
            </w:r>
          </w:p>
          <w:p w14:paraId="15E566F4" w14:textId="77777777" w:rsidR="00A425E0" w:rsidRDefault="00A425E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1.61</w:t>
            </w:r>
          </w:p>
          <w:p w14:paraId="6B57B794" w14:textId="3A256C26" w:rsidR="00A425E0" w:rsidRPr="001F06FF" w:rsidRDefault="00A425E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2.5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3CCE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7F4C387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5602716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7</w:t>
            </w:r>
          </w:p>
          <w:p w14:paraId="6806EBFA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0</w:t>
            </w:r>
          </w:p>
          <w:p w14:paraId="41F8C49B" w14:textId="1F0212BA" w:rsidR="003F1362" w:rsidRPr="001F06FF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9894D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BB84C15" w14:textId="77777777" w:rsidR="008A1426" w:rsidRDefault="008A142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ACB6BF2" w14:textId="77777777" w:rsidR="008A1426" w:rsidRDefault="008A142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–1.37</w:t>
            </w:r>
          </w:p>
          <w:p w14:paraId="787DD0DB" w14:textId="77777777" w:rsidR="008A1426" w:rsidRDefault="008A142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–1.31</w:t>
            </w:r>
          </w:p>
          <w:p w14:paraId="48417C88" w14:textId="37814F1E" w:rsidR="008A1426" w:rsidRPr="001F06FF" w:rsidRDefault="008A142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8–5.5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999A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D0D45DA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58629A5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8</w:t>
            </w:r>
          </w:p>
          <w:p w14:paraId="187EAE6F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2</w:t>
            </w:r>
          </w:p>
          <w:p w14:paraId="407ED214" w14:textId="2C6DDE40" w:rsidR="00DE5280" w:rsidRPr="001F06FF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3D55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6B4A99F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2D8E5BD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1.27</w:t>
            </w:r>
          </w:p>
          <w:p w14:paraId="7961C896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–1.27</w:t>
            </w:r>
          </w:p>
          <w:p w14:paraId="1A36504B" w14:textId="0A90BD92" w:rsidR="006476D3" w:rsidRPr="001F06FF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–1.5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1E47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F5474E0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A2E701C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8</w:t>
            </w:r>
          </w:p>
          <w:p w14:paraId="6BB33AA6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0</w:t>
            </w:r>
          </w:p>
          <w:p w14:paraId="54A11505" w14:textId="151422D6" w:rsidR="00A00A7E" w:rsidRPr="001F06FF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C09A6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BEEFD3C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7C82E32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–1.22</w:t>
            </w:r>
          </w:p>
          <w:p w14:paraId="37D036C3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1.35</w:t>
            </w:r>
          </w:p>
          <w:p w14:paraId="57E8EFC5" w14:textId="48BE0C33" w:rsidR="009338D0" w:rsidRPr="001F06FF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2.1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C166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30B7CF8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50732E8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4</w:t>
            </w:r>
          </w:p>
          <w:p w14:paraId="2AB1FCBA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5</w:t>
            </w:r>
          </w:p>
          <w:p w14:paraId="23BCA2A5" w14:textId="5BC32C8F" w:rsidR="00684819" w:rsidRPr="001F06FF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66AC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553EF34" w14:textId="77777777" w:rsidR="005569B6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3C96378" w14:textId="0AD46B21" w:rsidR="005569B6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="0072478B">
              <w:rPr>
                <w:rFonts w:cs="Times New Roman"/>
                <w:sz w:val="16"/>
                <w:szCs w:val="16"/>
              </w:rPr>
              <w:t>85</w:t>
            </w:r>
            <w:r>
              <w:rPr>
                <w:rFonts w:cs="Times New Roman"/>
                <w:sz w:val="16"/>
                <w:szCs w:val="16"/>
              </w:rPr>
              <w:t>–</w:t>
            </w:r>
            <w:r w:rsidR="0072478B">
              <w:rPr>
                <w:rFonts w:cs="Times New Roman"/>
                <w:sz w:val="16"/>
                <w:szCs w:val="16"/>
              </w:rPr>
              <w:t>1.29</w:t>
            </w:r>
          </w:p>
          <w:p w14:paraId="57C53B92" w14:textId="337E8625" w:rsidR="005569B6" w:rsidRDefault="005569B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="0072478B">
              <w:rPr>
                <w:rFonts w:cs="Times New Roman"/>
                <w:sz w:val="16"/>
                <w:szCs w:val="16"/>
              </w:rPr>
              <w:t>24</w:t>
            </w:r>
            <w:r>
              <w:rPr>
                <w:rFonts w:cs="Times New Roman"/>
                <w:sz w:val="16"/>
                <w:szCs w:val="16"/>
              </w:rPr>
              <w:t>–</w:t>
            </w:r>
            <w:r w:rsidR="0072478B">
              <w:rPr>
                <w:rFonts w:cs="Times New Roman"/>
                <w:sz w:val="16"/>
                <w:szCs w:val="16"/>
              </w:rPr>
              <w:t>1.18</w:t>
            </w:r>
          </w:p>
          <w:p w14:paraId="71A72A71" w14:textId="49153F27" w:rsidR="005569B6" w:rsidRPr="001F06FF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–3.8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094A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2FDE7D0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4AB6523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3</w:t>
            </w:r>
          </w:p>
          <w:p w14:paraId="00EAE18F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1</w:t>
            </w:r>
          </w:p>
          <w:p w14:paraId="64EAA0D0" w14:textId="748B0EC9" w:rsidR="00D6793F" w:rsidRPr="001F06F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5412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A662903" w14:textId="77777777" w:rsidR="00CF1488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5F9C52A" w14:textId="77777777" w:rsidR="00CF1488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4.24</w:t>
            </w:r>
          </w:p>
          <w:p w14:paraId="77252DD6" w14:textId="77777777" w:rsidR="00CF1488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–5.66</w:t>
            </w:r>
          </w:p>
          <w:p w14:paraId="7258642D" w14:textId="2F4C960B" w:rsidR="00CF1488" w:rsidRPr="001F06FF" w:rsidRDefault="00CF14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271B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1850DB2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7E113D1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8</w:t>
            </w:r>
          </w:p>
          <w:p w14:paraId="7C6BB5D3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2</w:t>
            </w:r>
          </w:p>
          <w:p w14:paraId="74C0C9C6" w14:textId="04486B16" w:rsidR="00264382" w:rsidRPr="001F06FF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2E0975" w14:paraId="3FBA5031" w14:textId="77777777" w:rsidTr="002E0975">
        <w:trPr>
          <w:trHeight w:val="620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7B1BD" w14:textId="77777777" w:rsidR="008A1038" w:rsidRDefault="008A1038" w:rsidP="008D6532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vel of schooling</w:t>
            </w:r>
          </w:p>
          <w:p w14:paraId="0DDA5310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schooling ®</w:t>
            </w:r>
          </w:p>
          <w:p w14:paraId="0BB15785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7 years complete</w:t>
            </w:r>
          </w:p>
          <w:p w14:paraId="2D774ED5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–9 years complete</w:t>
            </w:r>
          </w:p>
          <w:p w14:paraId="55181248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–11 years complete</w:t>
            </w:r>
          </w:p>
          <w:p w14:paraId="17823C76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/>
                <w:sz w:val="16"/>
                <w:szCs w:val="16"/>
              </w:rPr>
              <w:t xml:space="preserve"> years complete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42668" w14:textId="77777777" w:rsidR="00CC1774" w:rsidRDefault="00CC177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5F20B60" w14:textId="5BF4DCB6" w:rsidR="008A1038" w:rsidRDefault="00CC177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92DDA84" w14:textId="77777777" w:rsidR="00CC1774" w:rsidRDefault="00CC177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01</w:t>
            </w:r>
          </w:p>
          <w:p w14:paraId="31B39B43" w14:textId="77777777" w:rsidR="00CC1774" w:rsidRDefault="00CC177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0.82</w:t>
            </w:r>
          </w:p>
          <w:p w14:paraId="1F784518" w14:textId="77777777" w:rsidR="00CC1774" w:rsidRDefault="00CC177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4–0.78</w:t>
            </w:r>
          </w:p>
          <w:p w14:paraId="27A1345E" w14:textId="46117820" w:rsidR="00CC1774" w:rsidRPr="001F06FF" w:rsidRDefault="00CC177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–0.6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E0491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4EB6C05" w14:textId="59B1022C" w:rsidR="00DB68A0" w:rsidRDefault="00DB68A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06FB29" w14:textId="04F19CF2" w:rsidR="00DB68A0" w:rsidRDefault="00DB68A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6</w:t>
            </w:r>
          </w:p>
          <w:p w14:paraId="2B608340" w14:textId="7802C554" w:rsidR="00DB68A0" w:rsidRDefault="00DB68A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F114854" w14:textId="42867F9F" w:rsidR="00DB68A0" w:rsidRDefault="00DB68A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4065C87" w14:textId="62F12CDA" w:rsidR="00DB68A0" w:rsidRPr="001F06FF" w:rsidRDefault="00DB68A0" w:rsidP="00DB68A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880C1" w14:textId="77777777" w:rsidR="0077129B" w:rsidRDefault="0077129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496251B" w14:textId="61230DE2" w:rsidR="008A1038" w:rsidRDefault="0077129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A8065FA" w14:textId="77777777" w:rsidR="0077129B" w:rsidRDefault="0077129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–1.40</w:t>
            </w:r>
          </w:p>
          <w:p w14:paraId="40647BED" w14:textId="77777777" w:rsidR="0077129B" w:rsidRDefault="0077129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–1.03</w:t>
            </w:r>
          </w:p>
          <w:p w14:paraId="41A2C991" w14:textId="77777777" w:rsidR="0077129B" w:rsidRDefault="0077129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–0.98</w:t>
            </w:r>
          </w:p>
          <w:p w14:paraId="42BD5E0B" w14:textId="206092E1" w:rsidR="0077129B" w:rsidRPr="001F06FF" w:rsidRDefault="0077129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–0.5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075F6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060193E" w14:textId="77777777" w:rsidR="001F1A80" w:rsidRDefault="001F1A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CD8CFA" w14:textId="77777777" w:rsidR="007333E7" w:rsidRDefault="00D93E6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1</w:t>
            </w:r>
          </w:p>
          <w:p w14:paraId="4C590A39" w14:textId="77777777" w:rsidR="00D93E6D" w:rsidRDefault="00D93E6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2</w:t>
            </w:r>
          </w:p>
          <w:p w14:paraId="6B539C2B" w14:textId="77777777" w:rsidR="00D93E6D" w:rsidRDefault="00D93E6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3</w:t>
            </w:r>
          </w:p>
          <w:p w14:paraId="600A56C1" w14:textId="45208E70" w:rsidR="00D93E6D" w:rsidRPr="001F06FF" w:rsidRDefault="00D93E6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393F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2DE57B2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CC96AF8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9–2.44</w:t>
            </w:r>
          </w:p>
          <w:p w14:paraId="3B244061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9–1.53</w:t>
            </w:r>
          </w:p>
          <w:p w14:paraId="71E35D47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–1.53</w:t>
            </w:r>
          </w:p>
          <w:p w14:paraId="3B28ADF4" w14:textId="20BBD3B0" w:rsidR="00BB4A96" w:rsidRPr="001F06FF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–0.89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A375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8004729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6794ED3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3</w:t>
            </w:r>
          </w:p>
          <w:p w14:paraId="1ABA038E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58</w:t>
            </w:r>
          </w:p>
          <w:p w14:paraId="44AEF563" w14:textId="77777777" w:rsidR="00092BD9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0</w:t>
            </w:r>
          </w:p>
          <w:p w14:paraId="1333C85F" w14:textId="276C3853" w:rsidR="00092BD9" w:rsidRPr="001F06FF" w:rsidRDefault="00092BD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0845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33E239E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CB5670B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–1.15</w:t>
            </w:r>
          </w:p>
          <w:p w14:paraId="3DBBF4C8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–1.02</w:t>
            </w:r>
          </w:p>
          <w:p w14:paraId="2E173BCF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–0.79</w:t>
            </w:r>
          </w:p>
          <w:p w14:paraId="3A59B3DE" w14:textId="36800150" w:rsidR="006825D8" w:rsidRPr="001F06FF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–0.6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DC27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3300F2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325E1C" w14:textId="0F6EA5C6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8</w:t>
            </w:r>
          </w:p>
          <w:p w14:paraId="2E926803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3</w:t>
            </w:r>
          </w:p>
          <w:p w14:paraId="44B3892F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  <w:p w14:paraId="7875EDC4" w14:textId="1635B977" w:rsidR="00695709" w:rsidRPr="001F06FF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0A10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47D30BE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8E14B0C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–1.49</w:t>
            </w:r>
          </w:p>
          <w:p w14:paraId="5348FCA7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–1.17</w:t>
            </w:r>
          </w:p>
          <w:p w14:paraId="5916F457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6–1.70</w:t>
            </w:r>
          </w:p>
          <w:p w14:paraId="3E20C9B9" w14:textId="174403B9" w:rsidR="007A135E" w:rsidRPr="001F06FF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–0.7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BBA1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C31AE06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B467F30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7</w:t>
            </w:r>
          </w:p>
          <w:p w14:paraId="358AE3FB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8</w:t>
            </w:r>
          </w:p>
          <w:p w14:paraId="76949AA1" w14:textId="77777777" w:rsidR="009461E6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7</w:t>
            </w:r>
          </w:p>
          <w:p w14:paraId="2B63860D" w14:textId="6997216C" w:rsidR="009461E6" w:rsidRPr="001F06FF" w:rsidRDefault="009461E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D16C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7C94198" w14:textId="77777777" w:rsidR="00D86D39" w:rsidRDefault="00D86D3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72882BD" w14:textId="77777777" w:rsidR="00D86D39" w:rsidRDefault="005A2CA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18</w:t>
            </w:r>
          </w:p>
          <w:p w14:paraId="5AC88B31" w14:textId="77777777" w:rsidR="005A2CA6" w:rsidRDefault="005A2CA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0.89</w:t>
            </w:r>
          </w:p>
          <w:p w14:paraId="3D05644B" w14:textId="59FE241D" w:rsidR="005A2CA6" w:rsidRDefault="005A2CA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–0.90</w:t>
            </w:r>
          </w:p>
          <w:p w14:paraId="0C23704D" w14:textId="2535C923" w:rsidR="005A2CA6" w:rsidRPr="001F06FF" w:rsidRDefault="005A2CA6" w:rsidP="00C32D54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–0.7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002A1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1FE46C4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0D65816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2</w:t>
            </w:r>
          </w:p>
          <w:p w14:paraId="4D879E57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  <w:p w14:paraId="464AB157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5</w:t>
            </w:r>
          </w:p>
          <w:p w14:paraId="0A4ADFBC" w14:textId="1DD19CFC" w:rsidR="00E95888" w:rsidRPr="001F06FF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48F53" w14:textId="77777777" w:rsidR="00E8611A" w:rsidRDefault="00E8611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2F88C05" w14:textId="474ACD58" w:rsidR="008A1038" w:rsidRDefault="00E8611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798C248" w14:textId="77777777" w:rsidR="00E8611A" w:rsidRDefault="00E8611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–1.01</w:t>
            </w:r>
          </w:p>
          <w:p w14:paraId="4D6160F7" w14:textId="77777777" w:rsidR="00E8611A" w:rsidRDefault="00E8611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–0.84</w:t>
            </w:r>
          </w:p>
          <w:p w14:paraId="02853CCE" w14:textId="77777777" w:rsidR="00E8611A" w:rsidRDefault="00E8611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–0.81</w:t>
            </w:r>
          </w:p>
          <w:p w14:paraId="52387BD4" w14:textId="2C79503C" w:rsidR="00E8611A" w:rsidRPr="001F06FF" w:rsidRDefault="00E8611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–0.6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A44D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D04E8BF" w14:textId="77777777" w:rsidR="00E71F7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2BEE32F" w14:textId="77777777" w:rsidR="00E71F7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7</w:t>
            </w:r>
          </w:p>
          <w:p w14:paraId="37C40EC5" w14:textId="77777777" w:rsidR="00E71F7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B973C0E" w14:textId="77777777" w:rsidR="00E71F7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C7863F4" w14:textId="781ADB73" w:rsidR="00E71F7F" w:rsidRPr="001F06FF" w:rsidRDefault="00E71F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3A46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9719B31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0549004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1.32</w:t>
            </w:r>
          </w:p>
          <w:p w14:paraId="45FA27F2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–0.90</w:t>
            </w:r>
          </w:p>
          <w:p w14:paraId="74CD076B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–0.87</w:t>
            </w:r>
          </w:p>
          <w:p w14:paraId="30A1DCC1" w14:textId="0B43D78E" w:rsidR="00531C50" w:rsidRPr="001F06FF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6–0.9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E59D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13BBE9F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2F4495F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0</w:t>
            </w:r>
          </w:p>
          <w:p w14:paraId="34F6DFBD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1</w:t>
            </w:r>
          </w:p>
          <w:p w14:paraId="7FB2B1B3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8</w:t>
            </w:r>
          </w:p>
          <w:p w14:paraId="77E03B03" w14:textId="4220628C" w:rsidR="00FF4AEE" w:rsidRPr="001F06FF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76F5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768929C" w14:textId="77777777" w:rsidR="00A425E0" w:rsidRDefault="00A425E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68E5910" w14:textId="77777777" w:rsidR="00A425E0" w:rsidRDefault="00B320B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1.08</w:t>
            </w:r>
          </w:p>
          <w:p w14:paraId="376FE50A" w14:textId="77777777" w:rsidR="00B320B7" w:rsidRDefault="00B320B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–0.93</w:t>
            </w:r>
          </w:p>
          <w:p w14:paraId="1F5FEFED" w14:textId="77777777" w:rsidR="00B320B7" w:rsidRDefault="00B320B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–1.09</w:t>
            </w:r>
          </w:p>
          <w:p w14:paraId="761B0EE4" w14:textId="609D5B39" w:rsidR="00B320B7" w:rsidRPr="001F06FF" w:rsidRDefault="00B320B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–0.7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D7A8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DB05441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7CF6238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7</w:t>
            </w:r>
          </w:p>
          <w:p w14:paraId="74B6ECD0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9</w:t>
            </w:r>
          </w:p>
          <w:p w14:paraId="2710401B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6</w:t>
            </w:r>
          </w:p>
          <w:p w14:paraId="4DBBA1B9" w14:textId="55AD286A" w:rsidR="003F1362" w:rsidRPr="001F06FF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677E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1D07031" w14:textId="77777777" w:rsidR="008A1426" w:rsidRDefault="008A142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FAEDD77" w14:textId="77777777" w:rsidR="008A1426" w:rsidRDefault="008A142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–0.93</w:t>
            </w:r>
          </w:p>
          <w:p w14:paraId="2A6B9139" w14:textId="77777777" w:rsidR="008A1426" w:rsidRDefault="008A142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–0.96</w:t>
            </w:r>
          </w:p>
          <w:p w14:paraId="65C6F843" w14:textId="77777777" w:rsidR="008A1426" w:rsidRDefault="008A142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9–0.73</w:t>
            </w:r>
          </w:p>
          <w:p w14:paraId="58C0E6AA" w14:textId="39C4BC0E" w:rsidR="008A1426" w:rsidRPr="001F06FF" w:rsidRDefault="008A142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–0.6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4E03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EE36E17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7664485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4</w:t>
            </w:r>
          </w:p>
          <w:p w14:paraId="68E6EBE4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6</w:t>
            </w:r>
          </w:p>
          <w:p w14:paraId="3F74DBB4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FC2B0DA" w14:textId="58382E74" w:rsidR="00DE5280" w:rsidRPr="001F06FF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09066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B3B29C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1082592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–1.35</w:t>
            </w:r>
          </w:p>
          <w:p w14:paraId="15E0971A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–0.88</w:t>
            </w:r>
          </w:p>
          <w:p w14:paraId="1E24F3CC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5–0.89</w:t>
            </w:r>
          </w:p>
          <w:p w14:paraId="40C09C9E" w14:textId="1A2A0CD4" w:rsidR="006476D3" w:rsidRPr="001F06FF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–0.6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B6C1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E79861E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F47524B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0</w:t>
            </w:r>
          </w:p>
          <w:p w14:paraId="70B37A09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  <w:p w14:paraId="10823FBF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8</w:t>
            </w:r>
          </w:p>
          <w:p w14:paraId="322FAF47" w14:textId="78ECD57F" w:rsidR="00A00A7E" w:rsidRPr="001F06FF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438F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0DDF3A7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DF912E4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1.31</w:t>
            </w:r>
          </w:p>
          <w:p w14:paraId="08AC28EE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0.85</w:t>
            </w:r>
          </w:p>
          <w:p w14:paraId="02D7F9F4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–0.85</w:t>
            </w:r>
          </w:p>
          <w:p w14:paraId="6A998D04" w14:textId="4BF5B89B" w:rsidR="009338D0" w:rsidRPr="001F06FF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–0.5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7724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B6F37A9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7CE51E3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9</w:t>
            </w:r>
          </w:p>
          <w:p w14:paraId="19EB5509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3466715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  <w:p w14:paraId="16F77949" w14:textId="12AA4DA4" w:rsidR="00684819" w:rsidRPr="001F06FF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F760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66130C3" w14:textId="77777777" w:rsidR="0072478B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089D858" w14:textId="77777777" w:rsidR="0072478B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–3.87</w:t>
            </w:r>
          </w:p>
          <w:p w14:paraId="693A2591" w14:textId="77777777" w:rsidR="0072478B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–2.82</w:t>
            </w:r>
          </w:p>
          <w:p w14:paraId="0DA7B075" w14:textId="77777777" w:rsidR="0072478B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–1.63</w:t>
            </w:r>
          </w:p>
          <w:p w14:paraId="53850428" w14:textId="29A472D3" w:rsidR="0072478B" w:rsidRPr="001F06FF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–1.1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C70E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9AF7D80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1E45F9B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8</w:t>
            </w:r>
          </w:p>
          <w:p w14:paraId="6B20911D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50</w:t>
            </w:r>
          </w:p>
          <w:p w14:paraId="0D8D0D24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4</w:t>
            </w:r>
          </w:p>
          <w:p w14:paraId="56D9E646" w14:textId="1C2141C8" w:rsidR="00D6793F" w:rsidRPr="001F06F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E720F" w14:textId="77777777" w:rsidR="008F7278" w:rsidRDefault="008F727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0F6BA7D" w14:textId="70EB523A" w:rsidR="008A1038" w:rsidRDefault="008F727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9AEB6AC" w14:textId="77777777" w:rsidR="008F7278" w:rsidRDefault="008F727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–19.78</w:t>
            </w:r>
          </w:p>
          <w:p w14:paraId="67AD028B" w14:textId="77777777" w:rsidR="008F7278" w:rsidRDefault="008F727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–23.81</w:t>
            </w:r>
          </w:p>
          <w:p w14:paraId="0616AF2F" w14:textId="77777777" w:rsidR="008F7278" w:rsidRDefault="008F727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–35.08</w:t>
            </w:r>
          </w:p>
          <w:p w14:paraId="24A717DB" w14:textId="4B53B0FB" w:rsidR="008F7278" w:rsidRPr="001F06FF" w:rsidRDefault="008F727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–20.7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9EE2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696C67D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8C20E3B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7</w:t>
            </w:r>
          </w:p>
          <w:p w14:paraId="5A25F935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3</w:t>
            </w:r>
          </w:p>
          <w:p w14:paraId="5FA6E7DA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1</w:t>
            </w:r>
          </w:p>
          <w:p w14:paraId="553D43D4" w14:textId="7255384F" w:rsidR="00264382" w:rsidRPr="001F06FF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3</w:t>
            </w:r>
          </w:p>
        </w:tc>
      </w:tr>
      <w:tr w:rsidR="002E0975" w14:paraId="2F46E40C" w14:textId="77777777" w:rsidTr="002E0975">
        <w:trPr>
          <w:trHeight w:val="1439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AB13" w14:textId="77777777" w:rsidR="008A1038" w:rsidRDefault="008A1038" w:rsidP="008D6532">
            <w:pPr>
              <w:widowControl w:val="0"/>
              <w:spacing w:before="20" w:after="20" w:line="288" w:lineRule="auto"/>
              <w:ind w:left="-108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ealth status</w:t>
            </w:r>
          </w:p>
          <w:p w14:paraId="7E75AF0C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est ®</w:t>
            </w:r>
          </w:p>
          <w:p w14:paraId="03C95394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er</w:t>
            </w:r>
          </w:p>
          <w:p w14:paraId="5D97FDC0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ddle</w:t>
            </w:r>
          </w:p>
          <w:p w14:paraId="2AEE964D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icher</w:t>
            </w:r>
          </w:p>
          <w:p w14:paraId="1E08E2DD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ichest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26F43" w14:textId="77777777" w:rsidR="00A33F01" w:rsidRDefault="00A33F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9F5A3D8" w14:textId="69627BC0" w:rsidR="008A1038" w:rsidRDefault="00A33F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4B38825" w14:textId="77777777" w:rsidR="00A33F01" w:rsidRDefault="00A33F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–1.08</w:t>
            </w:r>
          </w:p>
          <w:p w14:paraId="4E3417CF" w14:textId="77777777" w:rsidR="00A33F01" w:rsidRDefault="00A33F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–1.14</w:t>
            </w:r>
          </w:p>
          <w:p w14:paraId="0CA55E3C" w14:textId="77777777" w:rsidR="00A33F01" w:rsidRDefault="00A33F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14</w:t>
            </w:r>
          </w:p>
          <w:p w14:paraId="72616B41" w14:textId="70D31D56" w:rsidR="00A33F01" w:rsidRPr="001F06FF" w:rsidRDefault="00A33F01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1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BDD9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EDC40CC" w14:textId="77777777" w:rsidR="000A0A7F" w:rsidRDefault="000A0A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249B38E" w14:textId="77777777" w:rsidR="000A0A7F" w:rsidRDefault="000A0A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4</w:t>
            </w:r>
          </w:p>
          <w:p w14:paraId="080748E8" w14:textId="77777777" w:rsidR="000A0A7F" w:rsidRDefault="000A0A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4</w:t>
            </w:r>
          </w:p>
          <w:p w14:paraId="0AD12336" w14:textId="77777777" w:rsidR="000A0A7F" w:rsidRDefault="000A0A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5</w:t>
            </w:r>
          </w:p>
          <w:p w14:paraId="75118F94" w14:textId="7E3C7B05" w:rsidR="000A0A7F" w:rsidRPr="001F06FF" w:rsidRDefault="000A0A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1F74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2F14665" w14:textId="77777777" w:rsidR="00BD662E" w:rsidRDefault="00BD662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3821D64" w14:textId="77777777" w:rsidR="00BD662E" w:rsidRDefault="00BD662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–5.79</w:t>
            </w:r>
          </w:p>
          <w:p w14:paraId="55EB4F52" w14:textId="77777777" w:rsidR="00BD662E" w:rsidRDefault="00BD662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–6.88</w:t>
            </w:r>
          </w:p>
          <w:p w14:paraId="6EDA7851" w14:textId="77777777" w:rsidR="00BD662E" w:rsidRDefault="00BD662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–4.47</w:t>
            </w:r>
          </w:p>
          <w:p w14:paraId="083B8771" w14:textId="5313BF96" w:rsidR="00BD662E" w:rsidRPr="001F06FF" w:rsidRDefault="00BD662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–6.1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5C0DD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FE3C20C" w14:textId="77777777" w:rsidR="00934048" w:rsidRDefault="0093404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99F92D4" w14:textId="77777777" w:rsidR="00934048" w:rsidRDefault="003B6D6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1</w:t>
            </w:r>
          </w:p>
          <w:p w14:paraId="1B31F8C8" w14:textId="77777777" w:rsidR="003B6D6B" w:rsidRDefault="003B6D6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3</w:t>
            </w:r>
          </w:p>
          <w:p w14:paraId="798458B7" w14:textId="77777777" w:rsidR="003B6D6B" w:rsidRDefault="003B6D6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8</w:t>
            </w:r>
          </w:p>
          <w:p w14:paraId="70D6747E" w14:textId="5B10B187" w:rsidR="003B6D6B" w:rsidRPr="001F06FF" w:rsidRDefault="003B6D6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4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846E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9DEAA67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5C8C41A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–2.43</w:t>
            </w:r>
          </w:p>
          <w:p w14:paraId="45AADAA3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–2.02</w:t>
            </w:r>
          </w:p>
          <w:p w14:paraId="7492FE6B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3.70</w:t>
            </w:r>
          </w:p>
          <w:p w14:paraId="4FB847D9" w14:textId="36C819A0" w:rsidR="00BB4A96" w:rsidRPr="001F06FF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–2.6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35EF8" w14:textId="77777777" w:rsidR="006E46D4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93732E4" w14:textId="77777777" w:rsidR="008A1038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A99EAF5" w14:textId="77777777" w:rsidR="006E46D4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6</w:t>
            </w:r>
          </w:p>
          <w:p w14:paraId="66FE6954" w14:textId="77777777" w:rsidR="006E46D4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5</w:t>
            </w:r>
          </w:p>
          <w:p w14:paraId="1F59B252" w14:textId="77777777" w:rsidR="006E46D4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3</w:t>
            </w:r>
          </w:p>
          <w:p w14:paraId="1E14D03E" w14:textId="058813F4" w:rsidR="006E46D4" w:rsidRPr="001F06FF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3C1E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010974F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8CF239E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–3.07</w:t>
            </w:r>
          </w:p>
          <w:p w14:paraId="0DE6A29C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3.66</w:t>
            </w:r>
          </w:p>
          <w:p w14:paraId="27CCF348" w14:textId="77777777" w:rsidR="006825D8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–2.88</w:t>
            </w:r>
          </w:p>
          <w:p w14:paraId="19D012B6" w14:textId="761E9628" w:rsidR="006825D8" w:rsidRPr="001F06FF" w:rsidRDefault="006825D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3–2.9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DBDE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C3E874B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085828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8</w:t>
            </w:r>
          </w:p>
          <w:p w14:paraId="6B5D0A19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2</w:t>
            </w:r>
          </w:p>
          <w:p w14:paraId="2BD14F8B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8</w:t>
            </w:r>
          </w:p>
          <w:p w14:paraId="7B0EDE12" w14:textId="4B2ABBD3" w:rsidR="00695709" w:rsidRPr="001F06FF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4C2E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2908C7E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87EB8BF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3–2.69</w:t>
            </w:r>
          </w:p>
          <w:p w14:paraId="3F3C32BC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2.05</w:t>
            </w:r>
          </w:p>
          <w:p w14:paraId="40138268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–1.66</w:t>
            </w:r>
          </w:p>
          <w:p w14:paraId="76EC8179" w14:textId="04E240BD" w:rsidR="007A135E" w:rsidRPr="001F06FF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6E15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971BB3A" w14:textId="77777777" w:rsidR="00C44CD4" w:rsidRDefault="00C44C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167FE86" w14:textId="77777777" w:rsidR="00C44CD4" w:rsidRDefault="00C44C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8</w:t>
            </w:r>
          </w:p>
          <w:p w14:paraId="45323E2D" w14:textId="77777777" w:rsidR="00C44CD4" w:rsidRDefault="00C44C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4</w:t>
            </w:r>
          </w:p>
          <w:p w14:paraId="7DEC432E" w14:textId="77777777" w:rsidR="00C44CD4" w:rsidRDefault="00C44C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8</w:t>
            </w:r>
          </w:p>
          <w:p w14:paraId="18A4F492" w14:textId="6733ACE3" w:rsidR="00C44CD4" w:rsidRPr="001F06FF" w:rsidRDefault="00C44C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C3F8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1164263" w14:textId="77777777" w:rsidR="00AD20E2" w:rsidRDefault="00AD20E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7E88AED" w14:textId="77777777" w:rsidR="00AD20E2" w:rsidRDefault="00AD20E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1.20</w:t>
            </w:r>
          </w:p>
          <w:p w14:paraId="562AACEC" w14:textId="77777777" w:rsidR="00AD20E2" w:rsidRDefault="00AD20E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–1.15</w:t>
            </w:r>
          </w:p>
          <w:p w14:paraId="153826EC" w14:textId="77777777" w:rsidR="00AD20E2" w:rsidRDefault="00AD20E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11</w:t>
            </w:r>
          </w:p>
          <w:p w14:paraId="5EBE6C27" w14:textId="7A30AE2A" w:rsidR="00AD20E2" w:rsidRPr="001F06FF" w:rsidRDefault="00AD20E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–1.2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27C4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5BDBC59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9C9F99E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7</w:t>
            </w:r>
          </w:p>
          <w:p w14:paraId="6127B139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2</w:t>
            </w:r>
          </w:p>
          <w:p w14:paraId="5108A41F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8</w:t>
            </w:r>
          </w:p>
          <w:p w14:paraId="418C8B28" w14:textId="5589515D" w:rsidR="00E95888" w:rsidRPr="001F06FF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E250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C1F012A" w14:textId="77777777" w:rsidR="00E8611A" w:rsidRDefault="00E8611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BBA09B5" w14:textId="77777777" w:rsidR="00E8611A" w:rsidRDefault="00713F2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1.14</w:t>
            </w:r>
          </w:p>
          <w:p w14:paraId="38F9E8E7" w14:textId="77777777" w:rsidR="00713F22" w:rsidRDefault="00713F2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1.14</w:t>
            </w:r>
          </w:p>
          <w:p w14:paraId="554A9096" w14:textId="77777777" w:rsidR="00713F22" w:rsidRDefault="00713F2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–1.20</w:t>
            </w:r>
          </w:p>
          <w:p w14:paraId="259528C4" w14:textId="74906A67" w:rsidR="00713F22" w:rsidRPr="001F06FF" w:rsidRDefault="00713F2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1.2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EF84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C21118" w14:textId="77777777" w:rsidR="0024590C" w:rsidRDefault="0024590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02699BE" w14:textId="77777777" w:rsidR="0024590C" w:rsidRDefault="0024590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9</w:t>
            </w:r>
          </w:p>
          <w:p w14:paraId="770BEBC7" w14:textId="77777777" w:rsidR="0024590C" w:rsidRDefault="0024590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4</w:t>
            </w:r>
          </w:p>
          <w:p w14:paraId="45CBEB20" w14:textId="77777777" w:rsidR="0024590C" w:rsidRDefault="0024590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6</w:t>
            </w:r>
          </w:p>
          <w:p w14:paraId="153B8780" w14:textId="4B89AA33" w:rsidR="0024590C" w:rsidRPr="001F06FF" w:rsidRDefault="0024590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18A11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EF3E06A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0DBE9E1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–1.00</w:t>
            </w:r>
          </w:p>
          <w:p w14:paraId="0E068731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–1.62</w:t>
            </w:r>
          </w:p>
          <w:p w14:paraId="20079689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9–1.35</w:t>
            </w:r>
          </w:p>
          <w:p w14:paraId="678F0B29" w14:textId="43861E67" w:rsidR="00531C50" w:rsidRPr="001F06FF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–1.7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3D47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94AAD02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9C3C55A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2</w:t>
            </w:r>
          </w:p>
          <w:p w14:paraId="75B09531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7</w:t>
            </w:r>
          </w:p>
          <w:p w14:paraId="2ECAB03F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92</w:t>
            </w:r>
          </w:p>
          <w:p w14:paraId="0E818406" w14:textId="68D78111" w:rsidR="00FF4AEE" w:rsidRPr="001F06FF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2DE7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B5FA820" w14:textId="77777777" w:rsidR="00B320B7" w:rsidRDefault="00B320B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B915C72" w14:textId="77777777" w:rsidR="00B320B7" w:rsidRDefault="00B320B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–1.13</w:t>
            </w:r>
          </w:p>
          <w:p w14:paraId="452F6AC0" w14:textId="77777777" w:rsidR="00B320B7" w:rsidRDefault="00B320B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–1.17</w:t>
            </w:r>
          </w:p>
          <w:p w14:paraId="7BC47670" w14:textId="77777777" w:rsidR="00B320B7" w:rsidRDefault="00B320B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–1.01</w:t>
            </w:r>
          </w:p>
          <w:p w14:paraId="23A897F6" w14:textId="24930AF8" w:rsidR="00B320B7" w:rsidRPr="001F06FF" w:rsidRDefault="00B320B7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–1.0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CDD05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CDF94BD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EA6A48B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34</w:t>
            </w:r>
          </w:p>
          <w:p w14:paraId="6E5EA91C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7</w:t>
            </w:r>
          </w:p>
          <w:p w14:paraId="64FA3971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4</w:t>
            </w:r>
          </w:p>
          <w:p w14:paraId="345CF13D" w14:textId="6C63B4F6" w:rsidR="003F1362" w:rsidRPr="001F06FF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A2EB6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04F8E4F" w14:textId="77777777" w:rsidR="008A1426" w:rsidRDefault="008A142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600F7AA" w14:textId="77777777" w:rsidR="00C4194A" w:rsidRDefault="00C4194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26</w:t>
            </w:r>
          </w:p>
          <w:p w14:paraId="1DC1B8CD" w14:textId="77777777" w:rsidR="00C4194A" w:rsidRDefault="00C4194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–1.15</w:t>
            </w:r>
          </w:p>
          <w:p w14:paraId="00770E3C" w14:textId="77777777" w:rsidR="00C4194A" w:rsidRDefault="00C4194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1.34</w:t>
            </w:r>
          </w:p>
          <w:p w14:paraId="2C190AFF" w14:textId="3A6C4DA6" w:rsidR="00C4194A" w:rsidRPr="001F06FF" w:rsidRDefault="00C4194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–1.2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8720D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D4B5BC9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E99C3EB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3</w:t>
            </w:r>
          </w:p>
          <w:p w14:paraId="27FC9899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7</w:t>
            </w:r>
          </w:p>
          <w:p w14:paraId="70802FBF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4</w:t>
            </w:r>
          </w:p>
          <w:p w14:paraId="1E2A8CAB" w14:textId="16FB3945" w:rsidR="00DE5280" w:rsidRPr="001F06FF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515C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D7D537A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3FA5DC0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1.35</w:t>
            </w:r>
          </w:p>
          <w:p w14:paraId="23DA6FC8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25</w:t>
            </w:r>
          </w:p>
          <w:p w14:paraId="5F5CEF3C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51</w:t>
            </w:r>
          </w:p>
          <w:p w14:paraId="7654ABE1" w14:textId="1DF1467A" w:rsidR="006476D3" w:rsidRPr="001F06FF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–2.1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02E3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24B7F59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2CB67CE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9</w:t>
            </w:r>
          </w:p>
          <w:p w14:paraId="273F0292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4</w:t>
            </w:r>
          </w:p>
          <w:p w14:paraId="69C3CAF1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4</w:t>
            </w:r>
          </w:p>
          <w:p w14:paraId="52E79201" w14:textId="61FD5586" w:rsidR="00A00A7E" w:rsidRPr="001F06FF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9D8E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ACE2A4C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E00952C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20</w:t>
            </w:r>
          </w:p>
          <w:p w14:paraId="2B88C6A7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1.14</w:t>
            </w:r>
          </w:p>
          <w:p w14:paraId="61557606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1.10</w:t>
            </w:r>
          </w:p>
          <w:p w14:paraId="1D63C515" w14:textId="73C39650" w:rsidR="009338D0" w:rsidRPr="001F06FF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1.1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D1C7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9477999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CD6326A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4</w:t>
            </w:r>
          </w:p>
          <w:p w14:paraId="56786674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9</w:t>
            </w:r>
          </w:p>
          <w:p w14:paraId="7D318AC1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1</w:t>
            </w:r>
          </w:p>
          <w:p w14:paraId="79AF0BF6" w14:textId="3F41D756" w:rsidR="00684819" w:rsidRPr="001F06FF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5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F902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86E8E9F" w14:textId="77777777" w:rsidR="0072478B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7B8F0B0" w14:textId="77777777" w:rsidR="0072478B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–1.49</w:t>
            </w:r>
          </w:p>
          <w:p w14:paraId="190C22F7" w14:textId="77777777" w:rsidR="0072478B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–1.89</w:t>
            </w:r>
          </w:p>
          <w:p w14:paraId="0B5FA424" w14:textId="77777777" w:rsidR="0072478B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–1.68</w:t>
            </w:r>
          </w:p>
          <w:p w14:paraId="735F7866" w14:textId="40E6765D" w:rsidR="0072478B" w:rsidRPr="001F06FF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2.2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469A5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A82060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3B2D29B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4</w:t>
            </w:r>
          </w:p>
          <w:p w14:paraId="41E5E158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0</w:t>
            </w:r>
          </w:p>
          <w:p w14:paraId="77C42AD7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3</w:t>
            </w:r>
          </w:p>
          <w:p w14:paraId="4B020687" w14:textId="4BC9CD63" w:rsidR="00D6793F" w:rsidRPr="001F06F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745F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F9AD908" w14:textId="77777777" w:rsidR="00922298" w:rsidRDefault="0092229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A703BAB" w14:textId="77777777" w:rsidR="00922298" w:rsidRDefault="0092229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–21.12</w:t>
            </w:r>
          </w:p>
          <w:p w14:paraId="3405074F" w14:textId="77777777" w:rsidR="00922298" w:rsidRDefault="0092229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–16.75</w:t>
            </w:r>
          </w:p>
          <w:p w14:paraId="504F1276" w14:textId="4E7F429D" w:rsidR="00922298" w:rsidRDefault="0092229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–5.18</w:t>
            </w:r>
          </w:p>
          <w:p w14:paraId="189F8C9F" w14:textId="39814287" w:rsidR="00922298" w:rsidRPr="001F06FF" w:rsidRDefault="0092229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–10.30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20CC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7A4862C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331CAA2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1</w:t>
            </w:r>
          </w:p>
          <w:p w14:paraId="25FE3BA9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6</w:t>
            </w:r>
          </w:p>
          <w:p w14:paraId="719A0F27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2</w:t>
            </w:r>
          </w:p>
          <w:p w14:paraId="23AC89C5" w14:textId="60D1648C" w:rsidR="00264382" w:rsidRPr="001F06FF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0</w:t>
            </w:r>
          </w:p>
        </w:tc>
      </w:tr>
      <w:tr w:rsidR="002E0975" w14:paraId="579AA7B0" w14:textId="77777777" w:rsidTr="002E0975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A6D59" w14:textId="77777777" w:rsidR="008A1038" w:rsidRDefault="008A1038" w:rsidP="008D6532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sidence</w:t>
            </w:r>
          </w:p>
          <w:p w14:paraId="0041D936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rban ®</w:t>
            </w:r>
          </w:p>
          <w:p w14:paraId="7936930D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ura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3336B" w14:textId="77777777" w:rsidR="001E401B" w:rsidRDefault="001E401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EF38E5A" w14:textId="1D30C506" w:rsidR="008A1038" w:rsidRDefault="001E401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BF60D21" w14:textId="298248C3" w:rsidR="001E401B" w:rsidRPr="001F06FF" w:rsidRDefault="001E401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0.9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5BC21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F9F2F3F" w14:textId="77777777" w:rsidR="000A0A7F" w:rsidRDefault="000A0A7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4EF8271" w14:textId="0BCCE0E6" w:rsidR="000A0A7F" w:rsidRPr="001F06FF" w:rsidRDefault="0055650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17C4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CB292DF" w14:textId="77777777" w:rsidR="00225D44" w:rsidRDefault="00225D4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2D3B319" w14:textId="0E84537E" w:rsidR="00225D44" w:rsidRPr="001F06FF" w:rsidRDefault="00225D4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1.3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B877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E3AE2FE" w14:textId="77777777" w:rsidR="003B6D6B" w:rsidRDefault="003B6D6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F2B4D1F" w14:textId="505058F1" w:rsidR="003B6D6B" w:rsidRPr="001F06FF" w:rsidRDefault="003B6D6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2AE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09C2D1E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3B1691" w14:textId="77403751" w:rsidR="00BB4A96" w:rsidRPr="001F06FF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–2.4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FA6FF" w14:textId="77777777" w:rsidR="006E46D4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11B80BF" w14:textId="22FAC5B6" w:rsidR="008A1038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5C7EEE4" w14:textId="0C05BA81" w:rsidR="006E46D4" w:rsidRPr="001F06FF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352A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B08AC18" w14:textId="77777777" w:rsidR="00A14862" w:rsidRDefault="00A148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13DA05B" w14:textId="0FF15477" w:rsidR="00A14862" w:rsidRPr="001F06FF" w:rsidRDefault="00A148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0–1.7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F0280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7AD2936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9A44EBC" w14:textId="02170C5B" w:rsidR="00695709" w:rsidRPr="001F06FF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0235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8B8C3C4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8001451" w14:textId="694228CD" w:rsidR="007A135E" w:rsidRPr="001F06FF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–1.7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5067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FFA68E6" w14:textId="77777777" w:rsidR="00C44CD4" w:rsidRDefault="00C44C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E28C7FC" w14:textId="475E32C2" w:rsidR="00C44CD4" w:rsidRPr="001F06FF" w:rsidRDefault="00C44C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398EE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B28A6A1" w14:textId="77777777" w:rsidR="00AD20E2" w:rsidRDefault="00AD20E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3BBE792" w14:textId="78587ECD" w:rsidR="00AD20E2" w:rsidRPr="001F06FF" w:rsidRDefault="00AD20E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0.1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2B71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F8B04B3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D30FE97" w14:textId="7AA10034" w:rsidR="00E95888" w:rsidRPr="001F06FF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1037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27E709" w14:textId="77777777" w:rsidR="00713F22" w:rsidRDefault="00713F2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D6317A6" w14:textId="44A783F9" w:rsidR="00713F22" w:rsidRPr="001F06FF" w:rsidRDefault="00713F2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1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8140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0993D3" w14:textId="77777777" w:rsidR="0024590C" w:rsidRDefault="0024590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1FE2762" w14:textId="088D8A31" w:rsidR="0024590C" w:rsidRPr="001F06FF" w:rsidRDefault="0024590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4D6A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80FCECC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5CBF6E0" w14:textId="743DFF3A" w:rsidR="00531C50" w:rsidRPr="001F06FF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–1.3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4E39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01DAA99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B6AD112" w14:textId="3CAC7AD7" w:rsidR="00FF4AEE" w:rsidRPr="001F06FF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6063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9E70029" w14:textId="77777777" w:rsidR="00402F52" w:rsidRDefault="00402F5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DE5705" w14:textId="1CABCE1B" w:rsidR="00402F52" w:rsidRPr="001F06FF" w:rsidRDefault="00402F5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–1.2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37F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0EAEDA0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B3810CA" w14:textId="3B6C03B6" w:rsidR="003F1362" w:rsidRPr="001F06FF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F38D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EB87EFC" w14:textId="77777777" w:rsidR="00C4194A" w:rsidRDefault="00C4194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9212822" w14:textId="584C8E0E" w:rsidR="00C4194A" w:rsidRPr="001F06FF" w:rsidRDefault="00C4194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–1.3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1613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94CF135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BB7EDE9" w14:textId="3D591B2A" w:rsidR="00DE5280" w:rsidRPr="001F06FF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2E30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DF676CC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49A1A78" w14:textId="6E0DB50B" w:rsidR="006476D3" w:rsidRPr="001F06FF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1.3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C4E0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F6ACE1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451AF54" w14:textId="3EDA589C" w:rsidR="00A00A7E" w:rsidRPr="001F06FF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CBB9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1F412C4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CED3ED0" w14:textId="053BF8F8" w:rsidR="009338D0" w:rsidRPr="001F06FF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–1.2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2A30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21897D9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5BC8A6" w14:textId="2AB8AA45" w:rsidR="00684819" w:rsidRPr="001F06FF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7DB8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6D2E305" w14:textId="77777777" w:rsidR="0072478B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52DFA34" w14:textId="083EF602" w:rsidR="0072478B" w:rsidRPr="001F06FF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3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0597A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ACED17A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DA5917" w14:textId="313DA6C2" w:rsidR="00D6793F" w:rsidRPr="001F06F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4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7DD6D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00FE39D" w14:textId="77777777" w:rsidR="00922298" w:rsidRDefault="0092229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4AC3AF3" w14:textId="7954FECC" w:rsidR="00922298" w:rsidRPr="001F06FF" w:rsidRDefault="0092229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–5.2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C7207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9DA8489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4140D23" w14:textId="341807E0" w:rsidR="00264382" w:rsidRPr="001F06FF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3</w:t>
            </w:r>
          </w:p>
        </w:tc>
      </w:tr>
      <w:tr w:rsidR="002E0975" w14:paraId="715987BC" w14:textId="77777777" w:rsidTr="002E0975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EC8A0" w14:textId="77777777" w:rsidR="008A1038" w:rsidRDefault="008A1038" w:rsidP="008D6532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d media access</w:t>
            </w:r>
          </w:p>
          <w:p w14:paraId="2A835767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 ®</w:t>
            </w:r>
          </w:p>
          <w:p w14:paraId="0BBCC384" w14:textId="77777777" w:rsidR="008A1038" w:rsidRDefault="008A1038" w:rsidP="008D6532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C67BB" w14:textId="77777777" w:rsidR="001E401B" w:rsidRDefault="001E401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F177996" w14:textId="1390196F" w:rsidR="008A1038" w:rsidRDefault="001E401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AB3BC79" w14:textId="4E98FA6C" w:rsidR="001E401B" w:rsidRPr="001F06FF" w:rsidRDefault="001E401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0.9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EB91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3EC84EC" w14:textId="77777777" w:rsidR="00556506" w:rsidRDefault="0055650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BBBC506" w14:textId="712A8AD6" w:rsidR="00556506" w:rsidRPr="001F06FF" w:rsidRDefault="0055650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ABA8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2D6A7EB" w14:textId="77777777" w:rsidR="00B5314D" w:rsidRDefault="00B5314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E119254" w14:textId="45822308" w:rsidR="00B5314D" w:rsidRPr="001F06FF" w:rsidRDefault="00B5314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2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C124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742011" w14:textId="77777777" w:rsidR="003B6D6B" w:rsidRDefault="003B6D6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A15A1D9" w14:textId="54C008E9" w:rsidR="003B6D6B" w:rsidRPr="001F06FF" w:rsidRDefault="003B6D6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894B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3DB7A63" w14:textId="77777777" w:rsidR="00BB4A96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E98EF31" w14:textId="6E261AD3" w:rsidR="00BB4A96" w:rsidRPr="001F06FF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1.7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3D54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4F734F1" w14:textId="77777777" w:rsidR="006E46D4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711199" w14:textId="6BC68F1A" w:rsidR="006E46D4" w:rsidRPr="001F06FF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A4973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A4BE735" w14:textId="77777777" w:rsidR="00A14862" w:rsidRDefault="00A148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CBBC47" w14:textId="3193D45F" w:rsidR="00A14862" w:rsidRPr="001F06FF" w:rsidRDefault="00A148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–1.1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BAA41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526CA7A" w14:textId="77777777" w:rsidR="00695709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9A1D347" w14:textId="3F94A757" w:rsidR="00695709" w:rsidRPr="001F06FF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8B62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01B8AD" w14:textId="77777777" w:rsid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450A04C" w14:textId="635A349C" w:rsidR="007A135E" w:rsidRPr="007A135E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–1.5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621D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3A6340" w14:textId="77777777" w:rsidR="00C44CD4" w:rsidRDefault="00C44C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8FFC43C" w14:textId="72944513" w:rsidR="00C44CD4" w:rsidRPr="001F06FF" w:rsidRDefault="00C44C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0FA4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7F44961" w14:textId="77777777" w:rsidR="00DA750D" w:rsidRDefault="00DA750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6DAA5C5" w14:textId="76FDC431" w:rsidR="00DA750D" w:rsidRPr="001F06FF" w:rsidRDefault="00DA750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–1.3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88BE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343624D" w14:textId="77777777" w:rsidR="00E95888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DDBDACE" w14:textId="20A9AA6F" w:rsidR="00E95888" w:rsidRPr="001F06FF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75FA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5A2F51C" w14:textId="77777777" w:rsidR="00713F22" w:rsidRDefault="00713F2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7185101" w14:textId="4AF0F737" w:rsidR="00713F22" w:rsidRPr="001F06FF" w:rsidRDefault="00713F2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0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3583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5C9BEA3" w14:textId="77777777" w:rsidR="0024590C" w:rsidRDefault="0024590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DB39CDB" w14:textId="2171C2DA" w:rsidR="0024590C" w:rsidRPr="001F06FF" w:rsidRDefault="0024590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794D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FC511D5" w14:textId="77777777" w:rsidR="00531C50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07EA368" w14:textId="7942A99B" w:rsidR="00531C50" w:rsidRPr="001F06FF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–1.3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809F9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4D171BE" w14:textId="77777777" w:rsidR="00FF4AEE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143C4B" w14:textId="3BEE415F" w:rsidR="00FF4AEE" w:rsidRPr="001F06FF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28FE5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4543ABE" w14:textId="77777777" w:rsidR="00402F52" w:rsidRDefault="00402F5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2FE77EC" w14:textId="1302CED8" w:rsidR="00402F52" w:rsidRPr="001F06FF" w:rsidRDefault="00402F5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–1.1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37552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416CB2" w14:textId="77777777" w:rsidR="003F1362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02A80B" w14:textId="0417BCF6" w:rsidR="003F1362" w:rsidRPr="001F06FF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D7A7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0453676" w14:textId="77777777" w:rsidR="00C4194A" w:rsidRDefault="00C4194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30E834E" w14:textId="65174FBA" w:rsidR="00C4194A" w:rsidRPr="001F06FF" w:rsidRDefault="00C4194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1.1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5BE81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54E1A08" w14:textId="77777777" w:rsidR="00DE5280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F4CFE81" w14:textId="4F2B9680" w:rsidR="00DE5280" w:rsidRPr="001F06FF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7FD9B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E5959BA" w14:textId="77777777" w:rsidR="006476D3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168FEFD" w14:textId="2AAB5030" w:rsidR="006476D3" w:rsidRPr="001F06FF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–1.3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9B23D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1800798" w14:textId="77777777" w:rsidR="00A00A7E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6F12AC5" w14:textId="15F94466" w:rsidR="00A00A7E" w:rsidRPr="001F06FF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F9B2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7E5068F" w14:textId="77777777" w:rsidR="009338D0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3FDF964" w14:textId="18C49D5F" w:rsidR="009338D0" w:rsidRPr="001F06FF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–1.2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C484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154D4D1" w14:textId="77777777" w:rsidR="00684819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38BE6D" w14:textId="187C4228" w:rsidR="00684819" w:rsidRPr="001F06FF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315B4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2DE049C" w14:textId="77777777" w:rsidR="0072478B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07C3EEE" w14:textId="254E57E3" w:rsidR="0072478B" w:rsidRPr="001F06FF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1.0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DE64F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ADBB1AC" w14:textId="77777777" w:rsidR="00D6793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F4A5CA6" w14:textId="466E79B8" w:rsidR="00D6793F" w:rsidRPr="001F06F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C7ABC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D5965E9" w14:textId="77777777" w:rsidR="00922298" w:rsidRDefault="0092229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DC270B6" w14:textId="61380653" w:rsidR="00922298" w:rsidRPr="001F06FF" w:rsidRDefault="0092229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–3.10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08F78" w14:textId="77777777" w:rsidR="008A1038" w:rsidRDefault="008A103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8C1C3E6" w14:textId="77777777" w:rsidR="00264382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A166FB1" w14:textId="2B07B6D1" w:rsidR="00264382" w:rsidRPr="001F06FF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0</w:t>
            </w:r>
          </w:p>
        </w:tc>
      </w:tr>
      <w:tr w:rsidR="002E0975" w14:paraId="7723D498" w14:textId="77777777" w:rsidTr="002E0975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2EB62" w14:textId="77777777" w:rsidR="008A1038" w:rsidRDefault="008A1038" w:rsidP="008D6532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CD376" w14:textId="02EB61C7" w:rsidR="008A1038" w:rsidRPr="001F06FF" w:rsidRDefault="00DF69D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6–2.5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4019A" w14:textId="224D6C7D" w:rsidR="008A1038" w:rsidRPr="001F06FF" w:rsidRDefault="0055650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92CEE" w14:textId="017BCCF5" w:rsidR="008A1038" w:rsidRPr="001F06FF" w:rsidRDefault="00B5314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6.6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8C6F7" w14:textId="29F9827F" w:rsidR="008A1038" w:rsidRPr="001F06FF" w:rsidRDefault="003B6D6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DA936" w14:textId="06C3E0F6" w:rsidR="008A1038" w:rsidRPr="001F06FF" w:rsidRDefault="00BB4A96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5.8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AD6B0" w14:textId="2D9B6101" w:rsidR="008A1038" w:rsidRPr="001F06FF" w:rsidRDefault="006E46D4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1551B" w14:textId="4B1D94AA" w:rsidR="008A1038" w:rsidRPr="001F06FF" w:rsidRDefault="00B1264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7.0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7AAD0" w14:textId="5BB4F91C" w:rsidR="008A1038" w:rsidRPr="001F06FF" w:rsidRDefault="0069570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ADA82" w14:textId="1B096824" w:rsidR="008A1038" w:rsidRPr="001F06FF" w:rsidRDefault="007A135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0–5.9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E45FD" w14:textId="39D49011" w:rsidR="008A1038" w:rsidRPr="001F06FF" w:rsidRDefault="009B01E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D5DB6" w14:textId="5C25E202" w:rsidR="008A1038" w:rsidRPr="001F06FF" w:rsidRDefault="00DA750D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2–2.3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2C9E1" w14:textId="7A805503" w:rsidR="008A1038" w:rsidRPr="001F06FF" w:rsidRDefault="00E9588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0B03D" w14:textId="4052DB13" w:rsidR="008A1038" w:rsidRPr="001F06FF" w:rsidRDefault="00713F2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1–2.5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DC5A6" w14:textId="1A1AE10F" w:rsidR="008A1038" w:rsidRPr="001F06FF" w:rsidRDefault="0024590C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5D293" w14:textId="17223E1C" w:rsidR="008A1038" w:rsidRPr="001F06FF" w:rsidRDefault="00531C5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2,4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DFB2F" w14:textId="64DF6CD2" w:rsidR="008A1038" w:rsidRPr="001F06FF" w:rsidRDefault="00FF4AE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C3700" w14:textId="7D58606B" w:rsidR="008A1038" w:rsidRPr="001F06FF" w:rsidRDefault="00402F5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0–4.3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9EE72" w14:textId="11F8EB0E" w:rsidR="008A1038" w:rsidRPr="001F06FF" w:rsidRDefault="003F136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706E4" w14:textId="77D7EFC0" w:rsidR="008A1038" w:rsidRPr="001F06FF" w:rsidRDefault="00C4194A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6–3.2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7BBD7" w14:textId="468557E5" w:rsidR="008A1038" w:rsidRPr="001F06FF" w:rsidRDefault="00DE528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03777" w14:textId="07EA8A8B" w:rsidR="008A1038" w:rsidRPr="001F06FF" w:rsidRDefault="006476D3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0–3.9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C9DFE" w14:textId="6C77B2B5" w:rsidR="008A1038" w:rsidRPr="001F06FF" w:rsidRDefault="00A00A7E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C9384" w14:textId="75303539" w:rsidR="008A1038" w:rsidRPr="001F06FF" w:rsidRDefault="009338D0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31–</w:t>
            </w:r>
            <w:r w:rsidR="00573C11">
              <w:rPr>
                <w:rFonts w:cs="Times New Roman"/>
                <w:sz w:val="16"/>
                <w:szCs w:val="16"/>
              </w:rPr>
              <w:t>2.4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0071C" w14:textId="07D9508B" w:rsidR="008A1038" w:rsidRPr="001F06FF" w:rsidRDefault="00684819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40D23" w14:textId="248A3A66" w:rsidR="008A1038" w:rsidRPr="001F06FF" w:rsidRDefault="0072478B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0–8.7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DE47B" w14:textId="512CC689" w:rsidR="008A1038" w:rsidRPr="001F06FF" w:rsidRDefault="00D6793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8DDEA" w14:textId="468EF304" w:rsidR="008A1038" w:rsidRPr="001F06FF" w:rsidRDefault="00922298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–154.6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0D3D2" w14:textId="4241BE3F" w:rsidR="008A1038" w:rsidRPr="001F06FF" w:rsidRDefault="00264382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1</w:t>
            </w:r>
          </w:p>
        </w:tc>
      </w:tr>
      <w:tr w:rsidR="001F63C5" w14:paraId="527C250F" w14:textId="77777777" w:rsidTr="002E0975">
        <w:trPr>
          <w:trHeight w:val="341"/>
          <w:jc w:val="center"/>
        </w:trPr>
        <w:tc>
          <w:tcPr>
            <w:tcW w:w="490" w:type="dxa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B310F" w14:textId="730808D1" w:rsidR="00871E72" w:rsidRPr="001F06FF" w:rsidRDefault="00E51A9F" w:rsidP="00CF6B7C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7443D2">
              <w:rPr>
                <w:rFonts w:cs="Times New Roman"/>
                <w:b/>
                <w:bCs/>
                <w:sz w:val="16"/>
                <w:szCs w:val="16"/>
              </w:rPr>
              <w:t>Model fit statistics</w:t>
            </w:r>
          </w:p>
        </w:tc>
      </w:tr>
      <w:tr w:rsidR="002E0975" w14:paraId="5428CF4A" w14:textId="77777777" w:rsidTr="002E0975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5C5AB" w14:textId="08E4FF9E" w:rsidR="004816BD" w:rsidRDefault="004816BD" w:rsidP="00293200">
            <w:pPr>
              <w:widowControl w:val="0"/>
              <w:spacing w:before="20" w:after="20" w:line="288" w:lineRule="auto"/>
              <w:ind w:left="-115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F-statistic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D0F27" w14:textId="7D0E04F8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B49CB" w14:textId="47F9F8F3" w:rsidR="004816BD" w:rsidRPr="001F06FF" w:rsidRDefault="00D8158E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AEFE6" w14:textId="27A1A5E9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22DD5" w14:textId="2CBDBC94" w:rsidR="004816BD" w:rsidRPr="001F06FF" w:rsidRDefault="000D593C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53812" w14:textId="2F594B93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4CF66" w14:textId="263D0816" w:rsidR="004816BD" w:rsidRPr="001F06FF" w:rsidRDefault="00156414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55320" w14:textId="0FB505CC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2A8A6" w14:textId="3B2BE069" w:rsidR="004816BD" w:rsidRPr="001F06FF" w:rsidRDefault="001D00FC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CC0B9" w14:textId="2EAC09D9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A3991" w14:textId="75481C0A" w:rsidR="004816BD" w:rsidRPr="001F06FF" w:rsidRDefault="00575E69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F7100" w14:textId="1902A027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EFAA0" w14:textId="70329266" w:rsidR="004816BD" w:rsidRPr="001F06FF" w:rsidRDefault="00A10F9E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175B5" w14:textId="14C6B53D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D99B0" w14:textId="691597E0" w:rsidR="004816BD" w:rsidRPr="001F06FF" w:rsidRDefault="00D85F57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DD55E" w14:textId="26239A10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F6E96" w14:textId="63DB193F" w:rsidR="004816BD" w:rsidRPr="001F06FF" w:rsidRDefault="004202EC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3880" w14:textId="3EDA146E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E4F55" w14:textId="37A9E888" w:rsidR="004816BD" w:rsidRPr="001F06FF" w:rsidRDefault="00D76898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638A3" w14:textId="4F4E97C7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78701" w14:textId="25DDC21A" w:rsidR="004816BD" w:rsidRPr="001F06FF" w:rsidRDefault="00B77BAE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2F745" w14:textId="152182A4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4FDF8" w14:textId="32046AF9" w:rsidR="004816BD" w:rsidRPr="001F06FF" w:rsidRDefault="006476D3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FB5C9" w14:textId="419D7CC8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DBDAD" w14:textId="38297AC5" w:rsidR="004816BD" w:rsidRPr="001F06FF" w:rsidRDefault="00A2584B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297FF" w14:textId="51C8EF21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DFF1B" w14:textId="044B0671" w:rsidR="004816BD" w:rsidRPr="001F06FF" w:rsidRDefault="00D6793F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0971B" w14:textId="248AA31A" w:rsidR="004816BD" w:rsidRPr="001F06FF" w:rsidRDefault="004816BD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1E104" w14:textId="0312CC54" w:rsidR="004816BD" w:rsidRPr="001F06FF" w:rsidRDefault="00897FEC" w:rsidP="004816BD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52</w:t>
            </w:r>
          </w:p>
        </w:tc>
      </w:tr>
      <w:tr w:rsidR="002E0975" w14:paraId="16B3BF31" w14:textId="77777777" w:rsidTr="002E0975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39114" w14:textId="62A75E16" w:rsidR="00025DFB" w:rsidRDefault="00025DFB" w:rsidP="00025DFB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CC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17E04" w14:textId="3F5BEB77" w:rsidR="00025DFB" w:rsidRPr="001F06FF" w:rsidRDefault="00E707B3" w:rsidP="00025DFB">
            <w:pPr>
              <w:widowControl w:val="0"/>
              <w:spacing w:before="20" w:after="20" w:line="288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4–0.13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C1972" w14:textId="77AD1A66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91AE1" w14:textId="40C017F9" w:rsidR="00025DFB" w:rsidRPr="001F06FF" w:rsidRDefault="000D593C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8–0.67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91C4E" w14:textId="185F89AB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FABC2" w14:textId="18A5CE21" w:rsidR="00025DFB" w:rsidRPr="001F06FF" w:rsidRDefault="00DD2200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8–0.25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D2000" w14:textId="24311F7E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15068" w14:textId="05DC3001" w:rsidR="00025DFB" w:rsidRPr="001F06FF" w:rsidRDefault="00DF3B67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5–0.16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6664B" w14:textId="0B91EB5C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F3426" w14:textId="001AFCD4" w:rsidR="00025DFB" w:rsidRPr="001F06FF" w:rsidRDefault="00A44463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4–0.18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054AB" w14:textId="77FEDFF1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D0D2D" w14:textId="524F3FB7" w:rsidR="00025DFB" w:rsidRPr="001F06FF" w:rsidRDefault="00A10F9E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3–0.12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F1DC9" w14:textId="07E2113F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688D3" w14:textId="06F9B517" w:rsidR="00025DFB" w:rsidRPr="001F06FF" w:rsidRDefault="000966AA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2–0.11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BFA91" w14:textId="06BC588F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86671" w14:textId="276DCBA2" w:rsidR="00025DFB" w:rsidRPr="001F06FF" w:rsidRDefault="00AA68D5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9–0.29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EC7C1" w14:textId="029E220C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214A0" w14:textId="4D4D47CE" w:rsidR="00025DFB" w:rsidRPr="001F06FF" w:rsidRDefault="000E4849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7</w:t>
            </w:r>
            <w:r w:rsidR="006E1C71">
              <w:rPr>
                <w:rFonts w:cs="Times New Roman"/>
                <w:sz w:val="16"/>
                <w:szCs w:val="16"/>
              </w:rPr>
              <w:t>–0.19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E0BFB" w14:textId="078CCD67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E4519" w14:textId="49E61019" w:rsidR="00025DFB" w:rsidRPr="001F06FF" w:rsidRDefault="0014606A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4–0.14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D8A4E" w14:textId="3FB08DE3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F8AFB" w14:textId="4B5A2006" w:rsidR="00025DFB" w:rsidRPr="001F06FF" w:rsidRDefault="006476D3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1–0.17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3A550" w14:textId="7340010A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9B7A5" w14:textId="2D28CD61" w:rsidR="00025DFB" w:rsidRPr="001F06FF" w:rsidRDefault="00573C11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5–0.11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6F6A7" w14:textId="7974C767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149F8" w14:textId="2A8536AB" w:rsidR="00025DFB" w:rsidRPr="001F06FF" w:rsidRDefault="0072478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–0.7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F9F1D" w14:textId="1012B47B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7E438" w14:textId="13F07186" w:rsidR="00025DFB" w:rsidRPr="001F06FF" w:rsidRDefault="00842C99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9–0.620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AF32A" w14:textId="38A2821D" w:rsidR="00025DFB" w:rsidRPr="001F06FF" w:rsidRDefault="00025DFB" w:rsidP="00025DFB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</w:tbl>
    <w:bookmarkEnd w:id="0"/>
    <w:p w14:paraId="0CDD8D4B" w14:textId="2123CFB0" w:rsidR="00476BD1" w:rsidRDefault="00476BD1" w:rsidP="00590C1D">
      <w:pPr>
        <w:widowControl w:val="0"/>
        <w:spacing w:after="120"/>
      </w:pPr>
      <w:r w:rsidRPr="00967BF0">
        <w:t>Source:</w:t>
      </w:r>
      <w:r>
        <w:rPr>
          <w:b/>
          <w:bCs/>
        </w:rPr>
        <w:t xml:space="preserve"> </w:t>
      </w:r>
      <w:r w:rsidR="00D62ADD">
        <w:t>Authors’ calculation using</w:t>
      </w:r>
      <w:r w:rsidR="00382DD3">
        <w:t xml:space="preserve"> </w:t>
      </w:r>
      <w:r>
        <w:t>NFHS-5, 2019/21.</w:t>
      </w:r>
    </w:p>
    <w:p w14:paraId="39D03A12" w14:textId="1DBABE06" w:rsidR="000C180D" w:rsidRDefault="00CE61D0" w:rsidP="00590C1D">
      <w:pPr>
        <w:widowControl w:val="0"/>
        <w:spacing w:before="120" w:after="120"/>
      </w:pPr>
      <w:r>
        <w:t xml:space="preserve">Note: CI = Confidence interval. </w:t>
      </w:r>
      <w:r w:rsidR="001A312F">
        <w:t xml:space="preserve">ICC = Intraclass correlation coefficient. </w:t>
      </w:r>
      <w:r>
        <w:t>The number of cases in pooled data (N) and in states’ data (n) are weighted with, respectively, national level and state level weights.</w:t>
      </w:r>
      <w:r w:rsidR="00DE38EF">
        <w:t xml:space="preserve"> Confidence intervals were produced using the delta method.</w:t>
      </w:r>
    </w:p>
    <w:sectPr w:rsidR="000C180D" w:rsidSect="00293200">
      <w:type w:val="continuous"/>
      <w:pgSz w:w="23040" w:h="180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DA7A3D"/>
    <w:multiLevelType w:val="multilevel"/>
    <w:tmpl w:val="B4F461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D35686A"/>
    <w:multiLevelType w:val="hybridMultilevel"/>
    <w:tmpl w:val="81D0B2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E7371"/>
    <w:multiLevelType w:val="multilevel"/>
    <w:tmpl w:val="2A8CA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682B9A"/>
    <w:multiLevelType w:val="hybridMultilevel"/>
    <w:tmpl w:val="66F663E2"/>
    <w:lvl w:ilvl="0" w:tplc="6660FA22">
      <w:start w:val="1"/>
      <w:numFmt w:val="decimal"/>
      <w:lvlText w:val="4.%1."/>
      <w:lvlJc w:val="left"/>
      <w:pPr>
        <w:ind w:left="360" w:hanging="36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106698">
    <w:abstractNumId w:val="3"/>
  </w:num>
  <w:num w:numId="2" w16cid:durableId="46992989">
    <w:abstractNumId w:val="0"/>
  </w:num>
  <w:num w:numId="3" w16cid:durableId="1775008929">
    <w:abstractNumId w:val="1"/>
  </w:num>
  <w:num w:numId="4" w16cid:durableId="5239090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2B4"/>
    <w:rsid w:val="000002C2"/>
    <w:rsid w:val="000009D2"/>
    <w:rsid w:val="000014CE"/>
    <w:rsid w:val="000030AA"/>
    <w:rsid w:val="00003250"/>
    <w:rsid w:val="0000373D"/>
    <w:rsid w:val="00006583"/>
    <w:rsid w:val="0000675C"/>
    <w:rsid w:val="000068FC"/>
    <w:rsid w:val="00006DE1"/>
    <w:rsid w:val="00011085"/>
    <w:rsid w:val="000113D8"/>
    <w:rsid w:val="000118C1"/>
    <w:rsid w:val="0001261E"/>
    <w:rsid w:val="000135D9"/>
    <w:rsid w:val="00013A4D"/>
    <w:rsid w:val="00014FDA"/>
    <w:rsid w:val="000158AA"/>
    <w:rsid w:val="00016044"/>
    <w:rsid w:val="00016FAE"/>
    <w:rsid w:val="00020078"/>
    <w:rsid w:val="000209EF"/>
    <w:rsid w:val="000244A1"/>
    <w:rsid w:val="00025DFB"/>
    <w:rsid w:val="00030075"/>
    <w:rsid w:val="000307CA"/>
    <w:rsid w:val="0003417F"/>
    <w:rsid w:val="000346AA"/>
    <w:rsid w:val="00034AD1"/>
    <w:rsid w:val="00036B0E"/>
    <w:rsid w:val="00036B16"/>
    <w:rsid w:val="000425EF"/>
    <w:rsid w:val="00043002"/>
    <w:rsid w:val="000439EA"/>
    <w:rsid w:val="000446DB"/>
    <w:rsid w:val="00044B84"/>
    <w:rsid w:val="00044FED"/>
    <w:rsid w:val="0004520F"/>
    <w:rsid w:val="00045879"/>
    <w:rsid w:val="00045CE7"/>
    <w:rsid w:val="000462B3"/>
    <w:rsid w:val="000470E2"/>
    <w:rsid w:val="00047891"/>
    <w:rsid w:val="000505B8"/>
    <w:rsid w:val="00050E4D"/>
    <w:rsid w:val="00052978"/>
    <w:rsid w:val="00053CBA"/>
    <w:rsid w:val="00054E71"/>
    <w:rsid w:val="000562DC"/>
    <w:rsid w:val="00056B01"/>
    <w:rsid w:val="00056F0A"/>
    <w:rsid w:val="00057E60"/>
    <w:rsid w:val="00061E8D"/>
    <w:rsid w:val="000643ED"/>
    <w:rsid w:val="00065D4B"/>
    <w:rsid w:val="000663F7"/>
    <w:rsid w:val="00066E62"/>
    <w:rsid w:val="00074135"/>
    <w:rsid w:val="0008076A"/>
    <w:rsid w:val="000811F0"/>
    <w:rsid w:val="00086A54"/>
    <w:rsid w:val="00090377"/>
    <w:rsid w:val="000907F4"/>
    <w:rsid w:val="000921F1"/>
    <w:rsid w:val="00092382"/>
    <w:rsid w:val="000928CF"/>
    <w:rsid w:val="00092BD9"/>
    <w:rsid w:val="00093265"/>
    <w:rsid w:val="000935D4"/>
    <w:rsid w:val="0009501F"/>
    <w:rsid w:val="00095F4D"/>
    <w:rsid w:val="000961BA"/>
    <w:rsid w:val="000966AA"/>
    <w:rsid w:val="00096B1C"/>
    <w:rsid w:val="0009715C"/>
    <w:rsid w:val="00097BE8"/>
    <w:rsid w:val="000A0A7F"/>
    <w:rsid w:val="000A0F5E"/>
    <w:rsid w:val="000A1B3A"/>
    <w:rsid w:val="000A2587"/>
    <w:rsid w:val="000A2D6D"/>
    <w:rsid w:val="000A3AE1"/>
    <w:rsid w:val="000A51F6"/>
    <w:rsid w:val="000A5589"/>
    <w:rsid w:val="000A562E"/>
    <w:rsid w:val="000A59E1"/>
    <w:rsid w:val="000A7341"/>
    <w:rsid w:val="000A78DE"/>
    <w:rsid w:val="000A7BDA"/>
    <w:rsid w:val="000B0A91"/>
    <w:rsid w:val="000B147A"/>
    <w:rsid w:val="000B23D1"/>
    <w:rsid w:val="000B568F"/>
    <w:rsid w:val="000B645A"/>
    <w:rsid w:val="000B6C86"/>
    <w:rsid w:val="000B757B"/>
    <w:rsid w:val="000C10BD"/>
    <w:rsid w:val="000C165E"/>
    <w:rsid w:val="000C175F"/>
    <w:rsid w:val="000C180D"/>
    <w:rsid w:val="000C30DF"/>
    <w:rsid w:val="000C36DA"/>
    <w:rsid w:val="000C543E"/>
    <w:rsid w:val="000C677A"/>
    <w:rsid w:val="000C6ABD"/>
    <w:rsid w:val="000C7C3E"/>
    <w:rsid w:val="000C7EE9"/>
    <w:rsid w:val="000D08AC"/>
    <w:rsid w:val="000D354D"/>
    <w:rsid w:val="000D3964"/>
    <w:rsid w:val="000D3C62"/>
    <w:rsid w:val="000D4301"/>
    <w:rsid w:val="000D4610"/>
    <w:rsid w:val="000D4F2E"/>
    <w:rsid w:val="000D4FB1"/>
    <w:rsid w:val="000D4FE9"/>
    <w:rsid w:val="000D593C"/>
    <w:rsid w:val="000D5FEA"/>
    <w:rsid w:val="000D7F4D"/>
    <w:rsid w:val="000E0589"/>
    <w:rsid w:val="000E118D"/>
    <w:rsid w:val="000E23FA"/>
    <w:rsid w:val="000E2F43"/>
    <w:rsid w:val="000E34CC"/>
    <w:rsid w:val="000E3DDB"/>
    <w:rsid w:val="000E4849"/>
    <w:rsid w:val="000E679F"/>
    <w:rsid w:val="000E69A0"/>
    <w:rsid w:val="000E7865"/>
    <w:rsid w:val="000F047F"/>
    <w:rsid w:val="000F1072"/>
    <w:rsid w:val="000F190B"/>
    <w:rsid w:val="000F2112"/>
    <w:rsid w:val="000F3324"/>
    <w:rsid w:val="000F5B95"/>
    <w:rsid w:val="000F5BD6"/>
    <w:rsid w:val="000F64E8"/>
    <w:rsid w:val="000F7F8E"/>
    <w:rsid w:val="001006F3"/>
    <w:rsid w:val="00100D63"/>
    <w:rsid w:val="00101360"/>
    <w:rsid w:val="0010227F"/>
    <w:rsid w:val="001024F0"/>
    <w:rsid w:val="00104592"/>
    <w:rsid w:val="001068C8"/>
    <w:rsid w:val="00107A74"/>
    <w:rsid w:val="00112280"/>
    <w:rsid w:val="0011423F"/>
    <w:rsid w:val="00115524"/>
    <w:rsid w:val="00116A49"/>
    <w:rsid w:val="00120D61"/>
    <w:rsid w:val="00121C99"/>
    <w:rsid w:val="00122645"/>
    <w:rsid w:val="00123844"/>
    <w:rsid w:val="00123BC4"/>
    <w:rsid w:val="00124AAB"/>
    <w:rsid w:val="00125551"/>
    <w:rsid w:val="00125BF9"/>
    <w:rsid w:val="00126E54"/>
    <w:rsid w:val="00126F4C"/>
    <w:rsid w:val="00126F55"/>
    <w:rsid w:val="0012743C"/>
    <w:rsid w:val="0013162B"/>
    <w:rsid w:val="00131935"/>
    <w:rsid w:val="00131E0E"/>
    <w:rsid w:val="00133D16"/>
    <w:rsid w:val="00133F21"/>
    <w:rsid w:val="0013462D"/>
    <w:rsid w:val="001346BD"/>
    <w:rsid w:val="00135185"/>
    <w:rsid w:val="00135261"/>
    <w:rsid w:val="00136C40"/>
    <w:rsid w:val="00141D3D"/>
    <w:rsid w:val="001433C7"/>
    <w:rsid w:val="00143635"/>
    <w:rsid w:val="001437D2"/>
    <w:rsid w:val="00143E83"/>
    <w:rsid w:val="00145662"/>
    <w:rsid w:val="00145C7F"/>
    <w:rsid w:val="0014606A"/>
    <w:rsid w:val="001474BA"/>
    <w:rsid w:val="00150243"/>
    <w:rsid w:val="00150B27"/>
    <w:rsid w:val="001536A3"/>
    <w:rsid w:val="00154FCA"/>
    <w:rsid w:val="001553F9"/>
    <w:rsid w:val="00156178"/>
    <w:rsid w:val="00156414"/>
    <w:rsid w:val="00156508"/>
    <w:rsid w:val="001568DC"/>
    <w:rsid w:val="00156E9A"/>
    <w:rsid w:val="0015733D"/>
    <w:rsid w:val="0016129A"/>
    <w:rsid w:val="00161DCC"/>
    <w:rsid w:val="001620A3"/>
    <w:rsid w:val="0016339A"/>
    <w:rsid w:val="0016384A"/>
    <w:rsid w:val="00164A22"/>
    <w:rsid w:val="0016597E"/>
    <w:rsid w:val="00165B4A"/>
    <w:rsid w:val="00166E54"/>
    <w:rsid w:val="0016729E"/>
    <w:rsid w:val="001715C0"/>
    <w:rsid w:val="00172BB8"/>
    <w:rsid w:val="00172BE4"/>
    <w:rsid w:val="00174039"/>
    <w:rsid w:val="001744EF"/>
    <w:rsid w:val="00174F9D"/>
    <w:rsid w:val="00176569"/>
    <w:rsid w:val="0017706F"/>
    <w:rsid w:val="00177142"/>
    <w:rsid w:val="00177D37"/>
    <w:rsid w:val="00180011"/>
    <w:rsid w:val="00180174"/>
    <w:rsid w:val="00180B53"/>
    <w:rsid w:val="00180CB0"/>
    <w:rsid w:val="0018116B"/>
    <w:rsid w:val="001811A9"/>
    <w:rsid w:val="00181357"/>
    <w:rsid w:val="001819CF"/>
    <w:rsid w:val="00182884"/>
    <w:rsid w:val="00182B93"/>
    <w:rsid w:val="00183686"/>
    <w:rsid w:val="001863A1"/>
    <w:rsid w:val="00187176"/>
    <w:rsid w:val="00187402"/>
    <w:rsid w:val="001878D2"/>
    <w:rsid w:val="001878DF"/>
    <w:rsid w:val="001906F8"/>
    <w:rsid w:val="0019077A"/>
    <w:rsid w:val="00190D59"/>
    <w:rsid w:val="00192D5C"/>
    <w:rsid w:val="001935BF"/>
    <w:rsid w:val="00193EF4"/>
    <w:rsid w:val="00194C9F"/>
    <w:rsid w:val="001961C3"/>
    <w:rsid w:val="0019785C"/>
    <w:rsid w:val="001A2029"/>
    <w:rsid w:val="001A2749"/>
    <w:rsid w:val="001A2D27"/>
    <w:rsid w:val="001A312F"/>
    <w:rsid w:val="001A44C0"/>
    <w:rsid w:val="001A481B"/>
    <w:rsid w:val="001A51E8"/>
    <w:rsid w:val="001A5594"/>
    <w:rsid w:val="001A679C"/>
    <w:rsid w:val="001B0A31"/>
    <w:rsid w:val="001B15ED"/>
    <w:rsid w:val="001B27A2"/>
    <w:rsid w:val="001B375A"/>
    <w:rsid w:val="001B4545"/>
    <w:rsid w:val="001B4B0C"/>
    <w:rsid w:val="001B549A"/>
    <w:rsid w:val="001B5589"/>
    <w:rsid w:val="001B57E1"/>
    <w:rsid w:val="001B5EFA"/>
    <w:rsid w:val="001B68D0"/>
    <w:rsid w:val="001C4327"/>
    <w:rsid w:val="001C5B07"/>
    <w:rsid w:val="001C5E54"/>
    <w:rsid w:val="001C7515"/>
    <w:rsid w:val="001D00FC"/>
    <w:rsid w:val="001D0682"/>
    <w:rsid w:val="001D14B2"/>
    <w:rsid w:val="001D1E2F"/>
    <w:rsid w:val="001D271B"/>
    <w:rsid w:val="001D2FB6"/>
    <w:rsid w:val="001D327C"/>
    <w:rsid w:val="001D34A1"/>
    <w:rsid w:val="001D4336"/>
    <w:rsid w:val="001D45A2"/>
    <w:rsid w:val="001D6B47"/>
    <w:rsid w:val="001D73D6"/>
    <w:rsid w:val="001E0943"/>
    <w:rsid w:val="001E1A94"/>
    <w:rsid w:val="001E1AB1"/>
    <w:rsid w:val="001E1D97"/>
    <w:rsid w:val="001E2015"/>
    <w:rsid w:val="001E245C"/>
    <w:rsid w:val="001E3144"/>
    <w:rsid w:val="001E401B"/>
    <w:rsid w:val="001E44CB"/>
    <w:rsid w:val="001E5071"/>
    <w:rsid w:val="001E55EE"/>
    <w:rsid w:val="001E5733"/>
    <w:rsid w:val="001E58E2"/>
    <w:rsid w:val="001E598D"/>
    <w:rsid w:val="001E5CD9"/>
    <w:rsid w:val="001E72A9"/>
    <w:rsid w:val="001F06FF"/>
    <w:rsid w:val="001F0E49"/>
    <w:rsid w:val="001F17F7"/>
    <w:rsid w:val="001F1A80"/>
    <w:rsid w:val="001F2EC3"/>
    <w:rsid w:val="001F401C"/>
    <w:rsid w:val="001F56CC"/>
    <w:rsid w:val="001F5F9C"/>
    <w:rsid w:val="001F6292"/>
    <w:rsid w:val="001F63C5"/>
    <w:rsid w:val="001F7063"/>
    <w:rsid w:val="001F7CED"/>
    <w:rsid w:val="00200840"/>
    <w:rsid w:val="00201668"/>
    <w:rsid w:val="002025CE"/>
    <w:rsid w:val="00202BF5"/>
    <w:rsid w:val="00203C17"/>
    <w:rsid w:val="00204946"/>
    <w:rsid w:val="002051D1"/>
    <w:rsid w:val="00207282"/>
    <w:rsid w:val="002079B7"/>
    <w:rsid w:val="00212684"/>
    <w:rsid w:val="00212ADC"/>
    <w:rsid w:val="00213022"/>
    <w:rsid w:val="00213518"/>
    <w:rsid w:val="00214284"/>
    <w:rsid w:val="00215FC8"/>
    <w:rsid w:val="00217A32"/>
    <w:rsid w:val="00217FD1"/>
    <w:rsid w:val="00220BF7"/>
    <w:rsid w:val="002214DD"/>
    <w:rsid w:val="002226C0"/>
    <w:rsid w:val="00222FDB"/>
    <w:rsid w:val="00223106"/>
    <w:rsid w:val="002241BE"/>
    <w:rsid w:val="00225550"/>
    <w:rsid w:val="00225D44"/>
    <w:rsid w:val="002268F4"/>
    <w:rsid w:val="00227332"/>
    <w:rsid w:val="002278C1"/>
    <w:rsid w:val="00230501"/>
    <w:rsid w:val="002307BE"/>
    <w:rsid w:val="00230F5C"/>
    <w:rsid w:val="00231263"/>
    <w:rsid w:val="00232106"/>
    <w:rsid w:val="002325E8"/>
    <w:rsid w:val="00233A75"/>
    <w:rsid w:val="00234F4B"/>
    <w:rsid w:val="00235856"/>
    <w:rsid w:val="00242532"/>
    <w:rsid w:val="002445E7"/>
    <w:rsid w:val="00244791"/>
    <w:rsid w:val="0024590C"/>
    <w:rsid w:val="00245C56"/>
    <w:rsid w:val="00247657"/>
    <w:rsid w:val="0025179D"/>
    <w:rsid w:val="002539C5"/>
    <w:rsid w:val="00253E31"/>
    <w:rsid w:val="00254F43"/>
    <w:rsid w:val="002561DF"/>
    <w:rsid w:val="002564E3"/>
    <w:rsid w:val="002575BF"/>
    <w:rsid w:val="0025777D"/>
    <w:rsid w:val="002577F9"/>
    <w:rsid w:val="00260556"/>
    <w:rsid w:val="0026111C"/>
    <w:rsid w:val="002617D4"/>
    <w:rsid w:val="00261844"/>
    <w:rsid w:val="00261960"/>
    <w:rsid w:val="00262D5C"/>
    <w:rsid w:val="002640C3"/>
    <w:rsid w:val="00264382"/>
    <w:rsid w:val="00264D45"/>
    <w:rsid w:val="00264D7F"/>
    <w:rsid w:val="002661BA"/>
    <w:rsid w:val="00271067"/>
    <w:rsid w:val="0027130D"/>
    <w:rsid w:val="00271521"/>
    <w:rsid w:val="00271BB6"/>
    <w:rsid w:val="0027319C"/>
    <w:rsid w:val="002743A7"/>
    <w:rsid w:val="00277637"/>
    <w:rsid w:val="00277D71"/>
    <w:rsid w:val="0028074D"/>
    <w:rsid w:val="002809C8"/>
    <w:rsid w:val="00280B76"/>
    <w:rsid w:val="00280EB0"/>
    <w:rsid w:val="00281F91"/>
    <w:rsid w:val="00282B7B"/>
    <w:rsid w:val="00282C97"/>
    <w:rsid w:val="002837B3"/>
    <w:rsid w:val="00283A7A"/>
    <w:rsid w:val="00284B5F"/>
    <w:rsid w:val="00284BC4"/>
    <w:rsid w:val="002868F6"/>
    <w:rsid w:val="00287C5A"/>
    <w:rsid w:val="00291606"/>
    <w:rsid w:val="00292B05"/>
    <w:rsid w:val="00292EDD"/>
    <w:rsid w:val="00293200"/>
    <w:rsid w:val="002934B5"/>
    <w:rsid w:val="002937DB"/>
    <w:rsid w:val="00293B6F"/>
    <w:rsid w:val="00293BB5"/>
    <w:rsid w:val="00294121"/>
    <w:rsid w:val="00294A50"/>
    <w:rsid w:val="00294E27"/>
    <w:rsid w:val="002A0122"/>
    <w:rsid w:val="002A3400"/>
    <w:rsid w:val="002A3D77"/>
    <w:rsid w:val="002A4360"/>
    <w:rsid w:val="002A4A45"/>
    <w:rsid w:val="002A4BB8"/>
    <w:rsid w:val="002A4FD4"/>
    <w:rsid w:val="002A52EA"/>
    <w:rsid w:val="002B0857"/>
    <w:rsid w:val="002B09D5"/>
    <w:rsid w:val="002B475B"/>
    <w:rsid w:val="002B4906"/>
    <w:rsid w:val="002B6AEF"/>
    <w:rsid w:val="002C05C2"/>
    <w:rsid w:val="002C356B"/>
    <w:rsid w:val="002C3FE8"/>
    <w:rsid w:val="002D0B58"/>
    <w:rsid w:val="002D18ED"/>
    <w:rsid w:val="002D1C42"/>
    <w:rsid w:val="002D1FFD"/>
    <w:rsid w:val="002D2975"/>
    <w:rsid w:val="002D2E05"/>
    <w:rsid w:val="002D39ED"/>
    <w:rsid w:val="002D519E"/>
    <w:rsid w:val="002D6582"/>
    <w:rsid w:val="002D6B7D"/>
    <w:rsid w:val="002E0778"/>
    <w:rsid w:val="002E0975"/>
    <w:rsid w:val="002E0C3D"/>
    <w:rsid w:val="002E5D28"/>
    <w:rsid w:val="002E6A43"/>
    <w:rsid w:val="002E6D0F"/>
    <w:rsid w:val="002F033B"/>
    <w:rsid w:val="002F0BE0"/>
    <w:rsid w:val="002F0C1D"/>
    <w:rsid w:val="002F1119"/>
    <w:rsid w:val="002F1670"/>
    <w:rsid w:val="002F2586"/>
    <w:rsid w:val="002F2794"/>
    <w:rsid w:val="002F529A"/>
    <w:rsid w:val="002F5326"/>
    <w:rsid w:val="002F541A"/>
    <w:rsid w:val="002F5472"/>
    <w:rsid w:val="003003DF"/>
    <w:rsid w:val="003009AF"/>
    <w:rsid w:val="00301505"/>
    <w:rsid w:val="00301BF9"/>
    <w:rsid w:val="00301CAF"/>
    <w:rsid w:val="0030388D"/>
    <w:rsid w:val="003052DD"/>
    <w:rsid w:val="0030632D"/>
    <w:rsid w:val="00306699"/>
    <w:rsid w:val="00307518"/>
    <w:rsid w:val="0030778A"/>
    <w:rsid w:val="0030797E"/>
    <w:rsid w:val="003103ED"/>
    <w:rsid w:val="00311814"/>
    <w:rsid w:val="003124ED"/>
    <w:rsid w:val="0031466C"/>
    <w:rsid w:val="003155AF"/>
    <w:rsid w:val="00322C3E"/>
    <w:rsid w:val="00323B82"/>
    <w:rsid w:val="00324150"/>
    <w:rsid w:val="00325426"/>
    <w:rsid w:val="00326E83"/>
    <w:rsid w:val="00327C12"/>
    <w:rsid w:val="00330EC7"/>
    <w:rsid w:val="0033186C"/>
    <w:rsid w:val="00331B16"/>
    <w:rsid w:val="00332785"/>
    <w:rsid w:val="00333591"/>
    <w:rsid w:val="00333F41"/>
    <w:rsid w:val="00334BA3"/>
    <w:rsid w:val="00335913"/>
    <w:rsid w:val="0033787F"/>
    <w:rsid w:val="00340C52"/>
    <w:rsid w:val="00341E93"/>
    <w:rsid w:val="00341ED8"/>
    <w:rsid w:val="00342688"/>
    <w:rsid w:val="00342E15"/>
    <w:rsid w:val="00342E69"/>
    <w:rsid w:val="003440AB"/>
    <w:rsid w:val="00344F73"/>
    <w:rsid w:val="00344FE2"/>
    <w:rsid w:val="00345583"/>
    <w:rsid w:val="003473FB"/>
    <w:rsid w:val="00347C1D"/>
    <w:rsid w:val="00350D31"/>
    <w:rsid w:val="00350F5A"/>
    <w:rsid w:val="0035177F"/>
    <w:rsid w:val="00351C92"/>
    <w:rsid w:val="00353AE9"/>
    <w:rsid w:val="00353E6A"/>
    <w:rsid w:val="0035489C"/>
    <w:rsid w:val="00355C8E"/>
    <w:rsid w:val="003560B6"/>
    <w:rsid w:val="003571B5"/>
    <w:rsid w:val="0035788F"/>
    <w:rsid w:val="00360A7C"/>
    <w:rsid w:val="003620B6"/>
    <w:rsid w:val="00362A9E"/>
    <w:rsid w:val="00364B82"/>
    <w:rsid w:val="00370300"/>
    <w:rsid w:val="0037121C"/>
    <w:rsid w:val="00372371"/>
    <w:rsid w:val="0037286D"/>
    <w:rsid w:val="00375AF8"/>
    <w:rsid w:val="003773FC"/>
    <w:rsid w:val="00380A0B"/>
    <w:rsid w:val="00380A63"/>
    <w:rsid w:val="003826C1"/>
    <w:rsid w:val="00382DD3"/>
    <w:rsid w:val="00383126"/>
    <w:rsid w:val="003845E3"/>
    <w:rsid w:val="00384623"/>
    <w:rsid w:val="0038515D"/>
    <w:rsid w:val="003908DF"/>
    <w:rsid w:val="00390E62"/>
    <w:rsid w:val="00391F38"/>
    <w:rsid w:val="003953EC"/>
    <w:rsid w:val="003A5792"/>
    <w:rsid w:val="003A5D48"/>
    <w:rsid w:val="003B049A"/>
    <w:rsid w:val="003B0840"/>
    <w:rsid w:val="003B12C2"/>
    <w:rsid w:val="003B182C"/>
    <w:rsid w:val="003B287B"/>
    <w:rsid w:val="003B2B67"/>
    <w:rsid w:val="003B3949"/>
    <w:rsid w:val="003B4241"/>
    <w:rsid w:val="003B425D"/>
    <w:rsid w:val="003B5163"/>
    <w:rsid w:val="003B56E4"/>
    <w:rsid w:val="003B5742"/>
    <w:rsid w:val="003B6D6B"/>
    <w:rsid w:val="003B741A"/>
    <w:rsid w:val="003B7DD7"/>
    <w:rsid w:val="003C05E8"/>
    <w:rsid w:val="003C19AA"/>
    <w:rsid w:val="003C2223"/>
    <w:rsid w:val="003C2720"/>
    <w:rsid w:val="003C2B15"/>
    <w:rsid w:val="003C2EAC"/>
    <w:rsid w:val="003C3585"/>
    <w:rsid w:val="003C37D0"/>
    <w:rsid w:val="003C3C1B"/>
    <w:rsid w:val="003C47B1"/>
    <w:rsid w:val="003C49F5"/>
    <w:rsid w:val="003C53E3"/>
    <w:rsid w:val="003C54B6"/>
    <w:rsid w:val="003C603C"/>
    <w:rsid w:val="003D0EEA"/>
    <w:rsid w:val="003D2579"/>
    <w:rsid w:val="003D46B2"/>
    <w:rsid w:val="003D5415"/>
    <w:rsid w:val="003D5922"/>
    <w:rsid w:val="003D6305"/>
    <w:rsid w:val="003D6447"/>
    <w:rsid w:val="003D7ADE"/>
    <w:rsid w:val="003D7F29"/>
    <w:rsid w:val="003E3BC4"/>
    <w:rsid w:val="003E3DAF"/>
    <w:rsid w:val="003E46BE"/>
    <w:rsid w:val="003E4AE7"/>
    <w:rsid w:val="003E5514"/>
    <w:rsid w:val="003E66F9"/>
    <w:rsid w:val="003F1362"/>
    <w:rsid w:val="003F1C64"/>
    <w:rsid w:val="003F2D33"/>
    <w:rsid w:val="003F3F83"/>
    <w:rsid w:val="00400189"/>
    <w:rsid w:val="004001F2"/>
    <w:rsid w:val="00402F52"/>
    <w:rsid w:val="004032B4"/>
    <w:rsid w:val="004034CB"/>
    <w:rsid w:val="00404CF6"/>
    <w:rsid w:val="00404FE8"/>
    <w:rsid w:val="004072F0"/>
    <w:rsid w:val="00410BE9"/>
    <w:rsid w:val="00411990"/>
    <w:rsid w:val="00414CAD"/>
    <w:rsid w:val="004165DD"/>
    <w:rsid w:val="00416CFA"/>
    <w:rsid w:val="00417896"/>
    <w:rsid w:val="004202EC"/>
    <w:rsid w:val="00420403"/>
    <w:rsid w:val="004210F9"/>
    <w:rsid w:val="0042336B"/>
    <w:rsid w:val="00423D39"/>
    <w:rsid w:val="004309AC"/>
    <w:rsid w:val="00434268"/>
    <w:rsid w:val="00434716"/>
    <w:rsid w:val="004349A8"/>
    <w:rsid w:val="00434BAD"/>
    <w:rsid w:val="00436133"/>
    <w:rsid w:val="00436AB3"/>
    <w:rsid w:val="00437408"/>
    <w:rsid w:val="0044140A"/>
    <w:rsid w:val="00441F6B"/>
    <w:rsid w:val="00442253"/>
    <w:rsid w:val="004440CD"/>
    <w:rsid w:val="004455FC"/>
    <w:rsid w:val="00445D8F"/>
    <w:rsid w:val="004519D1"/>
    <w:rsid w:val="00453509"/>
    <w:rsid w:val="0045390C"/>
    <w:rsid w:val="00453EB9"/>
    <w:rsid w:val="00454423"/>
    <w:rsid w:val="0045457B"/>
    <w:rsid w:val="004573A9"/>
    <w:rsid w:val="00460498"/>
    <w:rsid w:val="00464606"/>
    <w:rsid w:val="00464925"/>
    <w:rsid w:val="004651CD"/>
    <w:rsid w:val="00465446"/>
    <w:rsid w:val="004657AE"/>
    <w:rsid w:val="00465EA5"/>
    <w:rsid w:val="0046667B"/>
    <w:rsid w:val="004668D5"/>
    <w:rsid w:val="00466F26"/>
    <w:rsid w:val="00467F1A"/>
    <w:rsid w:val="004702BE"/>
    <w:rsid w:val="00470CC2"/>
    <w:rsid w:val="00470F75"/>
    <w:rsid w:val="004715AA"/>
    <w:rsid w:val="00471605"/>
    <w:rsid w:val="004716D3"/>
    <w:rsid w:val="00472092"/>
    <w:rsid w:val="004733EA"/>
    <w:rsid w:val="00474170"/>
    <w:rsid w:val="00474261"/>
    <w:rsid w:val="004760B8"/>
    <w:rsid w:val="00476BD1"/>
    <w:rsid w:val="004772BC"/>
    <w:rsid w:val="00480311"/>
    <w:rsid w:val="00480546"/>
    <w:rsid w:val="004806E8"/>
    <w:rsid w:val="00480D97"/>
    <w:rsid w:val="004816BD"/>
    <w:rsid w:val="00481BCC"/>
    <w:rsid w:val="004820D9"/>
    <w:rsid w:val="00482477"/>
    <w:rsid w:val="00482F67"/>
    <w:rsid w:val="0048360F"/>
    <w:rsid w:val="004869CC"/>
    <w:rsid w:val="00487882"/>
    <w:rsid w:val="00490314"/>
    <w:rsid w:val="00490531"/>
    <w:rsid w:val="0049054E"/>
    <w:rsid w:val="004914A7"/>
    <w:rsid w:val="00493082"/>
    <w:rsid w:val="00493097"/>
    <w:rsid w:val="00493AB1"/>
    <w:rsid w:val="00495365"/>
    <w:rsid w:val="0049556C"/>
    <w:rsid w:val="00496C08"/>
    <w:rsid w:val="00496EEE"/>
    <w:rsid w:val="00497A6D"/>
    <w:rsid w:val="004A0C8C"/>
    <w:rsid w:val="004A16B3"/>
    <w:rsid w:val="004A3973"/>
    <w:rsid w:val="004A3F18"/>
    <w:rsid w:val="004A5586"/>
    <w:rsid w:val="004A79F9"/>
    <w:rsid w:val="004B0048"/>
    <w:rsid w:val="004B1280"/>
    <w:rsid w:val="004B18CB"/>
    <w:rsid w:val="004B26D1"/>
    <w:rsid w:val="004B321D"/>
    <w:rsid w:val="004B36A0"/>
    <w:rsid w:val="004B441C"/>
    <w:rsid w:val="004B4426"/>
    <w:rsid w:val="004B6CFD"/>
    <w:rsid w:val="004B7208"/>
    <w:rsid w:val="004B7C68"/>
    <w:rsid w:val="004C19DD"/>
    <w:rsid w:val="004C33DE"/>
    <w:rsid w:val="004C3A80"/>
    <w:rsid w:val="004C3AA0"/>
    <w:rsid w:val="004C41AC"/>
    <w:rsid w:val="004C4513"/>
    <w:rsid w:val="004C4DE0"/>
    <w:rsid w:val="004C53F3"/>
    <w:rsid w:val="004C7124"/>
    <w:rsid w:val="004D268A"/>
    <w:rsid w:val="004D3AA9"/>
    <w:rsid w:val="004D5F96"/>
    <w:rsid w:val="004E17F5"/>
    <w:rsid w:val="004E1F75"/>
    <w:rsid w:val="004E2F6B"/>
    <w:rsid w:val="004E3508"/>
    <w:rsid w:val="004E59D2"/>
    <w:rsid w:val="004E612B"/>
    <w:rsid w:val="004E695E"/>
    <w:rsid w:val="004F1D05"/>
    <w:rsid w:val="004F24D2"/>
    <w:rsid w:val="004F2B07"/>
    <w:rsid w:val="004F2EC9"/>
    <w:rsid w:val="004F519F"/>
    <w:rsid w:val="004F6D47"/>
    <w:rsid w:val="005006A5"/>
    <w:rsid w:val="005009DF"/>
    <w:rsid w:val="005017D5"/>
    <w:rsid w:val="0050284D"/>
    <w:rsid w:val="00502934"/>
    <w:rsid w:val="00505051"/>
    <w:rsid w:val="0050519D"/>
    <w:rsid w:val="00505D3C"/>
    <w:rsid w:val="00506E86"/>
    <w:rsid w:val="00511CA2"/>
    <w:rsid w:val="00512022"/>
    <w:rsid w:val="00512A89"/>
    <w:rsid w:val="00513EB7"/>
    <w:rsid w:val="00513F85"/>
    <w:rsid w:val="00514830"/>
    <w:rsid w:val="005159F5"/>
    <w:rsid w:val="0051667B"/>
    <w:rsid w:val="0052169D"/>
    <w:rsid w:val="00522AEC"/>
    <w:rsid w:val="005249F1"/>
    <w:rsid w:val="00524DDA"/>
    <w:rsid w:val="00525ACA"/>
    <w:rsid w:val="00526346"/>
    <w:rsid w:val="005276E2"/>
    <w:rsid w:val="00530F23"/>
    <w:rsid w:val="00531B57"/>
    <w:rsid w:val="00531C50"/>
    <w:rsid w:val="0053206B"/>
    <w:rsid w:val="005356B6"/>
    <w:rsid w:val="00537CFD"/>
    <w:rsid w:val="00541175"/>
    <w:rsid w:val="00544651"/>
    <w:rsid w:val="00544759"/>
    <w:rsid w:val="00545386"/>
    <w:rsid w:val="00545CB5"/>
    <w:rsid w:val="00546B56"/>
    <w:rsid w:val="005471C7"/>
    <w:rsid w:val="005514BA"/>
    <w:rsid w:val="005514F8"/>
    <w:rsid w:val="005518E6"/>
    <w:rsid w:val="00551B1D"/>
    <w:rsid w:val="00551F3B"/>
    <w:rsid w:val="00552663"/>
    <w:rsid w:val="0055286C"/>
    <w:rsid w:val="00556506"/>
    <w:rsid w:val="005569B6"/>
    <w:rsid w:val="005573F3"/>
    <w:rsid w:val="005601B0"/>
    <w:rsid w:val="00560280"/>
    <w:rsid w:val="00560F2E"/>
    <w:rsid w:val="00562A25"/>
    <w:rsid w:val="00563000"/>
    <w:rsid w:val="00563216"/>
    <w:rsid w:val="00563894"/>
    <w:rsid w:val="005644CF"/>
    <w:rsid w:val="005645B9"/>
    <w:rsid w:val="005645DE"/>
    <w:rsid w:val="0056462E"/>
    <w:rsid w:val="00564B06"/>
    <w:rsid w:val="00564E0C"/>
    <w:rsid w:val="00567367"/>
    <w:rsid w:val="00572914"/>
    <w:rsid w:val="0057341C"/>
    <w:rsid w:val="00573C11"/>
    <w:rsid w:val="00573C9B"/>
    <w:rsid w:val="005741DA"/>
    <w:rsid w:val="00574453"/>
    <w:rsid w:val="005747D8"/>
    <w:rsid w:val="00575E69"/>
    <w:rsid w:val="00580272"/>
    <w:rsid w:val="005813D9"/>
    <w:rsid w:val="005817FC"/>
    <w:rsid w:val="0058218C"/>
    <w:rsid w:val="005822D2"/>
    <w:rsid w:val="0058232D"/>
    <w:rsid w:val="00582A0B"/>
    <w:rsid w:val="0058439B"/>
    <w:rsid w:val="00584EFE"/>
    <w:rsid w:val="0058657D"/>
    <w:rsid w:val="005870E5"/>
    <w:rsid w:val="00590715"/>
    <w:rsid w:val="00590C1D"/>
    <w:rsid w:val="0059111C"/>
    <w:rsid w:val="00593690"/>
    <w:rsid w:val="00593792"/>
    <w:rsid w:val="00593BEE"/>
    <w:rsid w:val="00595A09"/>
    <w:rsid w:val="005966AA"/>
    <w:rsid w:val="005A009D"/>
    <w:rsid w:val="005A0A24"/>
    <w:rsid w:val="005A2CA6"/>
    <w:rsid w:val="005A2CE1"/>
    <w:rsid w:val="005A653D"/>
    <w:rsid w:val="005A6EAC"/>
    <w:rsid w:val="005A7CF2"/>
    <w:rsid w:val="005B1769"/>
    <w:rsid w:val="005B22A1"/>
    <w:rsid w:val="005B231E"/>
    <w:rsid w:val="005B2419"/>
    <w:rsid w:val="005B318B"/>
    <w:rsid w:val="005B4534"/>
    <w:rsid w:val="005B4741"/>
    <w:rsid w:val="005B6D33"/>
    <w:rsid w:val="005B743F"/>
    <w:rsid w:val="005B7DEF"/>
    <w:rsid w:val="005C0C3C"/>
    <w:rsid w:val="005C2070"/>
    <w:rsid w:val="005C2522"/>
    <w:rsid w:val="005C3681"/>
    <w:rsid w:val="005C4244"/>
    <w:rsid w:val="005C478A"/>
    <w:rsid w:val="005C5E3D"/>
    <w:rsid w:val="005C60F0"/>
    <w:rsid w:val="005C75E1"/>
    <w:rsid w:val="005C7A2B"/>
    <w:rsid w:val="005D01E3"/>
    <w:rsid w:val="005D0D53"/>
    <w:rsid w:val="005D0EE4"/>
    <w:rsid w:val="005D3B22"/>
    <w:rsid w:val="005D3D76"/>
    <w:rsid w:val="005D5826"/>
    <w:rsid w:val="005D5A46"/>
    <w:rsid w:val="005D5B7A"/>
    <w:rsid w:val="005E0976"/>
    <w:rsid w:val="005E0BB8"/>
    <w:rsid w:val="005E306A"/>
    <w:rsid w:val="005E5887"/>
    <w:rsid w:val="005E6271"/>
    <w:rsid w:val="005E6681"/>
    <w:rsid w:val="005E6B35"/>
    <w:rsid w:val="005F05B2"/>
    <w:rsid w:val="005F0D9F"/>
    <w:rsid w:val="005F19F3"/>
    <w:rsid w:val="005F28F8"/>
    <w:rsid w:val="005F3221"/>
    <w:rsid w:val="005F3DF9"/>
    <w:rsid w:val="005F5D3E"/>
    <w:rsid w:val="0060072B"/>
    <w:rsid w:val="00601378"/>
    <w:rsid w:val="006019AC"/>
    <w:rsid w:val="00602226"/>
    <w:rsid w:val="006024EE"/>
    <w:rsid w:val="00602522"/>
    <w:rsid w:val="00602BED"/>
    <w:rsid w:val="00602E44"/>
    <w:rsid w:val="006059DD"/>
    <w:rsid w:val="006076D9"/>
    <w:rsid w:val="006107F5"/>
    <w:rsid w:val="0061112A"/>
    <w:rsid w:val="00613220"/>
    <w:rsid w:val="00613B78"/>
    <w:rsid w:val="00613E29"/>
    <w:rsid w:val="0061402B"/>
    <w:rsid w:val="00614B45"/>
    <w:rsid w:val="0061617F"/>
    <w:rsid w:val="00616EEC"/>
    <w:rsid w:val="006179D4"/>
    <w:rsid w:val="00620FF5"/>
    <w:rsid w:val="00621AC1"/>
    <w:rsid w:val="00622E39"/>
    <w:rsid w:val="00622E65"/>
    <w:rsid w:val="00624BB3"/>
    <w:rsid w:val="0062527B"/>
    <w:rsid w:val="00625290"/>
    <w:rsid w:val="006254C3"/>
    <w:rsid w:val="0062590F"/>
    <w:rsid w:val="006261FB"/>
    <w:rsid w:val="00627FB7"/>
    <w:rsid w:val="00632686"/>
    <w:rsid w:val="006353A9"/>
    <w:rsid w:val="00635D4F"/>
    <w:rsid w:val="00635DC0"/>
    <w:rsid w:val="006374EC"/>
    <w:rsid w:val="0064007E"/>
    <w:rsid w:val="006401AD"/>
    <w:rsid w:val="00642708"/>
    <w:rsid w:val="00643858"/>
    <w:rsid w:val="00646103"/>
    <w:rsid w:val="00646DB3"/>
    <w:rsid w:val="006476D3"/>
    <w:rsid w:val="00651435"/>
    <w:rsid w:val="006514A8"/>
    <w:rsid w:val="006530BB"/>
    <w:rsid w:val="00653CDA"/>
    <w:rsid w:val="006563C7"/>
    <w:rsid w:val="00657384"/>
    <w:rsid w:val="006576D8"/>
    <w:rsid w:val="0066210D"/>
    <w:rsid w:val="006630F0"/>
    <w:rsid w:val="00663412"/>
    <w:rsid w:val="006639E7"/>
    <w:rsid w:val="00663B82"/>
    <w:rsid w:val="00663CDB"/>
    <w:rsid w:val="0066482A"/>
    <w:rsid w:val="00664983"/>
    <w:rsid w:val="00664DF6"/>
    <w:rsid w:val="006704B4"/>
    <w:rsid w:val="00672DBC"/>
    <w:rsid w:val="00673958"/>
    <w:rsid w:val="006740C0"/>
    <w:rsid w:val="006745FF"/>
    <w:rsid w:val="00675DD8"/>
    <w:rsid w:val="00676BFD"/>
    <w:rsid w:val="00677074"/>
    <w:rsid w:val="006806FD"/>
    <w:rsid w:val="006814D6"/>
    <w:rsid w:val="006825D8"/>
    <w:rsid w:val="006832B8"/>
    <w:rsid w:val="0068358A"/>
    <w:rsid w:val="0068369B"/>
    <w:rsid w:val="00684306"/>
    <w:rsid w:val="00684819"/>
    <w:rsid w:val="00685534"/>
    <w:rsid w:val="0068600F"/>
    <w:rsid w:val="00686DA7"/>
    <w:rsid w:val="006873CC"/>
    <w:rsid w:val="0069077A"/>
    <w:rsid w:val="006938F8"/>
    <w:rsid w:val="006955E1"/>
    <w:rsid w:val="00695709"/>
    <w:rsid w:val="00695E37"/>
    <w:rsid w:val="006961F6"/>
    <w:rsid w:val="00697514"/>
    <w:rsid w:val="00697D67"/>
    <w:rsid w:val="006A0C10"/>
    <w:rsid w:val="006A0F45"/>
    <w:rsid w:val="006A29EF"/>
    <w:rsid w:val="006A4015"/>
    <w:rsid w:val="006B16FB"/>
    <w:rsid w:val="006B2300"/>
    <w:rsid w:val="006B53ED"/>
    <w:rsid w:val="006B5981"/>
    <w:rsid w:val="006B5AD0"/>
    <w:rsid w:val="006B65DB"/>
    <w:rsid w:val="006C136A"/>
    <w:rsid w:val="006C22A5"/>
    <w:rsid w:val="006C2E01"/>
    <w:rsid w:val="006C5E2E"/>
    <w:rsid w:val="006C65D8"/>
    <w:rsid w:val="006D1909"/>
    <w:rsid w:val="006D3113"/>
    <w:rsid w:val="006D35AA"/>
    <w:rsid w:val="006D42F5"/>
    <w:rsid w:val="006D492A"/>
    <w:rsid w:val="006D4ED9"/>
    <w:rsid w:val="006D676D"/>
    <w:rsid w:val="006D6A74"/>
    <w:rsid w:val="006D6D8F"/>
    <w:rsid w:val="006D7B65"/>
    <w:rsid w:val="006E0DA9"/>
    <w:rsid w:val="006E0F36"/>
    <w:rsid w:val="006E1C71"/>
    <w:rsid w:val="006E30FC"/>
    <w:rsid w:val="006E43E8"/>
    <w:rsid w:val="006E459D"/>
    <w:rsid w:val="006E46D4"/>
    <w:rsid w:val="006E4B7F"/>
    <w:rsid w:val="006E5A41"/>
    <w:rsid w:val="006E66BD"/>
    <w:rsid w:val="006F1567"/>
    <w:rsid w:val="006F16D3"/>
    <w:rsid w:val="006F1D29"/>
    <w:rsid w:val="006F47B5"/>
    <w:rsid w:val="006F7FBD"/>
    <w:rsid w:val="00700419"/>
    <w:rsid w:val="007010B6"/>
    <w:rsid w:val="007016EE"/>
    <w:rsid w:val="00702360"/>
    <w:rsid w:val="00702518"/>
    <w:rsid w:val="00703022"/>
    <w:rsid w:val="007030D4"/>
    <w:rsid w:val="0070342B"/>
    <w:rsid w:val="007042D2"/>
    <w:rsid w:val="00707249"/>
    <w:rsid w:val="00710306"/>
    <w:rsid w:val="00711747"/>
    <w:rsid w:val="00711D79"/>
    <w:rsid w:val="00711F52"/>
    <w:rsid w:val="00712964"/>
    <w:rsid w:val="00712D54"/>
    <w:rsid w:val="007136EA"/>
    <w:rsid w:val="00713F22"/>
    <w:rsid w:val="00716845"/>
    <w:rsid w:val="00717AFA"/>
    <w:rsid w:val="00721B00"/>
    <w:rsid w:val="0072478B"/>
    <w:rsid w:val="00724B16"/>
    <w:rsid w:val="0072516A"/>
    <w:rsid w:val="007251D7"/>
    <w:rsid w:val="007261A3"/>
    <w:rsid w:val="0073294F"/>
    <w:rsid w:val="00732BB0"/>
    <w:rsid w:val="007333E7"/>
    <w:rsid w:val="00734CC2"/>
    <w:rsid w:val="00735CA2"/>
    <w:rsid w:val="007379E4"/>
    <w:rsid w:val="00737BF4"/>
    <w:rsid w:val="0074073E"/>
    <w:rsid w:val="00742020"/>
    <w:rsid w:val="00744A69"/>
    <w:rsid w:val="0074640A"/>
    <w:rsid w:val="007471F3"/>
    <w:rsid w:val="00751134"/>
    <w:rsid w:val="00752035"/>
    <w:rsid w:val="00754358"/>
    <w:rsid w:val="00754FB7"/>
    <w:rsid w:val="00757181"/>
    <w:rsid w:val="00761B37"/>
    <w:rsid w:val="00762A10"/>
    <w:rsid w:val="007651EE"/>
    <w:rsid w:val="00766576"/>
    <w:rsid w:val="00770395"/>
    <w:rsid w:val="007703D3"/>
    <w:rsid w:val="007707D8"/>
    <w:rsid w:val="0077129B"/>
    <w:rsid w:val="00777672"/>
    <w:rsid w:val="00780AF7"/>
    <w:rsid w:val="00782F9C"/>
    <w:rsid w:val="007837A0"/>
    <w:rsid w:val="00785DF9"/>
    <w:rsid w:val="00787462"/>
    <w:rsid w:val="007874FE"/>
    <w:rsid w:val="007907E6"/>
    <w:rsid w:val="007920A9"/>
    <w:rsid w:val="00792664"/>
    <w:rsid w:val="00793FE6"/>
    <w:rsid w:val="007940A2"/>
    <w:rsid w:val="0079439F"/>
    <w:rsid w:val="00794CA8"/>
    <w:rsid w:val="00796ABA"/>
    <w:rsid w:val="007A135E"/>
    <w:rsid w:val="007A44A6"/>
    <w:rsid w:val="007A64ED"/>
    <w:rsid w:val="007A6555"/>
    <w:rsid w:val="007A6688"/>
    <w:rsid w:val="007A6896"/>
    <w:rsid w:val="007A7891"/>
    <w:rsid w:val="007B2251"/>
    <w:rsid w:val="007B233D"/>
    <w:rsid w:val="007B283F"/>
    <w:rsid w:val="007B387B"/>
    <w:rsid w:val="007B3B75"/>
    <w:rsid w:val="007B3F10"/>
    <w:rsid w:val="007B5012"/>
    <w:rsid w:val="007B5F06"/>
    <w:rsid w:val="007B748A"/>
    <w:rsid w:val="007B7797"/>
    <w:rsid w:val="007B7D13"/>
    <w:rsid w:val="007C43D3"/>
    <w:rsid w:val="007C5E82"/>
    <w:rsid w:val="007D0934"/>
    <w:rsid w:val="007D2B62"/>
    <w:rsid w:val="007D3A46"/>
    <w:rsid w:val="007D3AF7"/>
    <w:rsid w:val="007D4ACD"/>
    <w:rsid w:val="007D5C27"/>
    <w:rsid w:val="007D65C8"/>
    <w:rsid w:val="007D66E6"/>
    <w:rsid w:val="007D6D8F"/>
    <w:rsid w:val="007E04A7"/>
    <w:rsid w:val="007E1710"/>
    <w:rsid w:val="007E178F"/>
    <w:rsid w:val="007E2993"/>
    <w:rsid w:val="007E29E2"/>
    <w:rsid w:val="007E461C"/>
    <w:rsid w:val="007E4AE5"/>
    <w:rsid w:val="007E4B1F"/>
    <w:rsid w:val="007E4BF8"/>
    <w:rsid w:val="007E5E1D"/>
    <w:rsid w:val="007E795E"/>
    <w:rsid w:val="007F2E8A"/>
    <w:rsid w:val="007F3C4B"/>
    <w:rsid w:val="007F440A"/>
    <w:rsid w:val="007F4AA9"/>
    <w:rsid w:val="007F4FAA"/>
    <w:rsid w:val="007F5DC2"/>
    <w:rsid w:val="007F68D6"/>
    <w:rsid w:val="00800AE1"/>
    <w:rsid w:val="008019F5"/>
    <w:rsid w:val="008021A8"/>
    <w:rsid w:val="0080299D"/>
    <w:rsid w:val="00804109"/>
    <w:rsid w:val="00804738"/>
    <w:rsid w:val="008054AF"/>
    <w:rsid w:val="00810B2F"/>
    <w:rsid w:val="00810DC0"/>
    <w:rsid w:val="00813751"/>
    <w:rsid w:val="00816698"/>
    <w:rsid w:val="00816DAF"/>
    <w:rsid w:val="00816EF7"/>
    <w:rsid w:val="0081737A"/>
    <w:rsid w:val="008206E8"/>
    <w:rsid w:val="0082078E"/>
    <w:rsid w:val="00822B03"/>
    <w:rsid w:val="0082571E"/>
    <w:rsid w:val="00826503"/>
    <w:rsid w:val="00827BDD"/>
    <w:rsid w:val="00830643"/>
    <w:rsid w:val="00832A06"/>
    <w:rsid w:val="00834A4B"/>
    <w:rsid w:val="008355E8"/>
    <w:rsid w:val="00835D63"/>
    <w:rsid w:val="00836D37"/>
    <w:rsid w:val="00837388"/>
    <w:rsid w:val="008408D0"/>
    <w:rsid w:val="00840A98"/>
    <w:rsid w:val="0084101B"/>
    <w:rsid w:val="00842C99"/>
    <w:rsid w:val="00843015"/>
    <w:rsid w:val="00843485"/>
    <w:rsid w:val="0084583E"/>
    <w:rsid w:val="008469D4"/>
    <w:rsid w:val="00846D55"/>
    <w:rsid w:val="00847DD9"/>
    <w:rsid w:val="0085103F"/>
    <w:rsid w:val="00851914"/>
    <w:rsid w:val="008526BD"/>
    <w:rsid w:val="0085287B"/>
    <w:rsid w:val="00853CA9"/>
    <w:rsid w:val="00854B4B"/>
    <w:rsid w:val="00854D98"/>
    <w:rsid w:val="00855D75"/>
    <w:rsid w:val="008560EC"/>
    <w:rsid w:val="00856147"/>
    <w:rsid w:val="008612F4"/>
    <w:rsid w:val="00863925"/>
    <w:rsid w:val="00863963"/>
    <w:rsid w:val="008652CE"/>
    <w:rsid w:val="00865504"/>
    <w:rsid w:val="00865A9B"/>
    <w:rsid w:val="00866277"/>
    <w:rsid w:val="00870C51"/>
    <w:rsid w:val="00870EB0"/>
    <w:rsid w:val="00870F0D"/>
    <w:rsid w:val="00871E72"/>
    <w:rsid w:val="008747CA"/>
    <w:rsid w:val="00874DFC"/>
    <w:rsid w:val="0087702A"/>
    <w:rsid w:val="0088086B"/>
    <w:rsid w:val="00880E39"/>
    <w:rsid w:val="00881B88"/>
    <w:rsid w:val="00882EEC"/>
    <w:rsid w:val="00883880"/>
    <w:rsid w:val="00884E08"/>
    <w:rsid w:val="00884FE8"/>
    <w:rsid w:val="008866AB"/>
    <w:rsid w:val="008867D0"/>
    <w:rsid w:val="008904A7"/>
    <w:rsid w:val="00890803"/>
    <w:rsid w:val="008910D7"/>
    <w:rsid w:val="008916AF"/>
    <w:rsid w:val="0089318A"/>
    <w:rsid w:val="0089426B"/>
    <w:rsid w:val="008955B2"/>
    <w:rsid w:val="0089604E"/>
    <w:rsid w:val="00896AE3"/>
    <w:rsid w:val="00897FEC"/>
    <w:rsid w:val="008A1038"/>
    <w:rsid w:val="008A1426"/>
    <w:rsid w:val="008A2BB4"/>
    <w:rsid w:val="008A3084"/>
    <w:rsid w:val="008A489F"/>
    <w:rsid w:val="008A5956"/>
    <w:rsid w:val="008A6D07"/>
    <w:rsid w:val="008A7FB4"/>
    <w:rsid w:val="008A7FCD"/>
    <w:rsid w:val="008B1BA1"/>
    <w:rsid w:val="008B216F"/>
    <w:rsid w:val="008B3F76"/>
    <w:rsid w:val="008B6783"/>
    <w:rsid w:val="008B686D"/>
    <w:rsid w:val="008B6CA2"/>
    <w:rsid w:val="008B7C42"/>
    <w:rsid w:val="008C14EB"/>
    <w:rsid w:val="008C1A50"/>
    <w:rsid w:val="008C22FB"/>
    <w:rsid w:val="008C55AE"/>
    <w:rsid w:val="008C57E6"/>
    <w:rsid w:val="008C5AB0"/>
    <w:rsid w:val="008C5DCB"/>
    <w:rsid w:val="008C6641"/>
    <w:rsid w:val="008C7E0E"/>
    <w:rsid w:val="008D02BA"/>
    <w:rsid w:val="008D0893"/>
    <w:rsid w:val="008D176B"/>
    <w:rsid w:val="008D1FE7"/>
    <w:rsid w:val="008D4EBB"/>
    <w:rsid w:val="008D542E"/>
    <w:rsid w:val="008D58DA"/>
    <w:rsid w:val="008D5CCB"/>
    <w:rsid w:val="008D5EE7"/>
    <w:rsid w:val="008D6532"/>
    <w:rsid w:val="008D78E5"/>
    <w:rsid w:val="008E02FB"/>
    <w:rsid w:val="008E0963"/>
    <w:rsid w:val="008E24E0"/>
    <w:rsid w:val="008E2828"/>
    <w:rsid w:val="008E36E6"/>
    <w:rsid w:val="008E49BB"/>
    <w:rsid w:val="008E4F15"/>
    <w:rsid w:val="008E51AE"/>
    <w:rsid w:val="008E537A"/>
    <w:rsid w:val="008E681D"/>
    <w:rsid w:val="008E7A6E"/>
    <w:rsid w:val="008F09EB"/>
    <w:rsid w:val="008F11E3"/>
    <w:rsid w:val="008F1425"/>
    <w:rsid w:val="008F2418"/>
    <w:rsid w:val="008F32C0"/>
    <w:rsid w:val="008F3A36"/>
    <w:rsid w:val="008F3FE0"/>
    <w:rsid w:val="008F4404"/>
    <w:rsid w:val="008F48E2"/>
    <w:rsid w:val="008F4B44"/>
    <w:rsid w:val="008F6B5C"/>
    <w:rsid w:val="008F6CF8"/>
    <w:rsid w:val="008F7054"/>
    <w:rsid w:val="008F711D"/>
    <w:rsid w:val="008F7278"/>
    <w:rsid w:val="00900411"/>
    <w:rsid w:val="009009BB"/>
    <w:rsid w:val="00900EE9"/>
    <w:rsid w:val="0090294D"/>
    <w:rsid w:val="0090307C"/>
    <w:rsid w:val="009049A5"/>
    <w:rsid w:val="00905A46"/>
    <w:rsid w:val="00906732"/>
    <w:rsid w:val="00907FF8"/>
    <w:rsid w:val="00910A4F"/>
    <w:rsid w:val="009114CD"/>
    <w:rsid w:val="00911CA2"/>
    <w:rsid w:val="0091513B"/>
    <w:rsid w:val="00915E38"/>
    <w:rsid w:val="009162A4"/>
    <w:rsid w:val="0091682E"/>
    <w:rsid w:val="00916E64"/>
    <w:rsid w:val="0092047E"/>
    <w:rsid w:val="009207F7"/>
    <w:rsid w:val="00921860"/>
    <w:rsid w:val="00921A58"/>
    <w:rsid w:val="00922298"/>
    <w:rsid w:val="009229E7"/>
    <w:rsid w:val="00923CBE"/>
    <w:rsid w:val="0092444B"/>
    <w:rsid w:val="0092533B"/>
    <w:rsid w:val="00926074"/>
    <w:rsid w:val="0092616A"/>
    <w:rsid w:val="00927132"/>
    <w:rsid w:val="009271C2"/>
    <w:rsid w:val="00930101"/>
    <w:rsid w:val="009310C3"/>
    <w:rsid w:val="00932AE8"/>
    <w:rsid w:val="009334A9"/>
    <w:rsid w:val="009338D0"/>
    <w:rsid w:val="00934048"/>
    <w:rsid w:val="00934382"/>
    <w:rsid w:val="009352A1"/>
    <w:rsid w:val="009366B4"/>
    <w:rsid w:val="009406D0"/>
    <w:rsid w:val="00940D9A"/>
    <w:rsid w:val="00940EA4"/>
    <w:rsid w:val="00943A37"/>
    <w:rsid w:val="00944B04"/>
    <w:rsid w:val="009457D8"/>
    <w:rsid w:val="00945DE5"/>
    <w:rsid w:val="009461E6"/>
    <w:rsid w:val="009463EC"/>
    <w:rsid w:val="009469AB"/>
    <w:rsid w:val="00946B1D"/>
    <w:rsid w:val="009476FA"/>
    <w:rsid w:val="009525CF"/>
    <w:rsid w:val="00952895"/>
    <w:rsid w:val="0095290D"/>
    <w:rsid w:val="00954D7A"/>
    <w:rsid w:val="00954FD1"/>
    <w:rsid w:val="00955000"/>
    <w:rsid w:val="0095501A"/>
    <w:rsid w:val="00960DF2"/>
    <w:rsid w:val="0096155B"/>
    <w:rsid w:val="00964303"/>
    <w:rsid w:val="00965169"/>
    <w:rsid w:val="00965A45"/>
    <w:rsid w:val="00967BC9"/>
    <w:rsid w:val="00967BF0"/>
    <w:rsid w:val="00970063"/>
    <w:rsid w:val="009700F1"/>
    <w:rsid w:val="009701CB"/>
    <w:rsid w:val="009726E6"/>
    <w:rsid w:val="009732DA"/>
    <w:rsid w:val="00973AE8"/>
    <w:rsid w:val="0097511E"/>
    <w:rsid w:val="00975A44"/>
    <w:rsid w:val="009770C1"/>
    <w:rsid w:val="009773D8"/>
    <w:rsid w:val="00977BD2"/>
    <w:rsid w:val="00980399"/>
    <w:rsid w:val="0098044D"/>
    <w:rsid w:val="00980736"/>
    <w:rsid w:val="00980955"/>
    <w:rsid w:val="0098096C"/>
    <w:rsid w:val="00982B01"/>
    <w:rsid w:val="00983918"/>
    <w:rsid w:val="00984028"/>
    <w:rsid w:val="00984BDA"/>
    <w:rsid w:val="0098563E"/>
    <w:rsid w:val="00987768"/>
    <w:rsid w:val="00991FA9"/>
    <w:rsid w:val="00992EBF"/>
    <w:rsid w:val="0099321C"/>
    <w:rsid w:val="0099395B"/>
    <w:rsid w:val="00996161"/>
    <w:rsid w:val="009A0045"/>
    <w:rsid w:val="009A033C"/>
    <w:rsid w:val="009A0387"/>
    <w:rsid w:val="009A3DE6"/>
    <w:rsid w:val="009A568B"/>
    <w:rsid w:val="009A5D62"/>
    <w:rsid w:val="009A5D6B"/>
    <w:rsid w:val="009A79C4"/>
    <w:rsid w:val="009B01EC"/>
    <w:rsid w:val="009B13FB"/>
    <w:rsid w:val="009B2CC0"/>
    <w:rsid w:val="009B45BC"/>
    <w:rsid w:val="009B5C07"/>
    <w:rsid w:val="009B7C06"/>
    <w:rsid w:val="009C2001"/>
    <w:rsid w:val="009C23E7"/>
    <w:rsid w:val="009C26A6"/>
    <w:rsid w:val="009C368E"/>
    <w:rsid w:val="009C3D84"/>
    <w:rsid w:val="009C794D"/>
    <w:rsid w:val="009D18DE"/>
    <w:rsid w:val="009D28E3"/>
    <w:rsid w:val="009D30BB"/>
    <w:rsid w:val="009D38B8"/>
    <w:rsid w:val="009D416B"/>
    <w:rsid w:val="009D4490"/>
    <w:rsid w:val="009D4F83"/>
    <w:rsid w:val="009D6B96"/>
    <w:rsid w:val="009E0107"/>
    <w:rsid w:val="009E090C"/>
    <w:rsid w:val="009E181E"/>
    <w:rsid w:val="009E1A02"/>
    <w:rsid w:val="009E33EB"/>
    <w:rsid w:val="009E4E7F"/>
    <w:rsid w:val="009E52CD"/>
    <w:rsid w:val="009E5FC2"/>
    <w:rsid w:val="009E76FA"/>
    <w:rsid w:val="009F034D"/>
    <w:rsid w:val="009F0CC6"/>
    <w:rsid w:val="009F0E19"/>
    <w:rsid w:val="009F1221"/>
    <w:rsid w:val="009F224C"/>
    <w:rsid w:val="009F24CA"/>
    <w:rsid w:val="00A00A7E"/>
    <w:rsid w:val="00A00B18"/>
    <w:rsid w:val="00A026B0"/>
    <w:rsid w:val="00A0339D"/>
    <w:rsid w:val="00A03CD4"/>
    <w:rsid w:val="00A04720"/>
    <w:rsid w:val="00A0477E"/>
    <w:rsid w:val="00A047AA"/>
    <w:rsid w:val="00A05F58"/>
    <w:rsid w:val="00A06B74"/>
    <w:rsid w:val="00A0786D"/>
    <w:rsid w:val="00A10F9E"/>
    <w:rsid w:val="00A1141C"/>
    <w:rsid w:val="00A11E8E"/>
    <w:rsid w:val="00A14589"/>
    <w:rsid w:val="00A14862"/>
    <w:rsid w:val="00A2018F"/>
    <w:rsid w:val="00A20C43"/>
    <w:rsid w:val="00A24375"/>
    <w:rsid w:val="00A2584B"/>
    <w:rsid w:val="00A26887"/>
    <w:rsid w:val="00A268E0"/>
    <w:rsid w:val="00A26BEB"/>
    <w:rsid w:val="00A30430"/>
    <w:rsid w:val="00A3215E"/>
    <w:rsid w:val="00A328E7"/>
    <w:rsid w:val="00A32960"/>
    <w:rsid w:val="00A330CE"/>
    <w:rsid w:val="00A33DA5"/>
    <w:rsid w:val="00A33F01"/>
    <w:rsid w:val="00A34965"/>
    <w:rsid w:val="00A404E1"/>
    <w:rsid w:val="00A4076D"/>
    <w:rsid w:val="00A425E0"/>
    <w:rsid w:val="00A42AEB"/>
    <w:rsid w:val="00A44463"/>
    <w:rsid w:val="00A4494C"/>
    <w:rsid w:val="00A46F96"/>
    <w:rsid w:val="00A47AF2"/>
    <w:rsid w:val="00A51D58"/>
    <w:rsid w:val="00A520D0"/>
    <w:rsid w:val="00A5232D"/>
    <w:rsid w:val="00A52C84"/>
    <w:rsid w:val="00A52D74"/>
    <w:rsid w:val="00A54435"/>
    <w:rsid w:val="00A579BC"/>
    <w:rsid w:val="00A6178B"/>
    <w:rsid w:val="00A61A37"/>
    <w:rsid w:val="00A6278D"/>
    <w:rsid w:val="00A66112"/>
    <w:rsid w:val="00A6776E"/>
    <w:rsid w:val="00A67FB7"/>
    <w:rsid w:val="00A7096B"/>
    <w:rsid w:val="00A71C95"/>
    <w:rsid w:val="00A7324A"/>
    <w:rsid w:val="00A74365"/>
    <w:rsid w:val="00A74F9A"/>
    <w:rsid w:val="00A76208"/>
    <w:rsid w:val="00A77C30"/>
    <w:rsid w:val="00A81E46"/>
    <w:rsid w:val="00A8275D"/>
    <w:rsid w:val="00A82AC0"/>
    <w:rsid w:val="00A82C1F"/>
    <w:rsid w:val="00A83E75"/>
    <w:rsid w:val="00A84E92"/>
    <w:rsid w:val="00A85608"/>
    <w:rsid w:val="00A86BF3"/>
    <w:rsid w:val="00A87281"/>
    <w:rsid w:val="00A90AF3"/>
    <w:rsid w:val="00A90D56"/>
    <w:rsid w:val="00A915A3"/>
    <w:rsid w:val="00A9186A"/>
    <w:rsid w:val="00A93C46"/>
    <w:rsid w:val="00A965D9"/>
    <w:rsid w:val="00A9684A"/>
    <w:rsid w:val="00A97E32"/>
    <w:rsid w:val="00AA23E5"/>
    <w:rsid w:val="00AA26A1"/>
    <w:rsid w:val="00AA3B27"/>
    <w:rsid w:val="00AA44B4"/>
    <w:rsid w:val="00AA59FC"/>
    <w:rsid w:val="00AA68D5"/>
    <w:rsid w:val="00AA6E28"/>
    <w:rsid w:val="00AB0687"/>
    <w:rsid w:val="00AB1E1C"/>
    <w:rsid w:val="00AB29BC"/>
    <w:rsid w:val="00AB3744"/>
    <w:rsid w:val="00AB39F7"/>
    <w:rsid w:val="00AB3BE6"/>
    <w:rsid w:val="00AB4301"/>
    <w:rsid w:val="00AB48FD"/>
    <w:rsid w:val="00AB70A1"/>
    <w:rsid w:val="00AB75B0"/>
    <w:rsid w:val="00AB7C76"/>
    <w:rsid w:val="00AC1C28"/>
    <w:rsid w:val="00AC3893"/>
    <w:rsid w:val="00AC42E3"/>
    <w:rsid w:val="00AC4DA1"/>
    <w:rsid w:val="00AC5337"/>
    <w:rsid w:val="00AC7EB1"/>
    <w:rsid w:val="00AD0D65"/>
    <w:rsid w:val="00AD16F5"/>
    <w:rsid w:val="00AD1B87"/>
    <w:rsid w:val="00AD20E2"/>
    <w:rsid w:val="00AD388E"/>
    <w:rsid w:val="00AD43C0"/>
    <w:rsid w:val="00AD553D"/>
    <w:rsid w:val="00AD61E2"/>
    <w:rsid w:val="00AD6A42"/>
    <w:rsid w:val="00AD7EC3"/>
    <w:rsid w:val="00AE02F7"/>
    <w:rsid w:val="00AE1E29"/>
    <w:rsid w:val="00AE27CF"/>
    <w:rsid w:val="00AE3681"/>
    <w:rsid w:val="00AE3822"/>
    <w:rsid w:val="00AE42E0"/>
    <w:rsid w:val="00AE589A"/>
    <w:rsid w:val="00AF03AB"/>
    <w:rsid w:val="00AF1FDC"/>
    <w:rsid w:val="00AF3E95"/>
    <w:rsid w:val="00AF5E24"/>
    <w:rsid w:val="00AF7239"/>
    <w:rsid w:val="00B00F34"/>
    <w:rsid w:val="00B01F80"/>
    <w:rsid w:val="00B01FCA"/>
    <w:rsid w:val="00B03208"/>
    <w:rsid w:val="00B04727"/>
    <w:rsid w:val="00B0529A"/>
    <w:rsid w:val="00B104A3"/>
    <w:rsid w:val="00B12642"/>
    <w:rsid w:val="00B1302F"/>
    <w:rsid w:val="00B150F0"/>
    <w:rsid w:val="00B1643B"/>
    <w:rsid w:val="00B179C4"/>
    <w:rsid w:val="00B17C95"/>
    <w:rsid w:val="00B20906"/>
    <w:rsid w:val="00B20B54"/>
    <w:rsid w:val="00B21547"/>
    <w:rsid w:val="00B21CC2"/>
    <w:rsid w:val="00B21ED3"/>
    <w:rsid w:val="00B22CD2"/>
    <w:rsid w:val="00B23109"/>
    <w:rsid w:val="00B23330"/>
    <w:rsid w:val="00B23990"/>
    <w:rsid w:val="00B2444B"/>
    <w:rsid w:val="00B24CB2"/>
    <w:rsid w:val="00B24F16"/>
    <w:rsid w:val="00B2541C"/>
    <w:rsid w:val="00B25D8F"/>
    <w:rsid w:val="00B25F19"/>
    <w:rsid w:val="00B26809"/>
    <w:rsid w:val="00B26A0F"/>
    <w:rsid w:val="00B315E1"/>
    <w:rsid w:val="00B320B7"/>
    <w:rsid w:val="00B32573"/>
    <w:rsid w:val="00B3307C"/>
    <w:rsid w:val="00B33941"/>
    <w:rsid w:val="00B33D56"/>
    <w:rsid w:val="00B34263"/>
    <w:rsid w:val="00B35AE9"/>
    <w:rsid w:val="00B35B82"/>
    <w:rsid w:val="00B363E1"/>
    <w:rsid w:val="00B36628"/>
    <w:rsid w:val="00B402E7"/>
    <w:rsid w:val="00B40A73"/>
    <w:rsid w:val="00B43B4B"/>
    <w:rsid w:val="00B46122"/>
    <w:rsid w:val="00B46D7C"/>
    <w:rsid w:val="00B474C5"/>
    <w:rsid w:val="00B47A1B"/>
    <w:rsid w:val="00B5267E"/>
    <w:rsid w:val="00B5314D"/>
    <w:rsid w:val="00B53260"/>
    <w:rsid w:val="00B532DC"/>
    <w:rsid w:val="00B535FD"/>
    <w:rsid w:val="00B55DEF"/>
    <w:rsid w:val="00B56382"/>
    <w:rsid w:val="00B57432"/>
    <w:rsid w:val="00B57953"/>
    <w:rsid w:val="00B616A6"/>
    <w:rsid w:val="00B61968"/>
    <w:rsid w:val="00B62A37"/>
    <w:rsid w:val="00B62DBE"/>
    <w:rsid w:val="00B63594"/>
    <w:rsid w:val="00B63FAA"/>
    <w:rsid w:val="00B64B7C"/>
    <w:rsid w:val="00B664C7"/>
    <w:rsid w:val="00B6763F"/>
    <w:rsid w:val="00B74E92"/>
    <w:rsid w:val="00B754D8"/>
    <w:rsid w:val="00B760DF"/>
    <w:rsid w:val="00B765F0"/>
    <w:rsid w:val="00B76F62"/>
    <w:rsid w:val="00B77354"/>
    <w:rsid w:val="00B7760B"/>
    <w:rsid w:val="00B778CB"/>
    <w:rsid w:val="00B779FB"/>
    <w:rsid w:val="00B77BAE"/>
    <w:rsid w:val="00B77BB0"/>
    <w:rsid w:val="00B827BE"/>
    <w:rsid w:val="00B83C4E"/>
    <w:rsid w:val="00B8582C"/>
    <w:rsid w:val="00B8795A"/>
    <w:rsid w:val="00B9036C"/>
    <w:rsid w:val="00B903A7"/>
    <w:rsid w:val="00B91D01"/>
    <w:rsid w:val="00B93330"/>
    <w:rsid w:val="00B935C4"/>
    <w:rsid w:val="00B94161"/>
    <w:rsid w:val="00B94DC4"/>
    <w:rsid w:val="00B95D07"/>
    <w:rsid w:val="00B97104"/>
    <w:rsid w:val="00BA04E7"/>
    <w:rsid w:val="00BA17ED"/>
    <w:rsid w:val="00BA2743"/>
    <w:rsid w:val="00BA2BC7"/>
    <w:rsid w:val="00BA33D0"/>
    <w:rsid w:val="00BA55B6"/>
    <w:rsid w:val="00BA56F8"/>
    <w:rsid w:val="00BA5862"/>
    <w:rsid w:val="00BA5FEE"/>
    <w:rsid w:val="00BA63CC"/>
    <w:rsid w:val="00BA64CB"/>
    <w:rsid w:val="00BB00B9"/>
    <w:rsid w:val="00BB1816"/>
    <w:rsid w:val="00BB2478"/>
    <w:rsid w:val="00BB402D"/>
    <w:rsid w:val="00BB4A96"/>
    <w:rsid w:val="00BB4F19"/>
    <w:rsid w:val="00BB56F2"/>
    <w:rsid w:val="00BB796E"/>
    <w:rsid w:val="00BB7AD3"/>
    <w:rsid w:val="00BC048B"/>
    <w:rsid w:val="00BC087E"/>
    <w:rsid w:val="00BC08DC"/>
    <w:rsid w:val="00BC1F25"/>
    <w:rsid w:val="00BC378C"/>
    <w:rsid w:val="00BC41B4"/>
    <w:rsid w:val="00BC5231"/>
    <w:rsid w:val="00BC5C36"/>
    <w:rsid w:val="00BC6697"/>
    <w:rsid w:val="00BC68A0"/>
    <w:rsid w:val="00BC7BF4"/>
    <w:rsid w:val="00BD3334"/>
    <w:rsid w:val="00BD337C"/>
    <w:rsid w:val="00BD3A1B"/>
    <w:rsid w:val="00BD49D4"/>
    <w:rsid w:val="00BD662E"/>
    <w:rsid w:val="00BD6A87"/>
    <w:rsid w:val="00BD6E9A"/>
    <w:rsid w:val="00BD7AC3"/>
    <w:rsid w:val="00BD7AC9"/>
    <w:rsid w:val="00BE025F"/>
    <w:rsid w:val="00BE2726"/>
    <w:rsid w:val="00BE2B74"/>
    <w:rsid w:val="00BE3DAF"/>
    <w:rsid w:val="00BE50D2"/>
    <w:rsid w:val="00BF1A07"/>
    <w:rsid w:val="00BF37D8"/>
    <w:rsid w:val="00BF56DB"/>
    <w:rsid w:val="00BF6704"/>
    <w:rsid w:val="00BF78FD"/>
    <w:rsid w:val="00BF792C"/>
    <w:rsid w:val="00C011FA"/>
    <w:rsid w:val="00C021D5"/>
    <w:rsid w:val="00C03862"/>
    <w:rsid w:val="00C05842"/>
    <w:rsid w:val="00C05FD3"/>
    <w:rsid w:val="00C06022"/>
    <w:rsid w:val="00C06BF2"/>
    <w:rsid w:val="00C10424"/>
    <w:rsid w:val="00C117F6"/>
    <w:rsid w:val="00C125D8"/>
    <w:rsid w:val="00C13160"/>
    <w:rsid w:val="00C1598F"/>
    <w:rsid w:val="00C16D1A"/>
    <w:rsid w:val="00C216E6"/>
    <w:rsid w:val="00C21BCA"/>
    <w:rsid w:val="00C22017"/>
    <w:rsid w:val="00C235D4"/>
    <w:rsid w:val="00C23B16"/>
    <w:rsid w:val="00C24594"/>
    <w:rsid w:val="00C25256"/>
    <w:rsid w:val="00C265D0"/>
    <w:rsid w:val="00C271C8"/>
    <w:rsid w:val="00C27B44"/>
    <w:rsid w:val="00C302F2"/>
    <w:rsid w:val="00C30386"/>
    <w:rsid w:val="00C31FC1"/>
    <w:rsid w:val="00C3267C"/>
    <w:rsid w:val="00C32D54"/>
    <w:rsid w:val="00C3434E"/>
    <w:rsid w:val="00C3440E"/>
    <w:rsid w:val="00C34F95"/>
    <w:rsid w:val="00C3561B"/>
    <w:rsid w:val="00C3702B"/>
    <w:rsid w:val="00C410CD"/>
    <w:rsid w:val="00C4139D"/>
    <w:rsid w:val="00C4194A"/>
    <w:rsid w:val="00C43134"/>
    <w:rsid w:val="00C44A93"/>
    <w:rsid w:val="00C44B40"/>
    <w:rsid w:val="00C44CD4"/>
    <w:rsid w:val="00C45FE9"/>
    <w:rsid w:val="00C4760D"/>
    <w:rsid w:val="00C47C3C"/>
    <w:rsid w:val="00C52F1C"/>
    <w:rsid w:val="00C54308"/>
    <w:rsid w:val="00C550E5"/>
    <w:rsid w:val="00C554B9"/>
    <w:rsid w:val="00C5602C"/>
    <w:rsid w:val="00C60F08"/>
    <w:rsid w:val="00C61A72"/>
    <w:rsid w:val="00C6212D"/>
    <w:rsid w:val="00C674D2"/>
    <w:rsid w:val="00C71019"/>
    <w:rsid w:val="00C711BF"/>
    <w:rsid w:val="00C741BF"/>
    <w:rsid w:val="00C7602B"/>
    <w:rsid w:val="00C767BA"/>
    <w:rsid w:val="00C777F8"/>
    <w:rsid w:val="00C80825"/>
    <w:rsid w:val="00C8181D"/>
    <w:rsid w:val="00C82658"/>
    <w:rsid w:val="00C8565F"/>
    <w:rsid w:val="00C86035"/>
    <w:rsid w:val="00C8745E"/>
    <w:rsid w:val="00C90A07"/>
    <w:rsid w:val="00C9148D"/>
    <w:rsid w:val="00C922EC"/>
    <w:rsid w:val="00C929A9"/>
    <w:rsid w:val="00C92B95"/>
    <w:rsid w:val="00C94DA2"/>
    <w:rsid w:val="00C96070"/>
    <w:rsid w:val="00C960F4"/>
    <w:rsid w:val="00C9646B"/>
    <w:rsid w:val="00C96DC0"/>
    <w:rsid w:val="00C96DC2"/>
    <w:rsid w:val="00C97AF1"/>
    <w:rsid w:val="00C97C22"/>
    <w:rsid w:val="00CA0F11"/>
    <w:rsid w:val="00CA1381"/>
    <w:rsid w:val="00CA154C"/>
    <w:rsid w:val="00CA1911"/>
    <w:rsid w:val="00CA19A2"/>
    <w:rsid w:val="00CA1C26"/>
    <w:rsid w:val="00CA1F6F"/>
    <w:rsid w:val="00CA2393"/>
    <w:rsid w:val="00CA2D54"/>
    <w:rsid w:val="00CA4AE0"/>
    <w:rsid w:val="00CA56E7"/>
    <w:rsid w:val="00CA6A16"/>
    <w:rsid w:val="00CB0BB8"/>
    <w:rsid w:val="00CB1902"/>
    <w:rsid w:val="00CB2D97"/>
    <w:rsid w:val="00CB533C"/>
    <w:rsid w:val="00CB6D55"/>
    <w:rsid w:val="00CB6E6F"/>
    <w:rsid w:val="00CB7E8B"/>
    <w:rsid w:val="00CC0161"/>
    <w:rsid w:val="00CC0C69"/>
    <w:rsid w:val="00CC13BE"/>
    <w:rsid w:val="00CC1774"/>
    <w:rsid w:val="00CC250D"/>
    <w:rsid w:val="00CC27A9"/>
    <w:rsid w:val="00CC29E0"/>
    <w:rsid w:val="00CC3343"/>
    <w:rsid w:val="00CC5485"/>
    <w:rsid w:val="00CC586A"/>
    <w:rsid w:val="00CC7ED4"/>
    <w:rsid w:val="00CD18D4"/>
    <w:rsid w:val="00CD1C7B"/>
    <w:rsid w:val="00CD1DCA"/>
    <w:rsid w:val="00CD51B0"/>
    <w:rsid w:val="00CD5D22"/>
    <w:rsid w:val="00CD67E1"/>
    <w:rsid w:val="00CE0C70"/>
    <w:rsid w:val="00CE26AC"/>
    <w:rsid w:val="00CE61D0"/>
    <w:rsid w:val="00CE6A48"/>
    <w:rsid w:val="00CF0072"/>
    <w:rsid w:val="00CF1488"/>
    <w:rsid w:val="00CF3725"/>
    <w:rsid w:val="00CF415E"/>
    <w:rsid w:val="00CF6B7C"/>
    <w:rsid w:val="00CF7E97"/>
    <w:rsid w:val="00D005B1"/>
    <w:rsid w:val="00D02438"/>
    <w:rsid w:val="00D07C3A"/>
    <w:rsid w:val="00D10CD4"/>
    <w:rsid w:val="00D12177"/>
    <w:rsid w:val="00D13EAA"/>
    <w:rsid w:val="00D155C3"/>
    <w:rsid w:val="00D15E82"/>
    <w:rsid w:val="00D16BE8"/>
    <w:rsid w:val="00D20724"/>
    <w:rsid w:val="00D21842"/>
    <w:rsid w:val="00D21D1C"/>
    <w:rsid w:val="00D21E02"/>
    <w:rsid w:val="00D220DE"/>
    <w:rsid w:val="00D234D8"/>
    <w:rsid w:val="00D23C1F"/>
    <w:rsid w:val="00D24914"/>
    <w:rsid w:val="00D258AD"/>
    <w:rsid w:val="00D2649D"/>
    <w:rsid w:val="00D2655D"/>
    <w:rsid w:val="00D30C13"/>
    <w:rsid w:val="00D32E51"/>
    <w:rsid w:val="00D3338F"/>
    <w:rsid w:val="00D3374A"/>
    <w:rsid w:val="00D34615"/>
    <w:rsid w:val="00D364F0"/>
    <w:rsid w:val="00D36663"/>
    <w:rsid w:val="00D37583"/>
    <w:rsid w:val="00D37CAE"/>
    <w:rsid w:val="00D407DA"/>
    <w:rsid w:val="00D409FF"/>
    <w:rsid w:val="00D4189B"/>
    <w:rsid w:val="00D423F1"/>
    <w:rsid w:val="00D43C48"/>
    <w:rsid w:val="00D46289"/>
    <w:rsid w:val="00D46F68"/>
    <w:rsid w:val="00D51609"/>
    <w:rsid w:val="00D5231E"/>
    <w:rsid w:val="00D5579C"/>
    <w:rsid w:val="00D56097"/>
    <w:rsid w:val="00D572AD"/>
    <w:rsid w:val="00D6009D"/>
    <w:rsid w:val="00D609FB"/>
    <w:rsid w:val="00D60C39"/>
    <w:rsid w:val="00D62871"/>
    <w:rsid w:val="00D62911"/>
    <w:rsid w:val="00D62ADD"/>
    <w:rsid w:val="00D636AA"/>
    <w:rsid w:val="00D67619"/>
    <w:rsid w:val="00D6793F"/>
    <w:rsid w:val="00D724C7"/>
    <w:rsid w:val="00D73617"/>
    <w:rsid w:val="00D74CD8"/>
    <w:rsid w:val="00D76745"/>
    <w:rsid w:val="00D76898"/>
    <w:rsid w:val="00D77B59"/>
    <w:rsid w:val="00D805BD"/>
    <w:rsid w:val="00D8158E"/>
    <w:rsid w:val="00D81F1F"/>
    <w:rsid w:val="00D821AF"/>
    <w:rsid w:val="00D82F50"/>
    <w:rsid w:val="00D83905"/>
    <w:rsid w:val="00D83CF1"/>
    <w:rsid w:val="00D84D69"/>
    <w:rsid w:val="00D853ED"/>
    <w:rsid w:val="00D85DD4"/>
    <w:rsid w:val="00D85F57"/>
    <w:rsid w:val="00D86D39"/>
    <w:rsid w:val="00D87331"/>
    <w:rsid w:val="00D878A6"/>
    <w:rsid w:val="00D90E94"/>
    <w:rsid w:val="00D91756"/>
    <w:rsid w:val="00D91A93"/>
    <w:rsid w:val="00D932D6"/>
    <w:rsid w:val="00D93D1E"/>
    <w:rsid w:val="00D93E6D"/>
    <w:rsid w:val="00D95970"/>
    <w:rsid w:val="00D96327"/>
    <w:rsid w:val="00D97007"/>
    <w:rsid w:val="00DA1CD1"/>
    <w:rsid w:val="00DA28A1"/>
    <w:rsid w:val="00DA3159"/>
    <w:rsid w:val="00DA3B5C"/>
    <w:rsid w:val="00DA412D"/>
    <w:rsid w:val="00DA62D5"/>
    <w:rsid w:val="00DA6B65"/>
    <w:rsid w:val="00DA7313"/>
    <w:rsid w:val="00DA750D"/>
    <w:rsid w:val="00DA76EF"/>
    <w:rsid w:val="00DA7BC4"/>
    <w:rsid w:val="00DB02D3"/>
    <w:rsid w:val="00DB0C26"/>
    <w:rsid w:val="00DB0D69"/>
    <w:rsid w:val="00DB2A5D"/>
    <w:rsid w:val="00DB3980"/>
    <w:rsid w:val="00DB41D1"/>
    <w:rsid w:val="00DB5FDA"/>
    <w:rsid w:val="00DB68A0"/>
    <w:rsid w:val="00DB73E8"/>
    <w:rsid w:val="00DC00DD"/>
    <w:rsid w:val="00DC2C38"/>
    <w:rsid w:val="00DC2E48"/>
    <w:rsid w:val="00DC33A7"/>
    <w:rsid w:val="00DC7D0F"/>
    <w:rsid w:val="00DD2200"/>
    <w:rsid w:val="00DD3227"/>
    <w:rsid w:val="00DD3E1B"/>
    <w:rsid w:val="00DD3E99"/>
    <w:rsid w:val="00DD5176"/>
    <w:rsid w:val="00DD5A88"/>
    <w:rsid w:val="00DD5C46"/>
    <w:rsid w:val="00DE0200"/>
    <w:rsid w:val="00DE365E"/>
    <w:rsid w:val="00DE38EF"/>
    <w:rsid w:val="00DE5245"/>
    <w:rsid w:val="00DE5280"/>
    <w:rsid w:val="00DE5405"/>
    <w:rsid w:val="00DE7160"/>
    <w:rsid w:val="00DE7E55"/>
    <w:rsid w:val="00DF0F5F"/>
    <w:rsid w:val="00DF1458"/>
    <w:rsid w:val="00DF20C4"/>
    <w:rsid w:val="00DF2523"/>
    <w:rsid w:val="00DF3420"/>
    <w:rsid w:val="00DF3B67"/>
    <w:rsid w:val="00DF45E7"/>
    <w:rsid w:val="00DF4C75"/>
    <w:rsid w:val="00DF4D1D"/>
    <w:rsid w:val="00DF69DB"/>
    <w:rsid w:val="00DF71A1"/>
    <w:rsid w:val="00E00248"/>
    <w:rsid w:val="00E01F6C"/>
    <w:rsid w:val="00E02D2A"/>
    <w:rsid w:val="00E035C0"/>
    <w:rsid w:val="00E03BD7"/>
    <w:rsid w:val="00E04B33"/>
    <w:rsid w:val="00E107D2"/>
    <w:rsid w:val="00E11394"/>
    <w:rsid w:val="00E1174F"/>
    <w:rsid w:val="00E12199"/>
    <w:rsid w:val="00E12CE9"/>
    <w:rsid w:val="00E130B2"/>
    <w:rsid w:val="00E133EB"/>
    <w:rsid w:val="00E13CD9"/>
    <w:rsid w:val="00E148C0"/>
    <w:rsid w:val="00E15370"/>
    <w:rsid w:val="00E15FDD"/>
    <w:rsid w:val="00E16B72"/>
    <w:rsid w:val="00E20250"/>
    <w:rsid w:val="00E209EC"/>
    <w:rsid w:val="00E229D6"/>
    <w:rsid w:val="00E22EF8"/>
    <w:rsid w:val="00E2323A"/>
    <w:rsid w:val="00E2357C"/>
    <w:rsid w:val="00E24241"/>
    <w:rsid w:val="00E26037"/>
    <w:rsid w:val="00E26602"/>
    <w:rsid w:val="00E309ED"/>
    <w:rsid w:val="00E31D6D"/>
    <w:rsid w:val="00E31DC4"/>
    <w:rsid w:val="00E328F0"/>
    <w:rsid w:val="00E32979"/>
    <w:rsid w:val="00E3554C"/>
    <w:rsid w:val="00E4055B"/>
    <w:rsid w:val="00E409C7"/>
    <w:rsid w:val="00E4122C"/>
    <w:rsid w:val="00E4184A"/>
    <w:rsid w:val="00E41E08"/>
    <w:rsid w:val="00E42927"/>
    <w:rsid w:val="00E43173"/>
    <w:rsid w:val="00E431AB"/>
    <w:rsid w:val="00E4342D"/>
    <w:rsid w:val="00E44F19"/>
    <w:rsid w:val="00E45B16"/>
    <w:rsid w:val="00E463D4"/>
    <w:rsid w:val="00E473D5"/>
    <w:rsid w:val="00E476A9"/>
    <w:rsid w:val="00E5149B"/>
    <w:rsid w:val="00E51A9F"/>
    <w:rsid w:val="00E521BF"/>
    <w:rsid w:val="00E5358C"/>
    <w:rsid w:val="00E5409E"/>
    <w:rsid w:val="00E55535"/>
    <w:rsid w:val="00E55F59"/>
    <w:rsid w:val="00E610E4"/>
    <w:rsid w:val="00E64F6C"/>
    <w:rsid w:val="00E65122"/>
    <w:rsid w:val="00E6539C"/>
    <w:rsid w:val="00E66965"/>
    <w:rsid w:val="00E66DC1"/>
    <w:rsid w:val="00E66E61"/>
    <w:rsid w:val="00E67FC3"/>
    <w:rsid w:val="00E7001C"/>
    <w:rsid w:val="00E702AE"/>
    <w:rsid w:val="00E707B3"/>
    <w:rsid w:val="00E716E5"/>
    <w:rsid w:val="00E71F7F"/>
    <w:rsid w:val="00E73513"/>
    <w:rsid w:val="00E74E58"/>
    <w:rsid w:val="00E753D2"/>
    <w:rsid w:val="00E76312"/>
    <w:rsid w:val="00E7766B"/>
    <w:rsid w:val="00E81D45"/>
    <w:rsid w:val="00E83410"/>
    <w:rsid w:val="00E83DA4"/>
    <w:rsid w:val="00E83DF0"/>
    <w:rsid w:val="00E84340"/>
    <w:rsid w:val="00E848A6"/>
    <w:rsid w:val="00E8611A"/>
    <w:rsid w:val="00E874DC"/>
    <w:rsid w:val="00E87BEB"/>
    <w:rsid w:val="00E87E57"/>
    <w:rsid w:val="00E904BA"/>
    <w:rsid w:val="00E90A4D"/>
    <w:rsid w:val="00E91BF5"/>
    <w:rsid w:val="00E9332C"/>
    <w:rsid w:val="00E9428F"/>
    <w:rsid w:val="00E9436B"/>
    <w:rsid w:val="00E94EB8"/>
    <w:rsid w:val="00E95888"/>
    <w:rsid w:val="00E97FC1"/>
    <w:rsid w:val="00EA189B"/>
    <w:rsid w:val="00EA1A6D"/>
    <w:rsid w:val="00EA32FE"/>
    <w:rsid w:val="00EA3A4F"/>
    <w:rsid w:val="00EA3F61"/>
    <w:rsid w:val="00EA5378"/>
    <w:rsid w:val="00EA7030"/>
    <w:rsid w:val="00EB1591"/>
    <w:rsid w:val="00EB624C"/>
    <w:rsid w:val="00EB6C35"/>
    <w:rsid w:val="00EB7088"/>
    <w:rsid w:val="00EB7322"/>
    <w:rsid w:val="00EB7538"/>
    <w:rsid w:val="00EB770C"/>
    <w:rsid w:val="00EC1D99"/>
    <w:rsid w:val="00EC2FD1"/>
    <w:rsid w:val="00EC393C"/>
    <w:rsid w:val="00EC4CCA"/>
    <w:rsid w:val="00EC53F9"/>
    <w:rsid w:val="00EC5AB7"/>
    <w:rsid w:val="00EC613B"/>
    <w:rsid w:val="00EC6B6F"/>
    <w:rsid w:val="00EC6DA8"/>
    <w:rsid w:val="00ED060A"/>
    <w:rsid w:val="00ED18DD"/>
    <w:rsid w:val="00ED4279"/>
    <w:rsid w:val="00ED43F9"/>
    <w:rsid w:val="00ED48B7"/>
    <w:rsid w:val="00ED7BC7"/>
    <w:rsid w:val="00EE0FEB"/>
    <w:rsid w:val="00EE124D"/>
    <w:rsid w:val="00EE295B"/>
    <w:rsid w:val="00EE2FED"/>
    <w:rsid w:val="00EE3E6F"/>
    <w:rsid w:val="00EE4892"/>
    <w:rsid w:val="00EE4F06"/>
    <w:rsid w:val="00EE5ADD"/>
    <w:rsid w:val="00EE63DC"/>
    <w:rsid w:val="00EE63E5"/>
    <w:rsid w:val="00EE6842"/>
    <w:rsid w:val="00EF04CB"/>
    <w:rsid w:val="00EF0514"/>
    <w:rsid w:val="00EF2824"/>
    <w:rsid w:val="00EF3C8E"/>
    <w:rsid w:val="00EF47E9"/>
    <w:rsid w:val="00EF4CB3"/>
    <w:rsid w:val="00EF612E"/>
    <w:rsid w:val="00EF61B1"/>
    <w:rsid w:val="00EF6AFD"/>
    <w:rsid w:val="00EF6BD7"/>
    <w:rsid w:val="00F00DF5"/>
    <w:rsid w:val="00F012EC"/>
    <w:rsid w:val="00F027CD"/>
    <w:rsid w:val="00F0387E"/>
    <w:rsid w:val="00F03D4F"/>
    <w:rsid w:val="00F0480D"/>
    <w:rsid w:val="00F04A25"/>
    <w:rsid w:val="00F0646A"/>
    <w:rsid w:val="00F07322"/>
    <w:rsid w:val="00F1014F"/>
    <w:rsid w:val="00F108AA"/>
    <w:rsid w:val="00F10D9F"/>
    <w:rsid w:val="00F1268D"/>
    <w:rsid w:val="00F13B52"/>
    <w:rsid w:val="00F1505A"/>
    <w:rsid w:val="00F2034B"/>
    <w:rsid w:val="00F203D3"/>
    <w:rsid w:val="00F23ED6"/>
    <w:rsid w:val="00F24B70"/>
    <w:rsid w:val="00F25595"/>
    <w:rsid w:val="00F26A99"/>
    <w:rsid w:val="00F301A7"/>
    <w:rsid w:val="00F30A17"/>
    <w:rsid w:val="00F320AC"/>
    <w:rsid w:val="00F322A5"/>
    <w:rsid w:val="00F32DA0"/>
    <w:rsid w:val="00F32DEF"/>
    <w:rsid w:val="00F33A49"/>
    <w:rsid w:val="00F35209"/>
    <w:rsid w:val="00F36196"/>
    <w:rsid w:val="00F365A2"/>
    <w:rsid w:val="00F36CB4"/>
    <w:rsid w:val="00F36FB8"/>
    <w:rsid w:val="00F3739E"/>
    <w:rsid w:val="00F374B5"/>
    <w:rsid w:val="00F37B77"/>
    <w:rsid w:val="00F421E5"/>
    <w:rsid w:val="00F43624"/>
    <w:rsid w:val="00F4391C"/>
    <w:rsid w:val="00F43A61"/>
    <w:rsid w:val="00F43EFF"/>
    <w:rsid w:val="00F445B0"/>
    <w:rsid w:val="00F45672"/>
    <w:rsid w:val="00F45945"/>
    <w:rsid w:val="00F45D2B"/>
    <w:rsid w:val="00F46597"/>
    <w:rsid w:val="00F514E4"/>
    <w:rsid w:val="00F51BC2"/>
    <w:rsid w:val="00F52646"/>
    <w:rsid w:val="00F52BC4"/>
    <w:rsid w:val="00F52D61"/>
    <w:rsid w:val="00F53290"/>
    <w:rsid w:val="00F54DE4"/>
    <w:rsid w:val="00F55251"/>
    <w:rsid w:val="00F55C33"/>
    <w:rsid w:val="00F60D59"/>
    <w:rsid w:val="00F6103A"/>
    <w:rsid w:val="00F62753"/>
    <w:rsid w:val="00F63E91"/>
    <w:rsid w:val="00F661B1"/>
    <w:rsid w:val="00F71D05"/>
    <w:rsid w:val="00F71D2E"/>
    <w:rsid w:val="00F71E31"/>
    <w:rsid w:val="00F749A7"/>
    <w:rsid w:val="00F74EA4"/>
    <w:rsid w:val="00F75129"/>
    <w:rsid w:val="00F757E5"/>
    <w:rsid w:val="00F76B97"/>
    <w:rsid w:val="00F80FD1"/>
    <w:rsid w:val="00F828DF"/>
    <w:rsid w:val="00F8337F"/>
    <w:rsid w:val="00F848B1"/>
    <w:rsid w:val="00F85B3C"/>
    <w:rsid w:val="00F86233"/>
    <w:rsid w:val="00F86B69"/>
    <w:rsid w:val="00F92B38"/>
    <w:rsid w:val="00F937DC"/>
    <w:rsid w:val="00F94DA1"/>
    <w:rsid w:val="00F95BDC"/>
    <w:rsid w:val="00F965AE"/>
    <w:rsid w:val="00F973A5"/>
    <w:rsid w:val="00F97E53"/>
    <w:rsid w:val="00FA028A"/>
    <w:rsid w:val="00FA06A0"/>
    <w:rsid w:val="00FA07CE"/>
    <w:rsid w:val="00FA0B93"/>
    <w:rsid w:val="00FA0F84"/>
    <w:rsid w:val="00FA1883"/>
    <w:rsid w:val="00FA2B84"/>
    <w:rsid w:val="00FA2E9D"/>
    <w:rsid w:val="00FA3919"/>
    <w:rsid w:val="00FA652D"/>
    <w:rsid w:val="00FA6536"/>
    <w:rsid w:val="00FA688D"/>
    <w:rsid w:val="00FB0F01"/>
    <w:rsid w:val="00FB1128"/>
    <w:rsid w:val="00FB174F"/>
    <w:rsid w:val="00FB3F55"/>
    <w:rsid w:val="00FB572B"/>
    <w:rsid w:val="00FC085D"/>
    <w:rsid w:val="00FC224B"/>
    <w:rsid w:val="00FC5189"/>
    <w:rsid w:val="00FC6E72"/>
    <w:rsid w:val="00FC73AC"/>
    <w:rsid w:val="00FC7408"/>
    <w:rsid w:val="00FD09A0"/>
    <w:rsid w:val="00FD1067"/>
    <w:rsid w:val="00FD1A0D"/>
    <w:rsid w:val="00FD232D"/>
    <w:rsid w:val="00FD2563"/>
    <w:rsid w:val="00FD2A8D"/>
    <w:rsid w:val="00FD2CA0"/>
    <w:rsid w:val="00FD3A4A"/>
    <w:rsid w:val="00FD5DCF"/>
    <w:rsid w:val="00FD7804"/>
    <w:rsid w:val="00FD7F4A"/>
    <w:rsid w:val="00FE1F63"/>
    <w:rsid w:val="00FE4CC1"/>
    <w:rsid w:val="00FE697E"/>
    <w:rsid w:val="00FF0553"/>
    <w:rsid w:val="00FF1066"/>
    <w:rsid w:val="00FF12FE"/>
    <w:rsid w:val="00FF1908"/>
    <w:rsid w:val="00FF1B6D"/>
    <w:rsid w:val="00FF25C5"/>
    <w:rsid w:val="00FF2698"/>
    <w:rsid w:val="00FF33C2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EDC5"/>
  <w15:chartTrackingRefBased/>
  <w15:docId w15:val="{95E2CF9A-32BB-4E66-A5B8-240CD3B5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E55535"/>
    <w:pPr>
      <w:spacing w:before="16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8CB"/>
    <w:pPr>
      <w:keepNext/>
      <w:keepLines/>
      <w:numPr>
        <w:numId w:val="2"/>
      </w:numPr>
      <w:ind w:left="360" w:hanging="36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48FD"/>
    <w:pPr>
      <w:spacing w:before="240" w:after="60" w:line="259" w:lineRule="auto"/>
      <w:jc w:val="left"/>
      <w:outlineLvl w:val="4"/>
    </w:pPr>
    <w:rPr>
      <w:rFonts w:asciiTheme="majorHAnsi" w:eastAsiaTheme="minorEastAsia" w:hAnsiTheme="majorHAnsi"/>
      <w:b/>
      <w:bCs/>
      <w:iCs/>
      <w:sz w:val="32"/>
      <w:szCs w:val="33"/>
      <w:lang w:eastAsia="ko-KR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55535"/>
  </w:style>
  <w:style w:type="character" w:customStyle="1" w:styleId="BodyTextChar">
    <w:name w:val="Body Text Char"/>
    <w:link w:val="BodyText"/>
    <w:rsid w:val="00E55535"/>
    <w:rPr>
      <w:rFonts w:ascii="Times New Roman" w:hAnsi="Times New Roman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48FD"/>
    <w:rPr>
      <w:rFonts w:asciiTheme="majorHAnsi" w:eastAsiaTheme="minorEastAsia" w:hAnsiTheme="majorHAnsi"/>
      <w:b/>
      <w:bCs/>
      <w:iCs/>
      <w:sz w:val="32"/>
      <w:szCs w:val="33"/>
      <w:lang w:eastAsia="ko-KR" w:bidi="bn-BD"/>
    </w:rPr>
  </w:style>
  <w:style w:type="character" w:customStyle="1" w:styleId="Heading1Char">
    <w:name w:val="Heading 1 Char"/>
    <w:basedOn w:val="DefaultParagraphFont"/>
    <w:link w:val="Heading1"/>
    <w:uiPriority w:val="9"/>
    <w:rsid w:val="004B18CB"/>
    <w:rPr>
      <w:rFonts w:asciiTheme="majorHAnsi" w:eastAsiaTheme="majorEastAsia" w:hAnsiTheme="majorHAnsi" w:cstheme="majorBidi"/>
      <w:b/>
      <w:bCs/>
      <w:sz w:val="32"/>
      <w:szCs w:val="28"/>
    </w:rPr>
  </w:style>
  <w:style w:type="table" w:styleId="TableGrid">
    <w:name w:val="Table Grid"/>
    <w:basedOn w:val="TableNormal"/>
    <w:uiPriority w:val="39"/>
    <w:rsid w:val="0085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7602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42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53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532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51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38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386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C7124"/>
  </w:style>
  <w:style w:type="character" w:styleId="Hyperlink">
    <w:name w:val="Hyperlink"/>
    <w:basedOn w:val="DefaultParagraphFont"/>
    <w:uiPriority w:val="99"/>
    <w:unhideWhenUsed/>
    <w:rsid w:val="00E418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8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E04A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B1280"/>
  </w:style>
  <w:style w:type="paragraph" w:styleId="Revision">
    <w:name w:val="Revision"/>
    <w:hidden/>
    <w:uiPriority w:val="99"/>
    <w:semiHidden/>
    <w:rsid w:val="006F7FB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2E69F-ACB9-4960-8030-13C0492A2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6</TotalTime>
  <Pages>1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HFUZUR RAHMAN</dc:creator>
  <cp:keywords/>
  <dc:description/>
  <cp:lastModifiedBy>MD MAHFUZUR RAHMAN</cp:lastModifiedBy>
  <cp:revision>1035</cp:revision>
  <dcterms:created xsi:type="dcterms:W3CDTF">2023-05-04T07:44:00Z</dcterms:created>
  <dcterms:modified xsi:type="dcterms:W3CDTF">2024-11-21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25UMU6u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